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8850F" w14:textId="77777777" w:rsidR="00963E0C" w:rsidRPr="0092088A" w:rsidRDefault="00963E0C" w:rsidP="00963E0C">
      <w:pPr>
        <w:jc w:val="both"/>
        <w:rPr>
          <w:rFonts w:ascii="Arial Narrow" w:hAnsi="Arial Narrow"/>
          <w:sz w:val="16"/>
          <w:szCs w:val="16"/>
        </w:rPr>
      </w:pPr>
    </w:p>
    <w:p w14:paraId="446EC78F" w14:textId="6E1A1AE6" w:rsidR="00963E0C" w:rsidRPr="0092088A" w:rsidRDefault="00963E0C" w:rsidP="00963E0C">
      <w:pPr>
        <w:jc w:val="both"/>
        <w:rPr>
          <w:rFonts w:ascii="Arial Narrow" w:hAnsi="Arial Narrow"/>
          <w:sz w:val="16"/>
          <w:szCs w:val="16"/>
        </w:rPr>
      </w:pPr>
      <w:r w:rsidRPr="0092088A">
        <w:rPr>
          <w:rFonts w:ascii="Arial Narrow" w:hAnsi="Arial Narrow"/>
          <w:sz w:val="16"/>
          <w:szCs w:val="16"/>
        </w:rPr>
        <w:t xml:space="preserve">Table </w:t>
      </w:r>
      <w:r w:rsidR="005040F7">
        <w:rPr>
          <w:rFonts w:ascii="Arial Narrow" w:hAnsi="Arial Narrow"/>
          <w:sz w:val="16"/>
          <w:szCs w:val="16"/>
        </w:rPr>
        <w:t>S</w:t>
      </w:r>
      <w:r w:rsidRPr="0092088A">
        <w:rPr>
          <w:rFonts w:ascii="Arial Narrow" w:hAnsi="Arial Narrow"/>
          <w:sz w:val="16"/>
          <w:szCs w:val="16"/>
        </w:rPr>
        <w:t xml:space="preserve">3. NCBI partial and complete </w:t>
      </w:r>
      <w:r w:rsidRPr="0092088A">
        <w:rPr>
          <w:rFonts w:ascii="Arial Narrow" w:hAnsi="Arial Narrow"/>
          <w:i/>
          <w:iCs/>
          <w:sz w:val="16"/>
          <w:szCs w:val="16"/>
        </w:rPr>
        <w:t>S. marcescens</w:t>
      </w:r>
      <w:r w:rsidRPr="0092088A">
        <w:rPr>
          <w:rFonts w:ascii="Arial Narrow" w:hAnsi="Arial Narrow"/>
          <w:sz w:val="16"/>
          <w:szCs w:val="16"/>
        </w:rPr>
        <w:t xml:space="preserve"> genomes used for the extended phylogenetic and plasmid analysi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77"/>
        <w:gridCol w:w="2499"/>
        <w:gridCol w:w="2734"/>
        <w:gridCol w:w="1930"/>
        <w:gridCol w:w="1628"/>
      </w:tblGrid>
      <w:tr w:rsidR="00963E0C" w:rsidRPr="0092088A" w14:paraId="2E1940F4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8EA879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ccession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861D45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train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C1B4DC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st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E833B5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ountry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B8811A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date</w:t>
            </w:r>
          </w:p>
        </w:tc>
      </w:tr>
      <w:tr w:rsidR="00963E0C" w:rsidRPr="0092088A" w14:paraId="30FF172E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9DDA70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0264275.1_ASM26427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75DC84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LCT_SM21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3DA2F7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45C3EA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_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1DD472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3139CB8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529172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0292365.1_ASM29236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46A0C0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W2_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35C791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Tilapia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D9DDCD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Malaysi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C2EFA0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60DC876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142123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0336425.1_ASM33642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EC1EB2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WW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067E85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D4997B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_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B4E2B3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72B660FB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742D9D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0342205.1_SerMar_1.0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AAB4CF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VGH10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8B48D5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19F859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Taiwa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FD3FDA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Jul-2011</w:t>
            </w:r>
          </w:p>
        </w:tc>
      </w:tr>
      <w:tr w:rsidR="00963E0C" w:rsidRPr="0092088A" w14:paraId="007E15D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9B3664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0418815.1_S_marcescensMC620-1.0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268B88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MC62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67C902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3B2F1F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2F9B41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61028398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018CA4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0418835.1_S_marcescensMC6001-1.0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213B75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MC600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96E666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B5A60A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53B5A4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30E7CC4E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87F547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0418855.2_S_marcescensMC6000-1.0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7D7D81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MC600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E8A683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ECCC8B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13DF4D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6309EAC2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795962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0418875.1_S_marcescensMC460-1.0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0ADB9B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MC46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3B9BA9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738971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1090B7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6C35A51C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E80117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0418895.1_S_marcescensMC459-1.0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22A8E7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MC45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5A7763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46E1A4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EF305E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41422098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10C269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0418915.1_S_marcescensMC458-1.0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A31862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MC45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8F3BC4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98B38F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D159D5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336A6DDD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0E9492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0418935.1_S_marcescensAB42556419-isolate1-1.0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0A8202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B42556419_isolate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CE660D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D1E0EC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52A50C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5BF075F0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505834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0442375.1_S.marcescens_LCT-SM262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F89823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LCT_SM26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955993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3E41BB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_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108068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6E847A8D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2E957D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0442455.1_S.marcescens_LCT-SM166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CDCDE2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LCT_SM16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04262D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DD6BD8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_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232B63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1E3183CC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B5E762E" w14:textId="77777777" w:rsidR="00963E0C" w:rsidRPr="00897197" w:rsidRDefault="00963E0C" w:rsidP="007B2D9E">
            <w:pPr>
              <w:rPr>
                <w:rFonts w:ascii="Arial Narrow" w:hAnsi="Arial Narrow" w:cs="Arial"/>
                <w:sz w:val="16"/>
                <w:szCs w:val="16"/>
                <w:lang w:val="pt-BR" w:eastAsia="en-AU"/>
              </w:rPr>
            </w:pPr>
            <w:r w:rsidRPr="00897197">
              <w:rPr>
                <w:rFonts w:ascii="Arial Narrow" w:hAnsi="Arial Narrow" w:cs="Arial"/>
                <w:sz w:val="16"/>
                <w:szCs w:val="16"/>
                <w:lang w:val="pt-BR" w:eastAsia="en-AU"/>
              </w:rPr>
              <w:t>GCA_000465615.2_GS_De_Novo_Assembly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1E8A88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EGD_HP2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5968A4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B439EF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C35FCD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9-Oct-2005</w:t>
            </w:r>
          </w:p>
        </w:tc>
      </w:tr>
      <w:tr w:rsidR="00963E0C" w:rsidRPr="0092088A" w14:paraId="0A701EFA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C99EBB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0513215.1_DB1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7F4DE0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Db1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7F70A9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B5D037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_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A5BAFB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6A6E211E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A611219" w14:textId="77777777" w:rsidR="00963E0C" w:rsidRPr="00897197" w:rsidRDefault="00963E0C" w:rsidP="007B2D9E">
            <w:pPr>
              <w:rPr>
                <w:rFonts w:ascii="Arial Narrow" w:hAnsi="Arial Narrow" w:cs="Arial"/>
                <w:sz w:val="16"/>
                <w:szCs w:val="16"/>
                <w:lang w:val="pt-BR" w:eastAsia="en-AU"/>
              </w:rPr>
            </w:pPr>
            <w:r w:rsidRPr="00897197">
              <w:rPr>
                <w:rFonts w:ascii="Arial Narrow" w:hAnsi="Arial Narrow" w:cs="Arial"/>
                <w:sz w:val="16"/>
                <w:szCs w:val="16"/>
                <w:lang w:val="pt-BR" w:eastAsia="en-AU"/>
              </w:rPr>
              <w:t>GCA_000521905.1_Serr_marc_BIDMC_50_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900022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IDMC_5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06061E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C9971F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_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5B5619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7450C8F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DF96360" w14:textId="77777777" w:rsidR="00963E0C" w:rsidRPr="00897197" w:rsidRDefault="00963E0C" w:rsidP="007B2D9E">
            <w:pPr>
              <w:rPr>
                <w:rFonts w:ascii="Arial Narrow" w:hAnsi="Arial Narrow" w:cs="Arial"/>
                <w:sz w:val="16"/>
                <w:szCs w:val="16"/>
                <w:lang w:val="pt-BR" w:eastAsia="en-AU"/>
              </w:rPr>
            </w:pPr>
            <w:r w:rsidRPr="00897197">
              <w:rPr>
                <w:rFonts w:ascii="Arial Narrow" w:hAnsi="Arial Narrow" w:cs="Arial"/>
                <w:sz w:val="16"/>
                <w:szCs w:val="16"/>
                <w:lang w:val="pt-BR" w:eastAsia="en-AU"/>
              </w:rPr>
              <w:t>GCA_000521925.1_Serr_marc_BIDMC_44_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3662DC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IDMC_4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1F7AF6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60F953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_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EDB762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76EB1BE2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A3A0C2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0633335.1_ASM6333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FF2554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1q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EBEFF8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05CC90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Malaysi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298471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72D66614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4999C9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0633555.1_ASM63355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41957D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PH1a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B4BF77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C62B0E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Malaysi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129921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2334E29D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616F26C" w14:textId="77777777" w:rsidR="00963E0C" w:rsidRPr="00897197" w:rsidRDefault="00963E0C" w:rsidP="007B2D9E">
            <w:pPr>
              <w:rPr>
                <w:rFonts w:ascii="Arial Narrow" w:hAnsi="Arial Narrow" w:cs="Arial"/>
                <w:sz w:val="16"/>
                <w:szCs w:val="16"/>
                <w:lang w:val="pt-BR" w:eastAsia="en-AU"/>
              </w:rPr>
            </w:pPr>
            <w:r w:rsidRPr="00897197">
              <w:rPr>
                <w:rFonts w:ascii="Arial Narrow" w:hAnsi="Arial Narrow" w:cs="Arial"/>
                <w:sz w:val="16"/>
                <w:szCs w:val="16"/>
                <w:lang w:val="pt-BR" w:eastAsia="en-AU"/>
              </w:rPr>
              <w:t>GCA_000633695.1_Serr_marc_BIDMC_81_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95ED51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IDMC_8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622254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6FDF98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_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85A81D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3-09-18</w:t>
            </w:r>
          </w:p>
        </w:tc>
      </w:tr>
      <w:tr w:rsidR="00963E0C" w:rsidRPr="0092088A" w14:paraId="4D5CF452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EE66705" w14:textId="77777777" w:rsidR="00963E0C" w:rsidRPr="00897197" w:rsidRDefault="00963E0C" w:rsidP="007B2D9E">
            <w:pPr>
              <w:rPr>
                <w:rFonts w:ascii="Arial Narrow" w:hAnsi="Arial Narrow" w:cs="Arial"/>
                <w:sz w:val="16"/>
                <w:szCs w:val="16"/>
                <w:lang w:val="pt-BR" w:eastAsia="en-AU"/>
              </w:rPr>
            </w:pPr>
            <w:r w:rsidRPr="00897197">
              <w:rPr>
                <w:rFonts w:ascii="Arial Narrow" w:hAnsi="Arial Narrow" w:cs="Arial"/>
                <w:sz w:val="16"/>
                <w:szCs w:val="16"/>
                <w:lang w:val="pt-BR" w:eastAsia="en-AU"/>
              </w:rPr>
              <w:t>GCA_000633715.1_Serr_marc_BIDMC_80_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80AF75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IDMC_8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7BEC9B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D4D9C3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_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56FCEC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3-09-18</w:t>
            </w:r>
          </w:p>
        </w:tc>
      </w:tr>
      <w:tr w:rsidR="00963E0C" w:rsidRPr="0092088A" w14:paraId="0D3A4578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215DEE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0695485.1_smgenome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C1634F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TCC_1404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AF9CB4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BF86FC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4E62C33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3</w:t>
            </w:r>
          </w:p>
        </w:tc>
      </w:tr>
      <w:tr w:rsidR="00963E0C" w:rsidRPr="0092088A" w14:paraId="05944E54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F87D52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0734475.1_ASM73447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907FFD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YDC56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2EFE04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77C14E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E3BC22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30-Jan-2012</w:t>
            </w:r>
          </w:p>
        </w:tc>
      </w:tr>
      <w:tr w:rsidR="00963E0C" w:rsidRPr="0092088A" w14:paraId="0B9CFE18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58D9F3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0738535.1_ASM7385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522E63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MCB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6E78E6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Oscheius_sp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C4EA98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outh_Afric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0CAB56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1-Apr-2013</w:t>
            </w:r>
          </w:p>
        </w:tc>
      </w:tr>
      <w:tr w:rsidR="00963E0C" w:rsidRPr="0092088A" w14:paraId="67C73FE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0CC868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0739215.1_ASM73921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150EE0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NGS_ED_101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8C7B92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11846F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B6689F5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3</w:t>
            </w:r>
          </w:p>
        </w:tc>
      </w:tr>
      <w:tr w:rsidR="00963E0C" w:rsidRPr="0092088A" w14:paraId="1E81FD16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1EAD70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0743395.1_SAS_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948398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DC_813_6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2D2DD6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E84CCE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_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7B67A6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1E37B841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BD6F5A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0751195.1_Serratia_assembly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09AFE8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075119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522780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662696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_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87150D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36AA8280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AA44F2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0783615.2_ASM78361v2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C7D9E8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FDAARGOS_7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A386C1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197019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926201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3-Nov-2013</w:t>
            </w:r>
          </w:p>
        </w:tc>
      </w:tr>
      <w:tr w:rsidR="00963E0C" w:rsidRPr="0092088A" w14:paraId="14E76EF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65D486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0783915.2_ASM78391v2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3AFAAC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FDAARGOS_6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5385F5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EADDFB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F6C9D9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9-Oct-2013</w:t>
            </w:r>
          </w:p>
        </w:tc>
      </w:tr>
      <w:tr w:rsidR="00963E0C" w:rsidRPr="0092088A" w14:paraId="6F55699F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D98FF4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0783975.2_ASM78397v2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1852E5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FDAARGOS_6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D4E9AC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B9413A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AC33F0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5-Oct-2013</w:t>
            </w:r>
          </w:p>
        </w:tc>
      </w:tr>
      <w:tr w:rsidR="00963E0C" w:rsidRPr="0092088A" w14:paraId="05260D6C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AC1EB8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0805875.1_SmRM66262_v1.0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C76648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RM6626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4FC576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FB0FC2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rgent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3C55A4D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3</w:t>
            </w:r>
          </w:p>
        </w:tc>
      </w:tr>
      <w:tr w:rsidR="00963E0C" w:rsidRPr="0092088A" w14:paraId="5A42F821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FDDACB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0828775.1_ASM82877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637E96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M3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A0311F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2D4942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_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045A12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0DAF687E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635E9F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007555.1_2015-04-28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D5DC31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90_16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111DD5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565FF7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50576E8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990</w:t>
            </w:r>
          </w:p>
        </w:tc>
      </w:tr>
      <w:tr w:rsidR="00963E0C" w:rsidRPr="0092088A" w14:paraId="2C3A8297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D4864D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022215.1_ASM102221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D5084D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AV149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505CB1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A4CB27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B67E7F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1-12</w:t>
            </w:r>
          </w:p>
        </w:tc>
      </w:tr>
      <w:tr w:rsidR="00963E0C" w:rsidRPr="0092088A" w14:paraId="3EAC2E3E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BB0938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030265.1_Serr_marc_BWH57_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0177BA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WH5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FEE991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F73094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B36C18E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4</w:t>
            </w:r>
          </w:p>
        </w:tc>
      </w:tr>
      <w:tr w:rsidR="00963E0C" w:rsidRPr="0092088A" w14:paraId="31C8DFBB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E76C93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034375.1_Serr_marc_BWH56_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E11B11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WH5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7C2F00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C7E48D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3BDC203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4</w:t>
            </w:r>
          </w:p>
        </w:tc>
      </w:tr>
      <w:tr w:rsidR="00963E0C" w:rsidRPr="0092088A" w14:paraId="0DFB450D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23BDF54" w14:textId="77777777" w:rsidR="00963E0C" w:rsidRPr="00897197" w:rsidRDefault="00963E0C" w:rsidP="007B2D9E">
            <w:pPr>
              <w:rPr>
                <w:rFonts w:ascii="Arial Narrow" w:hAnsi="Arial Narrow" w:cs="Arial"/>
                <w:sz w:val="16"/>
                <w:szCs w:val="16"/>
                <w:lang w:val="it-IT" w:eastAsia="en-AU"/>
              </w:rPr>
            </w:pPr>
            <w:r w:rsidRPr="00897197">
              <w:rPr>
                <w:rFonts w:ascii="Arial Narrow" w:hAnsi="Arial Narrow" w:cs="Arial"/>
                <w:sz w:val="16"/>
                <w:szCs w:val="16"/>
                <w:lang w:val="it-IT" w:eastAsia="en-AU"/>
              </w:rPr>
              <w:t>GCA_001034395.1_Serr_marc_UCI87_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DF35D8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CI8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C58C15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3FF072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_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9C1E1AC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4</w:t>
            </w:r>
          </w:p>
        </w:tc>
      </w:tr>
      <w:tr w:rsidR="00963E0C" w:rsidRPr="0092088A" w14:paraId="225AB38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B94B4B9" w14:textId="77777777" w:rsidR="00963E0C" w:rsidRPr="00897197" w:rsidRDefault="00963E0C" w:rsidP="007B2D9E">
            <w:pPr>
              <w:rPr>
                <w:rFonts w:ascii="Arial Narrow" w:hAnsi="Arial Narrow" w:cs="Arial"/>
                <w:sz w:val="16"/>
                <w:szCs w:val="16"/>
                <w:lang w:val="it-IT" w:eastAsia="en-AU"/>
              </w:rPr>
            </w:pPr>
            <w:r w:rsidRPr="00897197">
              <w:rPr>
                <w:rFonts w:ascii="Arial Narrow" w:hAnsi="Arial Narrow" w:cs="Arial"/>
                <w:sz w:val="16"/>
                <w:szCs w:val="16"/>
                <w:lang w:val="it-IT" w:eastAsia="en-AU"/>
              </w:rPr>
              <w:t>GCA_001034405.1_Serr_marc_UCI88_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2E6157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CI8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FD2649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56A30C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_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5DE0B0D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4</w:t>
            </w:r>
          </w:p>
        </w:tc>
      </w:tr>
      <w:tr w:rsidR="00963E0C" w:rsidRPr="0092088A" w14:paraId="78E0F7B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CA56E8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051865.1_ASM105186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18CEA0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H0650_Sm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5FB245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EAD61D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ustrali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C8E445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-Mar-2014</w:t>
            </w:r>
          </w:p>
        </w:tc>
      </w:tr>
      <w:tr w:rsidR="00963E0C" w:rsidRPr="0092088A" w14:paraId="50D1D03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98C7BE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060335.1_ASM10603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D7A24F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145_SMAR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1E8B54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77E47D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296088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0DC9448B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C2E08D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060585.1_ASM106058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D16847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218_SMAR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3E57B7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5BE45B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F85743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450E01EE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D57500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060625.1_ASM106062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9A6EE7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241_SMAR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417533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DE0A58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E3BBEA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6339B740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56CEB9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060655.1_ASM106065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E95E6E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242_SMAR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7C8F65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39FB60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1173AD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07B1DA8B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8380E5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lastRenderedPageBreak/>
              <w:t>GCA_001061145.1_ASM10611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98AA4E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186_SMAR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6E5EDF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DE6FCB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179C61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60DAA1AA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D19CD1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061195.1_ASM106119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1DD562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198_rep2_SMAR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33EE07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E37492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9FED91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77365F3D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E78E8F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061225.1_ASM106122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F8D853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219_SMAR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33CB87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B7DA87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EB5958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679C3F84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BF0A96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062235.1_ASM10622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A9F091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185_SMAR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22D88C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7E4518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D191DE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6C1CA441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03D91A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062285.1_ASM106228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50A9B2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198_rep1_SMAR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2EFD49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5BC0E2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A78ECA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7BCF9F3D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1D631A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063125.1_ASM106312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13C683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76_SMAR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577639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035897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0E7E88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5D38F8CA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71CD17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063145.1_ASM10631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79D524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0_SMAR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96AF5B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760571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5FA451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67CE435B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DAD462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063175.1_ASM106317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B685DA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6_SMAR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DDD4DF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E040FF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CE4278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50E33C3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EFAF2E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063325.1_ASM106332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C45FAB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410_SMAR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3AEF93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A9AC30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E39223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227426F2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88959A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063375.1_ASM106337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8412F7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420_SMAR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7C5B86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73F08C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84176B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71233966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D06CAE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064335.1_ASM10643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8A4156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7_SMAR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9D6F84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700658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544F2C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27EA5BBA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F5DEE5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064345.1_ASM10643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18E972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90_SMAR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64917D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D23A1A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AFDDBE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5046C340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4CDBF9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064455.1_ASM106445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43B051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311_SMAR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73E9D3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82235B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373E5E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5B730A16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5BD584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064715.1_ASM106471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BF0501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370_SMAR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D3D7A5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A8A47D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5F3222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709F2034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756E3D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064725.1_ASM106472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B7017B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374_SMAR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649673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909B69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4AECA9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75CA6606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3A355D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064835.1_ASM10648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C1FEE3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395_SMAR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001C1A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E6E835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0B2C8B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22A326C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0B8DCB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064855.1_ASM106485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EF7CE3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398_SMAR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3AEF25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992DB4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1F3021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2F23F68A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812BF7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064975.1_ASM106497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248DE2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454_SMAR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0802DE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06EC52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48F0E4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64CF21DB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1B5D4E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065275.1_ASM106527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7B4F09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508_SMAR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37FA34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2A8D33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1BC6DD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1DEF1F1D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952AA7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065325.1_ASM106532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3639F1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532_SMAR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FDBA80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8CABB1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47815F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46EF0FED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9895D7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065405.1_ASM106540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5D3BEC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546_SSON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74BA23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B9A75A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FA0CD4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753CA27D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C42E4B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065845.1_ASM10658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D4D36B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666_SMAR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638FC7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33985D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0CF8C0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4F948951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232987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065935.1_ASM10659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A0FB4D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684_SMAR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79A85D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E0E214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F1EE71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53F5B56A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064BD1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066015.1_ASM106601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3B7254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709_SMAR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41EBDD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A6488F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DE637C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2FE4682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43D763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066945.1_ASM10669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4ED7D4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698_SMAR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5EC612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857731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DE6876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178EBC00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87CB12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067015.1_ASM106701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2A5113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706_SMAR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19241F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2F9C2E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2B5E7E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7CBB5F35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9CF041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067375.1_ASM106737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5DE0BF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790_SMAR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27E532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349F22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6DB0E2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572EE822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B40816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068085.1_ASM106808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4B1C7C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907_SMAR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34AECD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C6C1CF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AA0000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2A3E3B27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D8C526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076625.1_ASM107662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B41B1B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94_SMAR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24B050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30CD80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EC943E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03B06531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0700FE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280365.1_ASM128036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61FB8E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RSC_1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A04A26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olanum_nigrum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ED6026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outh_Kore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3273F33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3</w:t>
            </w:r>
          </w:p>
        </w:tc>
      </w:tr>
      <w:tr w:rsidR="00963E0C" w:rsidRPr="0092088A" w14:paraId="5A21324D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126BE3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294565.1_ASM129456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65C7E1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mUNAM83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55E8CC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74B864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Mexico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76A754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ug-2005</w:t>
            </w:r>
          </w:p>
        </w:tc>
      </w:tr>
      <w:tr w:rsidR="00963E0C" w:rsidRPr="0092088A" w14:paraId="6027A0DC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6939F3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317205.2_56_S29v.02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84F183C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94515430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D616BD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D722FB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outh_Afric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09CF31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8-Apr-2013</w:t>
            </w:r>
          </w:p>
        </w:tc>
      </w:tr>
      <w:tr w:rsidR="00963E0C" w:rsidRPr="0092088A" w14:paraId="7F29DDE8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B53056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317425.2_59_S30v.02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B02B5A0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94517435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1FEB55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37F619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outh_Afric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8D06E7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6A02AC74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4330CF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417865.2_ASM141786v2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58500A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3R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A75CA0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Zea_may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3D32D9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7895159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1</w:t>
            </w:r>
          </w:p>
        </w:tc>
      </w:tr>
      <w:tr w:rsidR="00963E0C" w:rsidRPr="0092088A" w14:paraId="28D9EDDA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39ED85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6325.1_12082_3_52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FDEB1F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5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D5F00B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0AB432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53CCEE5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8</w:t>
            </w:r>
          </w:p>
        </w:tc>
      </w:tr>
      <w:tr w:rsidR="00963E0C" w:rsidRPr="0092088A" w14:paraId="21CDF2DC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B8682A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6345.1_12082_2_67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250602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6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0854CD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4E1FFC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D1DF85E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3</w:t>
            </w:r>
          </w:p>
        </w:tc>
      </w:tr>
      <w:tr w:rsidR="00963E0C" w:rsidRPr="0092088A" w14:paraId="1051049A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4EAAB0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6365.1_12082_3_76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9B0F65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8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4E7B27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7B5411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F8DDC80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9</w:t>
            </w:r>
          </w:p>
        </w:tc>
      </w:tr>
      <w:tr w:rsidR="00963E0C" w:rsidRPr="0092088A" w14:paraId="240B764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F2A433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6385.1_12082_3_28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361627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2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A0AF54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17159C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48EC43E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6</w:t>
            </w:r>
          </w:p>
        </w:tc>
      </w:tr>
      <w:tr w:rsidR="00963E0C" w:rsidRPr="0092088A" w14:paraId="4FE6F68C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6C4B16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6405.1_12082_3_29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2D64D5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2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262517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0DCC91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11AE59A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6</w:t>
            </w:r>
          </w:p>
        </w:tc>
      </w:tr>
      <w:tr w:rsidR="00963E0C" w:rsidRPr="0092088A" w14:paraId="3E4E46EE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A8D3C2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6425.1_12082_3_92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748FE6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9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654A0A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7A38AA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80AB854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0</w:t>
            </w:r>
          </w:p>
        </w:tc>
      </w:tr>
      <w:tr w:rsidR="00963E0C" w:rsidRPr="0092088A" w14:paraId="54FEC632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C03FF3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6445.1_12082_2_63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061AF6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5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E92C98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04A01F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23ACE07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3</w:t>
            </w:r>
          </w:p>
        </w:tc>
      </w:tr>
      <w:tr w:rsidR="00963E0C" w:rsidRPr="0092088A" w14:paraId="7517E7DC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D065C7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6465.1_12082_2_70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816BF3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6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BB357D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A3E5E7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5BA3F37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4</w:t>
            </w:r>
          </w:p>
        </w:tc>
      </w:tr>
      <w:tr w:rsidR="00963E0C" w:rsidRPr="0092088A" w14:paraId="212E170C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126DCA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6485.1_12082_2_24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AECDF7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1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C46CE4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36423A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3B9924B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1</w:t>
            </w:r>
          </w:p>
        </w:tc>
      </w:tr>
      <w:tr w:rsidR="00963E0C" w:rsidRPr="0092088A" w14:paraId="6496F9B4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036EBF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6505.1_12082_2_64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60857C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5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91D15D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BDC7E9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4F1A015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3</w:t>
            </w:r>
          </w:p>
        </w:tc>
      </w:tr>
      <w:tr w:rsidR="00963E0C" w:rsidRPr="0092088A" w14:paraId="70A72D10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EF6517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6525.1_12082_3_49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A9F613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5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F60B2B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BB645B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A9C7E54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8</w:t>
            </w:r>
          </w:p>
        </w:tc>
      </w:tr>
      <w:tr w:rsidR="00963E0C" w:rsidRPr="0092088A" w14:paraId="38CCE2B8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878A2C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6545.1_12082_3_88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7091F0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9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3F849F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73ACE0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5FE5341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0</w:t>
            </w:r>
          </w:p>
        </w:tc>
      </w:tr>
      <w:tr w:rsidR="00963E0C" w:rsidRPr="0092088A" w14:paraId="5EBEB8FF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7227B4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lastRenderedPageBreak/>
              <w:t>GCA_001536565.1_12082_5_49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0E0CCE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9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B219FE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3FFF64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D97AC6E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0</w:t>
            </w:r>
          </w:p>
        </w:tc>
      </w:tr>
      <w:tr w:rsidR="00963E0C" w:rsidRPr="0092088A" w14:paraId="2E98A224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5CC01F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6585.1_12082_5_39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E73B60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2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81AC97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6B09AE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03439C2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6</w:t>
            </w:r>
          </w:p>
        </w:tc>
      </w:tr>
      <w:tr w:rsidR="00963E0C" w:rsidRPr="0092088A" w14:paraId="60C5DADA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09110A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6605.1_12045_8_19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8398F4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302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33A1C6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760D9E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993A8F6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8</w:t>
            </w:r>
          </w:p>
        </w:tc>
      </w:tr>
      <w:tr w:rsidR="00963E0C" w:rsidRPr="0092088A" w14:paraId="3436274F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169D63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6625.1_12082_3_56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44B702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5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D19FA7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8AA2B3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348356A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8</w:t>
            </w:r>
          </w:p>
        </w:tc>
      </w:tr>
      <w:tr w:rsidR="00963E0C" w:rsidRPr="0092088A" w14:paraId="33F8AF57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C8EC8A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6645.1_12082_3_73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CB4AF6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7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AB991C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C1A623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B360F61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9</w:t>
            </w:r>
          </w:p>
        </w:tc>
      </w:tr>
      <w:tr w:rsidR="00963E0C" w:rsidRPr="0092088A" w14:paraId="0491E02A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66B71C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6665.1_12082_3_57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2F98D1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6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AA7112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64A2F4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703B70B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8</w:t>
            </w:r>
          </w:p>
        </w:tc>
      </w:tr>
      <w:tr w:rsidR="00963E0C" w:rsidRPr="0092088A" w14:paraId="6D81805C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B51637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6685.1_12082_2_86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C613BD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8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940C9A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58591E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03BB451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4</w:t>
            </w:r>
          </w:p>
        </w:tc>
      </w:tr>
      <w:tr w:rsidR="00963E0C" w:rsidRPr="0092088A" w14:paraId="42151F81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C2629B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6705.1_12082_3_6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F1AC7F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6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17625F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C9A9F3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2DBB756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8</w:t>
            </w:r>
          </w:p>
        </w:tc>
      </w:tr>
      <w:tr w:rsidR="00963E0C" w:rsidRPr="0092088A" w14:paraId="7CABA5EA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F6679B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6725.1_12082_3_14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958813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0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36271C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2B4963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4F4C162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5</w:t>
            </w:r>
          </w:p>
        </w:tc>
      </w:tr>
      <w:tr w:rsidR="00963E0C" w:rsidRPr="0092088A" w14:paraId="7D96AF91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008EFA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6745.1_12082_3_86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1DDC37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9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39F724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6EF2E4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0CE837A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0</w:t>
            </w:r>
          </w:p>
        </w:tc>
      </w:tr>
      <w:tr w:rsidR="00963E0C" w:rsidRPr="0092088A" w14:paraId="472DE816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8DA3C1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6765.1_12082_2_66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741413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5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D6F873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AA21CB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834A86A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3</w:t>
            </w:r>
          </w:p>
        </w:tc>
      </w:tr>
      <w:tr w:rsidR="00963E0C" w:rsidRPr="0092088A" w14:paraId="12BA8E9E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72D7E5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6845.1_12082_3_30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753B99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2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2040A0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002B55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2F4C1C5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6</w:t>
            </w:r>
          </w:p>
        </w:tc>
      </w:tr>
      <w:tr w:rsidR="00963E0C" w:rsidRPr="0092088A" w14:paraId="5BDDD3AD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9FDF40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6895.1_12082_3_47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E8785F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5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02B0AE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E4E264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71F03B3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7</w:t>
            </w:r>
          </w:p>
        </w:tc>
      </w:tr>
      <w:tr w:rsidR="00963E0C" w:rsidRPr="0092088A" w14:paraId="7015A941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80E720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6945.1_12082_3_63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D39831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6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26799B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B810BC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0AE76EF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8</w:t>
            </w:r>
          </w:p>
        </w:tc>
      </w:tr>
      <w:tr w:rsidR="00963E0C" w:rsidRPr="0092088A" w14:paraId="50FC4116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A0B1B5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6965.1_12082_3_42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7240A9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4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CB7B2C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E52474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58601B5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7</w:t>
            </w:r>
          </w:p>
        </w:tc>
      </w:tr>
      <w:tr w:rsidR="00963E0C" w:rsidRPr="0092088A" w14:paraId="4220312A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859DC0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6985.1_12082_2_79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A5A0B9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7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B7BC28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5E275A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BC7915B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4</w:t>
            </w:r>
          </w:p>
        </w:tc>
      </w:tr>
      <w:tr w:rsidR="00963E0C" w:rsidRPr="0092088A" w14:paraId="725CCEB0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80B01A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7005.1_12082_3_48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94C5FD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5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20620C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023A84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2FB00DD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7</w:t>
            </w:r>
          </w:p>
        </w:tc>
      </w:tr>
      <w:tr w:rsidR="00963E0C" w:rsidRPr="0092088A" w14:paraId="5F7CC470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D721CD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7025.1_12082_2_54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DC8577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4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9D04C7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712621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7493B82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3</w:t>
            </w:r>
          </w:p>
        </w:tc>
      </w:tr>
      <w:tr w:rsidR="00963E0C" w:rsidRPr="0092088A" w14:paraId="2E8CBEAE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088F13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7045.1_12082_5_37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09A1CA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1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34AE8F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BD76C6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2674346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6</w:t>
            </w:r>
          </w:p>
        </w:tc>
      </w:tr>
      <w:tr w:rsidR="00963E0C" w:rsidRPr="0092088A" w14:paraId="4407E8B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87BE26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7065.1_12082_3_13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3A9E81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0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83A275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A0495E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CF81344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5</w:t>
            </w:r>
          </w:p>
        </w:tc>
      </w:tr>
      <w:tr w:rsidR="00963E0C" w:rsidRPr="0092088A" w14:paraId="4DD30C8A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E77026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7085.1_12082_3_93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6A502E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300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36D937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DBF088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4B639C5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0</w:t>
            </w:r>
          </w:p>
        </w:tc>
      </w:tr>
      <w:tr w:rsidR="00963E0C" w:rsidRPr="0092088A" w14:paraId="4489B62F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494D90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7105.1_12045_8_17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D56EC0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302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AA8FC5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FE579D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180C81D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1</w:t>
            </w:r>
          </w:p>
        </w:tc>
      </w:tr>
      <w:tr w:rsidR="00963E0C" w:rsidRPr="0092088A" w14:paraId="13DDD8C1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21F050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7125.1_12082_3_20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B10248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1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555F9D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E5E08F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88BBCFC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6</w:t>
            </w:r>
          </w:p>
        </w:tc>
      </w:tr>
      <w:tr w:rsidR="00963E0C" w:rsidRPr="0092088A" w14:paraId="528FA0A0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0D1295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7145.1_12082_2_28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32C0EE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1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C43958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7CBE99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4CDB46E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2</w:t>
            </w:r>
          </w:p>
        </w:tc>
      </w:tr>
      <w:tr w:rsidR="00963E0C" w:rsidRPr="0092088A" w14:paraId="5E63D992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B11EA9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7165.1_12082_5_44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961CC9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4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7F1C08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074ADF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7421D1F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7</w:t>
            </w:r>
          </w:p>
        </w:tc>
      </w:tr>
      <w:tr w:rsidR="00963E0C" w:rsidRPr="0092088A" w14:paraId="72FA5CB0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79E9AE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7185.1_12082_3_26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AAA795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2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8FF145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CBC3DD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C9D8B6A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6</w:t>
            </w:r>
          </w:p>
        </w:tc>
      </w:tr>
      <w:tr w:rsidR="00963E0C" w:rsidRPr="0092088A" w14:paraId="716B000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9C2BD7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7205.1_12082_2_37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EEAEC2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2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573367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FFC5A7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F26DFF7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2</w:t>
            </w:r>
          </w:p>
        </w:tc>
      </w:tr>
      <w:tr w:rsidR="00963E0C" w:rsidRPr="0092088A" w14:paraId="14E0861E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0ED5C6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7225.1_12082_2_72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CFE63B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6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645035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09E8EA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DD37947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4</w:t>
            </w:r>
          </w:p>
        </w:tc>
      </w:tr>
      <w:tr w:rsidR="00963E0C" w:rsidRPr="0092088A" w14:paraId="7F3CFEE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485EC5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7245.1_12082_2_77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0C97FD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7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D3AC6C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2E7BDE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F6DB81E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4</w:t>
            </w:r>
          </w:p>
        </w:tc>
      </w:tr>
      <w:tr w:rsidR="00963E0C" w:rsidRPr="0092088A" w14:paraId="58527044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20C215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7285.1_12045_8_16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667C14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302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56E7CE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AB9DDD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781597B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1</w:t>
            </w:r>
          </w:p>
        </w:tc>
      </w:tr>
      <w:tr w:rsidR="00963E0C" w:rsidRPr="0092088A" w14:paraId="28D63D3E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DA9BD7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7305.1_12082_5_4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3D6532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3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03FC4D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96E901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19AC077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7</w:t>
            </w:r>
          </w:p>
        </w:tc>
      </w:tr>
      <w:tr w:rsidR="00963E0C" w:rsidRPr="0092088A" w14:paraId="4AD008FB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DF84D3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7325.1_12082_2_53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9B7063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4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D765C3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0BCD47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72ED5E2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3</w:t>
            </w:r>
          </w:p>
        </w:tc>
      </w:tr>
      <w:tr w:rsidR="00963E0C" w:rsidRPr="0092088A" w14:paraId="276026A0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9F562C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7345.1_12082_2_78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5DAF46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7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BDE451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90E70D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A0C5D32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4</w:t>
            </w:r>
          </w:p>
        </w:tc>
      </w:tr>
      <w:tr w:rsidR="00963E0C" w:rsidRPr="0092088A" w14:paraId="1FA61CAC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EB68B5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7365.1_12082_3_5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C0C397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9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C0527D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CD5C03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F3AD910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5</w:t>
            </w:r>
          </w:p>
        </w:tc>
      </w:tr>
      <w:tr w:rsidR="00963E0C" w:rsidRPr="0092088A" w14:paraId="7447CCD2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2A6AE8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7405.1_12045_8_26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F81514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303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F18A08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ED4608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487AEC0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6</w:t>
            </w:r>
          </w:p>
        </w:tc>
      </w:tr>
      <w:tr w:rsidR="00963E0C" w:rsidRPr="0092088A" w14:paraId="15338772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18982A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7425.1_12082_2_48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366564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4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80997B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30D773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6A28E22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3</w:t>
            </w:r>
          </w:p>
        </w:tc>
      </w:tr>
      <w:tr w:rsidR="00963E0C" w:rsidRPr="0092088A" w14:paraId="7463802B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4DFE9C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7445.1_12045_8_9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D17FDB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301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C6E071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413BA0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3D3835E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0</w:t>
            </w:r>
          </w:p>
        </w:tc>
      </w:tr>
      <w:tr w:rsidR="00963E0C" w:rsidRPr="0092088A" w14:paraId="6AEA5044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838D55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7465.1_12082_2_82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75DAE8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7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FFDE3F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A1F298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88A40F1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4</w:t>
            </w:r>
          </w:p>
        </w:tc>
      </w:tr>
      <w:tr w:rsidR="00963E0C" w:rsidRPr="0092088A" w14:paraId="2B27B238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A161E2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7485.1_12082_2_75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D8F120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6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4B3BDA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E7ECC1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16858E9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4</w:t>
            </w:r>
          </w:p>
        </w:tc>
      </w:tr>
      <w:tr w:rsidR="00963E0C" w:rsidRPr="0092088A" w14:paraId="0A2A5B3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CECE47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7505.1_12082_5_35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7046B3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9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F91DE3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A07D26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91EB59E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5</w:t>
            </w:r>
          </w:p>
        </w:tc>
      </w:tr>
      <w:tr w:rsidR="00963E0C" w:rsidRPr="0092088A" w14:paraId="4BD88D48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5F95D1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7525.1_12082_2_25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A75F41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1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A22901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AFEABD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713C0CE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1</w:t>
            </w:r>
          </w:p>
        </w:tc>
      </w:tr>
      <w:tr w:rsidR="00963E0C" w:rsidRPr="0092088A" w14:paraId="4BFB5181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DB0D31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7545.1_12082_3_18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39F856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1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9CCBA8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E1C69D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314472C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6</w:t>
            </w:r>
          </w:p>
        </w:tc>
      </w:tr>
      <w:tr w:rsidR="00963E0C" w:rsidRPr="0092088A" w14:paraId="28C5937C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37298A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7565.1_12045_8_25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E563F5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303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DC9BBB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F320DC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E485A86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6</w:t>
            </w:r>
          </w:p>
        </w:tc>
      </w:tr>
      <w:tr w:rsidR="00963E0C" w:rsidRPr="0092088A" w14:paraId="728A2A5B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EB7B67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7585.1_12082_3_7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8E0CD5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7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331C2E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70F7C1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817C269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9</w:t>
            </w:r>
          </w:p>
        </w:tc>
      </w:tr>
      <w:tr w:rsidR="00963E0C" w:rsidRPr="0092088A" w14:paraId="70041CD4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987DAB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7605.1_12082_2_59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BDDBF6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5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50472A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6AEB51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76670DA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3</w:t>
            </w:r>
          </w:p>
        </w:tc>
      </w:tr>
      <w:tr w:rsidR="00963E0C" w:rsidRPr="0092088A" w14:paraId="7E9AD2C5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8D2F5B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7625.1_12082_3_27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0293B5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2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8D5FB2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410E7C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7979E26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6</w:t>
            </w:r>
          </w:p>
        </w:tc>
      </w:tr>
      <w:tr w:rsidR="00963E0C" w:rsidRPr="0092088A" w14:paraId="6BE30054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494CDE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lastRenderedPageBreak/>
              <w:t>GCA_001537645.1_12082_2_39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BABAD9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3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430880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4DF312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16DC9CA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2</w:t>
            </w:r>
          </w:p>
        </w:tc>
      </w:tr>
      <w:tr w:rsidR="00963E0C" w:rsidRPr="0092088A" w14:paraId="3AE80E4D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E908E5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7665.1_12082_2_85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AB0FC9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8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2D7F39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1A9D36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B2022E9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4</w:t>
            </w:r>
          </w:p>
        </w:tc>
      </w:tr>
      <w:tr w:rsidR="00963E0C" w:rsidRPr="0092088A" w14:paraId="5578F132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37968A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7685.1_12082_5_32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3B0AFD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5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C57084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1E63E1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8E933E6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3</w:t>
            </w:r>
          </w:p>
        </w:tc>
      </w:tr>
      <w:tr w:rsidR="00963E0C" w:rsidRPr="0092088A" w14:paraId="40BFAD3C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BC9E18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7705.1_12082_3_82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ADEEEF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8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58310B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024134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304F88B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9</w:t>
            </w:r>
          </w:p>
        </w:tc>
      </w:tr>
      <w:tr w:rsidR="00963E0C" w:rsidRPr="0092088A" w14:paraId="5239D2FA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465AE3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7725.1_12082_3_7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BDA330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0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CE4575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EF8004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B302CF8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5</w:t>
            </w:r>
          </w:p>
        </w:tc>
      </w:tr>
      <w:tr w:rsidR="00963E0C" w:rsidRPr="0092088A" w14:paraId="45F7DA10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F5F931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7745.1_12082_3_95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09AC42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300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C62F99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C0EA46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8C69968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0</w:t>
            </w:r>
          </w:p>
        </w:tc>
      </w:tr>
      <w:tr w:rsidR="00963E0C" w:rsidRPr="0092088A" w14:paraId="095D540C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07562E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7765.1_12082_2_29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25F9ED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2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95C978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02E33E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78A8D59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2</w:t>
            </w:r>
          </w:p>
        </w:tc>
      </w:tr>
      <w:tr w:rsidR="00963E0C" w:rsidRPr="0092088A" w14:paraId="1C1F9E1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C6DF32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7785.1_12045_8_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114F74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300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C5E504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93AA19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954FAA1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0</w:t>
            </w:r>
          </w:p>
        </w:tc>
      </w:tr>
      <w:tr w:rsidR="00963E0C" w:rsidRPr="0092088A" w14:paraId="33931D3A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400F3F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7805.1_12082_5_5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39CC84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301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0BC8C2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C58D89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77A8D7E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0</w:t>
            </w:r>
          </w:p>
        </w:tc>
      </w:tr>
      <w:tr w:rsidR="00963E0C" w:rsidRPr="0092088A" w14:paraId="2BD29234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DD4F6B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7825.1_12045_8_2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E0895C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303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A65E27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1AD781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6E43502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3</w:t>
            </w:r>
          </w:p>
        </w:tc>
      </w:tr>
      <w:tr w:rsidR="00963E0C" w:rsidRPr="0092088A" w14:paraId="6E018C7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83FA4D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7845.1_12082_2_32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CA39EA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2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C0B332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4B5627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D9025A9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2</w:t>
            </w:r>
          </w:p>
        </w:tc>
      </w:tr>
      <w:tr w:rsidR="00963E0C" w:rsidRPr="0092088A" w14:paraId="54260EBD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C76F41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7865.1_12082_5_46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A800DF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4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DA4D29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72FA91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A77E201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7</w:t>
            </w:r>
          </w:p>
        </w:tc>
      </w:tr>
      <w:tr w:rsidR="00963E0C" w:rsidRPr="0092088A" w14:paraId="5672FFC4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310425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7885.1_12082_2_34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1CE3A6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2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FA46F9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259E7B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E1A6A75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2</w:t>
            </w:r>
          </w:p>
        </w:tc>
      </w:tr>
      <w:tr w:rsidR="00963E0C" w:rsidRPr="0092088A" w14:paraId="785BD046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4CAE66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7905.1_12082_5_34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6F511D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7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2B9856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2405BC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A0E7999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4</w:t>
            </w:r>
          </w:p>
        </w:tc>
      </w:tr>
      <w:tr w:rsidR="00963E0C" w:rsidRPr="0092088A" w14:paraId="5C643F5E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5520AA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7925.1_12082_3_89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76ED6C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9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2322F6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A50D16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97EB14B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0</w:t>
            </w:r>
          </w:p>
        </w:tc>
      </w:tr>
      <w:tr w:rsidR="00963E0C" w:rsidRPr="0092088A" w14:paraId="34A8E2B6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CDFF10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8005.1_12082_3_46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62EB1B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4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864DCA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072A3D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904B538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7</w:t>
            </w:r>
          </w:p>
        </w:tc>
      </w:tr>
      <w:tr w:rsidR="00963E0C" w:rsidRPr="0092088A" w14:paraId="7447E924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E0E30E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8115.1_12082_3_68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1766D5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7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74CE27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B98DCD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25D6712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9</w:t>
            </w:r>
          </w:p>
        </w:tc>
      </w:tr>
      <w:tr w:rsidR="00963E0C" w:rsidRPr="0092088A" w14:paraId="77D7635E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5C7EE7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8195.1_12045_8_14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214CDC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302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32851F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CDD73C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6AF8D94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1</w:t>
            </w:r>
          </w:p>
        </w:tc>
      </w:tr>
      <w:tr w:rsidR="00963E0C" w:rsidRPr="0092088A" w14:paraId="58481192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D0C0FF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8275.1_12082_5_36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2CDA2F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1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5F2B47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B01996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7663D3C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6</w:t>
            </w:r>
          </w:p>
        </w:tc>
      </w:tr>
      <w:tr w:rsidR="00963E0C" w:rsidRPr="0092088A" w14:paraId="2C602B1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FD6E1A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8325.1_12082_5_42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19BDF2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3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3CC649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33C8A2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48D50C3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7</w:t>
            </w:r>
          </w:p>
        </w:tc>
      </w:tr>
      <w:tr w:rsidR="00963E0C" w:rsidRPr="0092088A" w14:paraId="57B0277D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061306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8345.1_12082_2_92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B8A913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8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DF2EFB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BE2E87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AFD04DA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5</w:t>
            </w:r>
          </w:p>
        </w:tc>
      </w:tr>
      <w:tr w:rsidR="00963E0C" w:rsidRPr="0092088A" w14:paraId="22AE4CCC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BE7CFD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8365.1_12082_2_9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71D0E0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8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0AFC86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2A7270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190FFB3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5</w:t>
            </w:r>
          </w:p>
        </w:tc>
      </w:tr>
      <w:tr w:rsidR="00963E0C" w:rsidRPr="0092088A" w14:paraId="5FC06E97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3C4EEA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8385.1_12082_5_30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50332A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3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6BB629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DC356D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9E6365E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2</w:t>
            </w:r>
          </w:p>
        </w:tc>
      </w:tr>
      <w:tr w:rsidR="00963E0C" w:rsidRPr="0092088A" w14:paraId="6D1195A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45F8AC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8405.1_12082_3_65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05B815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6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17D64B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28E456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7088637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9</w:t>
            </w:r>
          </w:p>
        </w:tc>
      </w:tr>
      <w:tr w:rsidR="00963E0C" w:rsidRPr="0092088A" w14:paraId="42E90DC1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6A68E1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8425.1_12082_2_74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EA6F12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6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57D963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DF7C4C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54493DB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4</w:t>
            </w:r>
          </w:p>
        </w:tc>
      </w:tr>
      <w:tr w:rsidR="00963E0C" w:rsidRPr="0092088A" w14:paraId="483790F4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1C16CC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8445.1_12082_2_56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475A7B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4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0B0DB0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BCF4C2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AAA0967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3</w:t>
            </w:r>
          </w:p>
        </w:tc>
      </w:tr>
      <w:tr w:rsidR="00963E0C" w:rsidRPr="0092088A" w14:paraId="2C0D723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6C0C6F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8465.1_12045_8_5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C9EDCC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301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587DA3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7CA49D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68088D1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0</w:t>
            </w:r>
          </w:p>
        </w:tc>
      </w:tr>
      <w:tr w:rsidR="00963E0C" w:rsidRPr="0092088A" w14:paraId="11B98832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AE2D1D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8485.1_12045_8_15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A97F6C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302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2E1E39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EE4E86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EB49B61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1</w:t>
            </w:r>
          </w:p>
        </w:tc>
      </w:tr>
      <w:tr w:rsidR="00963E0C" w:rsidRPr="0092088A" w14:paraId="79BA15DB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5AAA33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8505.1_12082_3_45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E44E9B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4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4C634A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2DE75C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B5868D2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7</w:t>
            </w:r>
          </w:p>
        </w:tc>
      </w:tr>
      <w:tr w:rsidR="00963E0C" w:rsidRPr="0092088A" w14:paraId="11AF2926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2E5740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8525.1_12082_2_33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7A1525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2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2DFA73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91E04B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FA82C10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2</w:t>
            </w:r>
          </w:p>
        </w:tc>
      </w:tr>
      <w:tr w:rsidR="00963E0C" w:rsidRPr="0092088A" w14:paraId="056B8F4C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7CA474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8545.1_12045_8_1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61D830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301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5377BC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C9466F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43F2498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0</w:t>
            </w:r>
          </w:p>
        </w:tc>
      </w:tr>
      <w:tr w:rsidR="00963E0C" w:rsidRPr="0092088A" w14:paraId="6A6498DD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A65134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8565.1_12082_3_96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2A24FC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300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7DA96B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7D426F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0E7DF0B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0</w:t>
            </w:r>
          </w:p>
        </w:tc>
      </w:tr>
      <w:tr w:rsidR="00963E0C" w:rsidRPr="0092088A" w14:paraId="14F45C8F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049376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8585.1_12082_3_75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3DEE0C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7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861156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F7E8FE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563139E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9</w:t>
            </w:r>
          </w:p>
        </w:tc>
      </w:tr>
      <w:tr w:rsidR="00963E0C" w:rsidRPr="0092088A" w14:paraId="3F1F87F4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D8F8A5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8605.1_12082_2_30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6BB859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2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3001B0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6192E4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F118B72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2</w:t>
            </w:r>
          </w:p>
        </w:tc>
      </w:tr>
      <w:tr w:rsidR="00963E0C" w:rsidRPr="0092088A" w14:paraId="5C11D150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7AF78E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8625.1_12082_2_44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1BEFB6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3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6BFA06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07A085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49E683D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2</w:t>
            </w:r>
          </w:p>
        </w:tc>
      </w:tr>
      <w:tr w:rsidR="00963E0C" w:rsidRPr="0092088A" w14:paraId="11ACB592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297CC2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8645.1_12082_3_15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47F785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0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939683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A5FFD6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F89B9E0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6</w:t>
            </w:r>
          </w:p>
        </w:tc>
      </w:tr>
      <w:tr w:rsidR="00963E0C" w:rsidRPr="0092088A" w14:paraId="3E8849A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9BE6AC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8665.1_12082_5_47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913D5E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7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9019E7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E2900C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60F2841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9</w:t>
            </w:r>
          </w:p>
        </w:tc>
      </w:tr>
      <w:tr w:rsidR="00963E0C" w:rsidRPr="0092088A" w14:paraId="675F7758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D7DCE2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8685.1_12082_3_64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E5A832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6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165AEC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4EFED8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3791675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8</w:t>
            </w:r>
          </w:p>
        </w:tc>
      </w:tr>
      <w:tr w:rsidR="00963E0C" w:rsidRPr="0092088A" w14:paraId="0A05604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47259F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8705.1_12045_8_23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1F1266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303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B5B0B9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ED7A4D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1DB02C0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6</w:t>
            </w:r>
          </w:p>
        </w:tc>
      </w:tr>
      <w:tr w:rsidR="00963E0C" w:rsidRPr="0092088A" w14:paraId="28CD45BD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B4A9C0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8725.1_12082_2_60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8502FB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5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742D59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A0913D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94A0C78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3</w:t>
            </w:r>
          </w:p>
        </w:tc>
      </w:tr>
      <w:tr w:rsidR="00963E0C" w:rsidRPr="0092088A" w14:paraId="5E75FBC1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5F93E1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8745.1_12082_3_35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5D0282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3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DA0A58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6F9F0B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D94BF26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7</w:t>
            </w:r>
          </w:p>
        </w:tc>
      </w:tr>
      <w:tr w:rsidR="00963E0C" w:rsidRPr="0092088A" w14:paraId="5225CF06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F480AF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8765.1_12082_2_35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9DA204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2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015A05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8B3BFF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2D8CC64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2</w:t>
            </w:r>
          </w:p>
        </w:tc>
      </w:tr>
      <w:tr w:rsidR="00963E0C" w:rsidRPr="0092088A" w14:paraId="107FDC4A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F8409F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8785.1_12045_8_18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77E87E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302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C3117A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264BD2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DBA55F2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1</w:t>
            </w:r>
          </w:p>
        </w:tc>
      </w:tr>
      <w:tr w:rsidR="00963E0C" w:rsidRPr="0092088A" w14:paraId="444B7231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432BF4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8805.1_12082_2_55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9E0C9B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4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FA6E01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FEFF38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35E50B8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3</w:t>
            </w:r>
          </w:p>
        </w:tc>
      </w:tr>
      <w:tr w:rsidR="00963E0C" w:rsidRPr="0092088A" w14:paraId="18124FDD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D68A95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8825.1_12082_2_87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335BC9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8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F9086A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689BAE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CD4501E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4</w:t>
            </w:r>
          </w:p>
        </w:tc>
      </w:tr>
      <w:tr w:rsidR="00963E0C" w:rsidRPr="0092088A" w14:paraId="62009F6C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18E974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8845.1_12082_3_90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64DFE9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9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92BEBF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5088D7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428F309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0</w:t>
            </w:r>
          </w:p>
        </w:tc>
      </w:tr>
      <w:tr w:rsidR="00963E0C" w:rsidRPr="0092088A" w14:paraId="186B848D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CF0D58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lastRenderedPageBreak/>
              <w:t>GCA_001538865.1_12082_3_87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E3BF64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9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D63ED0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D88898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A108FDA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0</w:t>
            </w:r>
          </w:p>
        </w:tc>
      </w:tr>
      <w:tr w:rsidR="00963E0C" w:rsidRPr="0092088A" w14:paraId="330F6AFF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FC8CD5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8885.1_12082_3_32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57A84A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3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840EDA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DE96BA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ED456B5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7</w:t>
            </w:r>
          </w:p>
        </w:tc>
      </w:tr>
      <w:tr w:rsidR="00963E0C" w:rsidRPr="0092088A" w14:paraId="2179E2B2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1887B3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8905.1_12082_2_23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BED0C1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1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FF5668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46C492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93E2E10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1</w:t>
            </w:r>
          </w:p>
        </w:tc>
      </w:tr>
      <w:tr w:rsidR="00963E0C" w:rsidRPr="0092088A" w14:paraId="1894CE7B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BFA9A0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8925.1_12082_3_9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7F511A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0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FB33C9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A2734A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D1CE548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5</w:t>
            </w:r>
          </w:p>
        </w:tc>
      </w:tr>
      <w:tr w:rsidR="00963E0C" w:rsidRPr="0092088A" w14:paraId="76220178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FC1F79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8945.1_12082_3_34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F430F9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3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ABA5AF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A3F9AD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5248C2A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7</w:t>
            </w:r>
          </w:p>
        </w:tc>
      </w:tr>
      <w:tr w:rsidR="00963E0C" w:rsidRPr="0092088A" w14:paraId="420F0BD4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19F4D1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8965.1_12082_3_39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75DF00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3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9CE39F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792E1D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8EEF3E3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7</w:t>
            </w:r>
          </w:p>
        </w:tc>
      </w:tr>
      <w:tr w:rsidR="00963E0C" w:rsidRPr="0092088A" w14:paraId="7F96B84A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6459EF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8985.1_12045_8_27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7F0CA4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303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B8D612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9D61BE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5F9EA1A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6</w:t>
            </w:r>
          </w:p>
        </w:tc>
      </w:tr>
      <w:tr w:rsidR="00963E0C" w:rsidRPr="0092088A" w14:paraId="110BD495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428EEB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9005.1_12082_5_33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15A917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7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A8B316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8F459C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125C538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4</w:t>
            </w:r>
          </w:p>
        </w:tc>
      </w:tr>
      <w:tr w:rsidR="00963E0C" w:rsidRPr="0092088A" w14:paraId="23917EF5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DE7067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9025.1_12082_2_27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2EEB3E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1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A788E1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DF0EFA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F2618C7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2</w:t>
            </w:r>
          </w:p>
        </w:tc>
      </w:tr>
      <w:tr w:rsidR="00963E0C" w:rsidRPr="0092088A" w14:paraId="4B7669C5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FC04FC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9045.1_12082_3_36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FC23A4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3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94352B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6CA3AC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73D085C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7</w:t>
            </w:r>
          </w:p>
        </w:tc>
      </w:tr>
      <w:tr w:rsidR="00963E0C" w:rsidRPr="0092088A" w14:paraId="30208CBF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8C474D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9065.1_12082_5_48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3C2765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8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643414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D2BE77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85B42DB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0</w:t>
            </w:r>
          </w:p>
        </w:tc>
      </w:tr>
      <w:tr w:rsidR="00963E0C" w:rsidRPr="0092088A" w14:paraId="6DB91C76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BC4564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9085.1_12082_3_12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62EA1E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0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60713E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892989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AF40038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5</w:t>
            </w:r>
          </w:p>
        </w:tc>
      </w:tr>
      <w:tr w:rsidR="00963E0C" w:rsidRPr="0092088A" w14:paraId="50ADD588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185DCF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9105.1_12045_8_10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779EFF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301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BF82F5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B3D47E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8FBD882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0</w:t>
            </w:r>
          </w:p>
        </w:tc>
      </w:tr>
      <w:tr w:rsidR="00963E0C" w:rsidRPr="0092088A" w14:paraId="2F225C72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7E5A83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9125.1_12045_8_6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073D9D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301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779EBD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B59A14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88CDDB5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0</w:t>
            </w:r>
          </w:p>
        </w:tc>
      </w:tr>
      <w:tr w:rsidR="00963E0C" w:rsidRPr="0092088A" w14:paraId="3435FE61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441464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9145.1_12082_3_16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731C27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0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AFF5E8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1DA131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61B6673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6</w:t>
            </w:r>
          </w:p>
        </w:tc>
      </w:tr>
      <w:tr w:rsidR="00963E0C" w:rsidRPr="0092088A" w14:paraId="37D9ECEA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66C965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9185.1_12045_8_4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ED0964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300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321A8E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D59D64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A7F11C8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0</w:t>
            </w:r>
          </w:p>
        </w:tc>
      </w:tr>
      <w:tr w:rsidR="00963E0C" w:rsidRPr="0092088A" w14:paraId="74950557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E629CE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9205.1_12082_3_59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82955B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6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4C9BEC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AA95AE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E0FF0C7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8</w:t>
            </w:r>
          </w:p>
        </w:tc>
      </w:tr>
      <w:tr w:rsidR="00963E0C" w:rsidRPr="0092088A" w14:paraId="3480F6AA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3FACEF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9225.1_12045_8_7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7E2DD6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301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553B18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6CF238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3919EAB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0</w:t>
            </w:r>
          </w:p>
        </w:tc>
      </w:tr>
      <w:tr w:rsidR="00963E0C" w:rsidRPr="0092088A" w14:paraId="238ABBE2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283AB0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9245.1_12082_3_24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04417A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2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F4B8C9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05EA9B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AA2D324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6</w:t>
            </w:r>
          </w:p>
        </w:tc>
      </w:tr>
      <w:tr w:rsidR="00963E0C" w:rsidRPr="0092088A" w14:paraId="7DD0558A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C56A29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9265.1_12082_2_6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2A884B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5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5F88F7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BA39A8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E6CC50E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3</w:t>
            </w:r>
          </w:p>
        </w:tc>
      </w:tr>
      <w:tr w:rsidR="00963E0C" w:rsidRPr="0092088A" w14:paraId="0E8285EF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C6E9CD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9285.1_12082_3_37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A8310B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3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124E99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02206D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46C6C46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7</w:t>
            </w:r>
          </w:p>
        </w:tc>
      </w:tr>
      <w:tr w:rsidR="00963E0C" w:rsidRPr="0092088A" w14:paraId="18A9BE5D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058E6C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9305.1_12045_8_2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D997E8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300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4973FD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9798D5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730729C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0</w:t>
            </w:r>
          </w:p>
        </w:tc>
      </w:tr>
      <w:tr w:rsidR="00963E0C" w:rsidRPr="0092088A" w14:paraId="25147E54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2F8BAA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9325.1_12082_3_53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B1D230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5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7D4E01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CA690F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D13A100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8</w:t>
            </w:r>
          </w:p>
        </w:tc>
      </w:tr>
      <w:tr w:rsidR="00963E0C" w:rsidRPr="0092088A" w14:paraId="21DBB45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E3F23C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9345.1_12082_2_88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74C32C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8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145D47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EF3B12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5E08859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4</w:t>
            </w:r>
          </w:p>
        </w:tc>
      </w:tr>
      <w:tr w:rsidR="00963E0C" w:rsidRPr="0092088A" w14:paraId="4B3EDE9E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4A2710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9365.1_12082_2_58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6D70A4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5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2B360B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691915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9826A8F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3</w:t>
            </w:r>
          </w:p>
        </w:tc>
      </w:tr>
      <w:tr w:rsidR="00963E0C" w:rsidRPr="0092088A" w14:paraId="7F6387E8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5EF381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9385.1_12082_3_19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5481C1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1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A6A14E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2B1333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305C501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6</w:t>
            </w:r>
          </w:p>
        </w:tc>
      </w:tr>
      <w:tr w:rsidR="00963E0C" w:rsidRPr="0092088A" w14:paraId="51BF11E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861D99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9405.1_12082_3_38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CE5A86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3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17A983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72E482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593CA27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7</w:t>
            </w:r>
          </w:p>
        </w:tc>
      </w:tr>
      <w:tr w:rsidR="00963E0C" w:rsidRPr="0092088A" w14:paraId="6E8577FC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A1EE60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9425.1_12082_2_8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E6B278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7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FD769F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608E40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E1FA18E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4</w:t>
            </w:r>
          </w:p>
        </w:tc>
      </w:tr>
      <w:tr w:rsidR="00963E0C" w:rsidRPr="0092088A" w14:paraId="1447B8E6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158EF9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9445.1_12082_3_62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BED37A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6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67BA39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03F564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8DDE931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8</w:t>
            </w:r>
          </w:p>
        </w:tc>
      </w:tr>
      <w:tr w:rsidR="00963E0C" w:rsidRPr="0092088A" w14:paraId="74ADF24D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E8D04F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9465.1_12082_5_50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304204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300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055FCD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DD253F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8EB4473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0</w:t>
            </w:r>
          </w:p>
        </w:tc>
      </w:tr>
      <w:tr w:rsidR="00963E0C" w:rsidRPr="0092088A" w14:paraId="142309BB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0355DF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9485.1_12045_8_3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A63DA6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300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3BD6D7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51C565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B298D6A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0</w:t>
            </w:r>
          </w:p>
        </w:tc>
      </w:tr>
      <w:tr w:rsidR="00963E0C" w:rsidRPr="0092088A" w14:paraId="33E157D2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F3905D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9505.1_12082_2_40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9A1670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3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FF9C57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C1A3FB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60B8B06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2</w:t>
            </w:r>
          </w:p>
        </w:tc>
      </w:tr>
      <w:tr w:rsidR="00963E0C" w:rsidRPr="0092088A" w14:paraId="2E4038AC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6F2E9D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9525.1_12082_5_52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001625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302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026E59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F42DC5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30B2968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9</w:t>
            </w:r>
          </w:p>
        </w:tc>
      </w:tr>
      <w:tr w:rsidR="00963E0C" w:rsidRPr="0092088A" w14:paraId="4A3B822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0CAF9A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9545.1_12082_3_50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5D9177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5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4673F1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7EB90D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321941A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8</w:t>
            </w:r>
          </w:p>
        </w:tc>
      </w:tr>
      <w:tr w:rsidR="00963E0C" w:rsidRPr="0092088A" w14:paraId="5F4A51F2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7FD3B2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9565.1_12082_3_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8D251D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9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79A20F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EF03DD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1810FDC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5</w:t>
            </w:r>
          </w:p>
        </w:tc>
      </w:tr>
      <w:tr w:rsidR="00963E0C" w:rsidRPr="0092088A" w14:paraId="0D854A7A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136A7C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9585.1_12082_2_69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8CE4DB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6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D890F1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E14F7D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574D111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4</w:t>
            </w:r>
          </w:p>
        </w:tc>
      </w:tr>
      <w:tr w:rsidR="00963E0C" w:rsidRPr="0092088A" w14:paraId="5321D207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D86E0D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9605.1_12082_3_80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A6D877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8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6F3439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D73C8E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DEEF45F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9</w:t>
            </w:r>
          </w:p>
        </w:tc>
      </w:tr>
      <w:tr w:rsidR="00963E0C" w:rsidRPr="0092088A" w14:paraId="5E9338A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383379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9625.1_12082_3_44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BF7E4D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4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013995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AEDD10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079E001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7</w:t>
            </w:r>
          </w:p>
        </w:tc>
      </w:tr>
      <w:tr w:rsidR="00963E0C" w:rsidRPr="0092088A" w14:paraId="2CBA133A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0F0C0D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9645.1_12082_2_46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F231EE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3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1651DC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F33DB9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37C2591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3</w:t>
            </w:r>
          </w:p>
        </w:tc>
      </w:tr>
      <w:tr w:rsidR="00963E0C" w:rsidRPr="0092088A" w14:paraId="37E22E67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98072F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9665.1_12082_3_5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FC7078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5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177CC4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BE4DFF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671D416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8</w:t>
            </w:r>
          </w:p>
        </w:tc>
      </w:tr>
      <w:tr w:rsidR="00963E0C" w:rsidRPr="0092088A" w14:paraId="351997F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B1AFA2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9685.1_12082_3_79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4FBE17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8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E04914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04639D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125E045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9</w:t>
            </w:r>
          </w:p>
        </w:tc>
      </w:tr>
      <w:tr w:rsidR="00963E0C" w:rsidRPr="0092088A" w14:paraId="7B353D6B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1E719C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9705.1_12082_2_5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9D57CC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4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E1FC33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39008C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7AE0CFE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3</w:t>
            </w:r>
          </w:p>
        </w:tc>
      </w:tr>
      <w:tr w:rsidR="00963E0C" w:rsidRPr="0092088A" w14:paraId="4DEA0DE6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482273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9725.1_12082_2_47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027077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3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456AA6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BD3745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A23791C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3</w:t>
            </w:r>
          </w:p>
        </w:tc>
      </w:tr>
      <w:tr w:rsidR="00963E0C" w:rsidRPr="0092088A" w14:paraId="04FFAC1C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7240B8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9745.1_12082_2_93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CDAB46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8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D487B8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0B80A9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F7C0CB0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5</w:t>
            </w:r>
          </w:p>
        </w:tc>
      </w:tr>
      <w:tr w:rsidR="00963E0C" w:rsidRPr="0092088A" w14:paraId="33B1B381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F7A5E8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9765.1_12082_2_65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488346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5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84F66C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927AB6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1E75B98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3</w:t>
            </w:r>
          </w:p>
        </w:tc>
      </w:tr>
      <w:tr w:rsidR="00963E0C" w:rsidRPr="0092088A" w14:paraId="20BEF0D1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3403B2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9785.1_12082_2_36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22AE2A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2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244CD3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481C6E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1B8FC97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2</w:t>
            </w:r>
          </w:p>
        </w:tc>
      </w:tr>
      <w:tr w:rsidR="00963E0C" w:rsidRPr="0092088A" w14:paraId="02BA2288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829521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lastRenderedPageBreak/>
              <w:t>GCA_001539805.1_12082_2_42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43F708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3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0CDF1D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7C4BC4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1778F1D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2</w:t>
            </w:r>
          </w:p>
        </w:tc>
      </w:tr>
      <w:tr w:rsidR="00963E0C" w:rsidRPr="0092088A" w14:paraId="48AE5700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9CB6A7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9825.1_12082_3_74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BC00D6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7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1CF25C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2E8F25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DA61CDE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9</w:t>
            </w:r>
          </w:p>
        </w:tc>
      </w:tr>
      <w:tr w:rsidR="00963E0C" w:rsidRPr="0092088A" w14:paraId="7AD8383E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34C797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9845.1_12082_2_73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7DD65C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6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395A9E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FA3E85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E165C1A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4</w:t>
            </w:r>
          </w:p>
        </w:tc>
      </w:tr>
      <w:tr w:rsidR="00963E0C" w:rsidRPr="0092088A" w14:paraId="2AB12456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3F2AAD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9865.1_12082_3_1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F8FFD5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0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1F72EF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2D1F90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C4B2AAE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5</w:t>
            </w:r>
          </w:p>
        </w:tc>
      </w:tr>
      <w:tr w:rsidR="00963E0C" w:rsidRPr="0092088A" w14:paraId="48CB4451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8CBC9E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9885.1_12082_2_7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D0CF0B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6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47B81D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131A59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8AB904A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4</w:t>
            </w:r>
          </w:p>
        </w:tc>
      </w:tr>
      <w:tr w:rsidR="00963E0C" w:rsidRPr="0092088A" w14:paraId="0C43B1BB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908C4A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9905.1_12082_3_58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06DCDE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6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F8010F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F16F67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EF947C9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8</w:t>
            </w:r>
          </w:p>
        </w:tc>
      </w:tr>
      <w:tr w:rsidR="00963E0C" w:rsidRPr="0092088A" w14:paraId="2542435A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C05FFE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9925.1_12082_2_80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D36A71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7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4B41DD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CE9220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6CA9852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4</w:t>
            </w:r>
          </w:p>
        </w:tc>
      </w:tr>
      <w:tr w:rsidR="00963E0C" w:rsidRPr="0092088A" w14:paraId="5D6EE920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A1EAB0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9945.1_12082_3_60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59556B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6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D2C4C1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771307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C5CC143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8</w:t>
            </w:r>
          </w:p>
        </w:tc>
      </w:tr>
      <w:tr w:rsidR="00963E0C" w:rsidRPr="0092088A" w14:paraId="2AF19098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2F25CE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9965.1_12082_2_38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6E2A91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2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07DA06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E7FD0C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87A67EC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2</w:t>
            </w:r>
          </w:p>
        </w:tc>
      </w:tr>
      <w:tr w:rsidR="00963E0C" w:rsidRPr="0092088A" w14:paraId="686E3387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044D21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39985.1_12045_8_24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B3D738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303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F860FC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519452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57EB18D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6</w:t>
            </w:r>
          </w:p>
        </w:tc>
      </w:tr>
      <w:tr w:rsidR="00963E0C" w:rsidRPr="0092088A" w14:paraId="6D3F677C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6BBC2E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40005.1_12082_3_55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C319B6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5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6234C5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33510A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5CCCF75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8</w:t>
            </w:r>
          </w:p>
        </w:tc>
      </w:tr>
      <w:tr w:rsidR="00963E0C" w:rsidRPr="0092088A" w14:paraId="06C14DED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471F1C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40025.1_12082_3_40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255A20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4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A35E9F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15D998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ED68535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7</w:t>
            </w:r>
          </w:p>
        </w:tc>
      </w:tr>
      <w:tr w:rsidR="00963E0C" w:rsidRPr="0092088A" w14:paraId="3A65ACE5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0D72BE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40045.1_12082_3_77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9BD111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8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545921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90199E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D79F2D5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9</w:t>
            </w:r>
          </w:p>
        </w:tc>
      </w:tr>
      <w:tr w:rsidR="00963E0C" w:rsidRPr="0092088A" w14:paraId="3EB35FED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9A6AD0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40065.1_12082_3_84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A48A53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9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FF7B16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C5DCEF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5DA31C0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0</w:t>
            </w:r>
          </w:p>
        </w:tc>
      </w:tr>
      <w:tr w:rsidR="00963E0C" w:rsidRPr="0092088A" w14:paraId="4FC47552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273E46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40085.1_12082_5_40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30D62E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2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398604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7B2A09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AC8ADE9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6</w:t>
            </w:r>
          </w:p>
        </w:tc>
      </w:tr>
      <w:tr w:rsidR="00963E0C" w:rsidRPr="0092088A" w14:paraId="23F4D691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ED5B50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40105.1_12082_3_10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78F09D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0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579425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7F2D72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A34BAF4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5</w:t>
            </w:r>
          </w:p>
        </w:tc>
      </w:tr>
      <w:tr w:rsidR="00963E0C" w:rsidRPr="0092088A" w14:paraId="6337CE8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2D84DC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40125.1_12045_8_28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F2D4BC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303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7C0BB6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7E2526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0804083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7</w:t>
            </w:r>
          </w:p>
        </w:tc>
      </w:tr>
      <w:tr w:rsidR="00963E0C" w:rsidRPr="0092088A" w14:paraId="465F1D60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EFB3BA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40145.1_12082_3_33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72C665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3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D5FB87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C341C9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639E6FC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7</w:t>
            </w:r>
          </w:p>
        </w:tc>
      </w:tr>
      <w:tr w:rsidR="00963E0C" w:rsidRPr="0092088A" w14:paraId="64A5581A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9F6BED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40165.1_12082_3_9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A035B0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9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DC8D69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CDE3D8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4EAF428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0</w:t>
            </w:r>
          </w:p>
        </w:tc>
      </w:tr>
      <w:tr w:rsidR="00963E0C" w:rsidRPr="0092088A" w14:paraId="132912EB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631D8C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40185.1_12082_2_4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156236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3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0983F5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BC1E2A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8215E3C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2</w:t>
            </w:r>
          </w:p>
        </w:tc>
      </w:tr>
      <w:tr w:rsidR="00963E0C" w:rsidRPr="0092088A" w14:paraId="0D9C692F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9C7832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40205.1_12082_2_50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5FF81C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4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623815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B26E29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DCEB256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3</w:t>
            </w:r>
          </w:p>
        </w:tc>
      </w:tr>
      <w:tr w:rsidR="00963E0C" w:rsidRPr="0092088A" w14:paraId="54082D9F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47BDEA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40225.1_12045_8_22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F1A924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303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96B6CB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935782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35020D4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6</w:t>
            </w:r>
          </w:p>
        </w:tc>
      </w:tr>
      <w:tr w:rsidR="00963E0C" w:rsidRPr="0092088A" w14:paraId="07624BE4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8CB06F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40245.1_12082_3_22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FD772F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1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7627F3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8B83DC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F269D02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6</w:t>
            </w:r>
          </w:p>
        </w:tc>
      </w:tr>
      <w:tr w:rsidR="00963E0C" w:rsidRPr="0092088A" w14:paraId="72743A6F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1062E8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40265.1_12082_2_57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5342D4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4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DB947F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80ACCC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15E1C65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3</w:t>
            </w:r>
          </w:p>
        </w:tc>
      </w:tr>
      <w:tr w:rsidR="00963E0C" w:rsidRPr="0092088A" w14:paraId="1B0E0A04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FF2BC2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40285.1_12082_3_2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E29A39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1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E7606A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0EA78A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E248BA5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6</w:t>
            </w:r>
          </w:p>
        </w:tc>
      </w:tr>
      <w:tr w:rsidR="00963E0C" w:rsidRPr="0092088A" w14:paraId="65FF8864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4A30EE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40305.1_12082_2_94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E805AE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9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D2C7B0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E799CD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A825B91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5</w:t>
            </w:r>
          </w:p>
        </w:tc>
      </w:tr>
      <w:tr w:rsidR="00963E0C" w:rsidRPr="0092088A" w14:paraId="6EE18838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7203F7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40325.1_12082_2_95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B2EA71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9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7CD23C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3E25DE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E38AA13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5</w:t>
            </w:r>
          </w:p>
        </w:tc>
      </w:tr>
      <w:tr w:rsidR="00963E0C" w:rsidRPr="0092088A" w14:paraId="4BBCA5B2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D33CD1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40345.1_12082_3_67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74F07C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7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DEA27C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B049F8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B6924FC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9</w:t>
            </w:r>
          </w:p>
        </w:tc>
      </w:tr>
      <w:tr w:rsidR="00963E0C" w:rsidRPr="0092088A" w14:paraId="6D2AB2F7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F2D88D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40365.1_12082_2_68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0E663A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6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18A2AE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C9CB7F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34A1C41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3</w:t>
            </w:r>
          </w:p>
        </w:tc>
      </w:tr>
      <w:tr w:rsidR="00963E0C" w:rsidRPr="0092088A" w14:paraId="330BBF1D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A20A74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40385.1_12082_2_84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1BDA72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8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3C2800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7B54B2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110F81F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4</w:t>
            </w:r>
          </w:p>
        </w:tc>
      </w:tr>
      <w:tr w:rsidR="00963E0C" w:rsidRPr="0092088A" w14:paraId="50F0BEE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4AF8D2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40405.1_12082_5_45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DC623C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4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557354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DA3B02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BAA57A1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7</w:t>
            </w:r>
          </w:p>
        </w:tc>
      </w:tr>
      <w:tr w:rsidR="00963E0C" w:rsidRPr="0092088A" w14:paraId="7812F8FB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ED8E19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40425.1_12082_2_62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15220E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5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6C47A8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A9E8E7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FCC9F95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3</w:t>
            </w:r>
          </w:p>
        </w:tc>
      </w:tr>
      <w:tr w:rsidR="00963E0C" w:rsidRPr="0092088A" w14:paraId="129B385D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AE6BDE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40445.1_12082_3_72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11119F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7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81E160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53F3F8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67571CA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9</w:t>
            </w:r>
          </w:p>
        </w:tc>
      </w:tr>
      <w:tr w:rsidR="00963E0C" w:rsidRPr="0092088A" w14:paraId="220D85D1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7CE038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40465.1_12082_5_38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5693CC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1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14DCB7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082F23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A92EFFC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6</w:t>
            </w:r>
          </w:p>
        </w:tc>
      </w:tr>
      <w:tr w:rsidR="00963E0C" w:rsidRPr="0092088A" w14:paraId="24A6B80E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BD372A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40485.1_12082_3_23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9E22E5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1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5185F9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318600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927BDBD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6</w:t>
            </w:r>
          </w:p>
        </w:tc>
      </w:tr>
      <w:tr w:rsidR="00963E0C" w:rsidRPr="0092088A" w14:paraId="463AE51E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AEFB40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40505.1_12082_3_78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8D91F5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8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C94476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F847C2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89CE646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9</w:t>
            </w:r>
          </w:p>
        </w:tc>
      </w:tr>
      <w:tr w:rsidR="00963E0C" w:rsidRPr="0092088A" w14:paraId="06B2E2D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C7499F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40525.1_12082_2_76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044AD4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7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5B7FD8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E86904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B5A6A74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4</w:t>
            </w:r>
          </w:p>
        </w:tc>
      </w:tr>
      <w:tr w:rsidR="00963E0C" w:rsidRPr="0092088A" w14:paraId="195214A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7B5584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40545.1_12082_3_66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309680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6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AE8972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7FB9F5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B1D97B6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9</w:t>
            </w:r>
          </w:p>
        </w:tc>
      </w:tr>
      <w:tr w:rsidR="00963E0C" w:rsidRPr="0092088A" w14:paraId="46D20F3A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CEF4E5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40565.1_12082_3_94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39C58B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300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004FFF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ADB534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B16DABB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0</w:t>
            </w:r>
          </w:p>
        </w:tc>
      </w:tr>
      <w:tr w:rsidR="00963E0C" w:rsidRPr="0092088A" w14:paraId="735697A0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39EEF0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40585.1_12082_3_85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3439F0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9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4399D9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15EE0C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FE3057E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0</w:t>
            </w:r>
          </w:p>
        </w:tc>
      </w:tr>
      <w:tr w:rsidR="00963E0C" w:rsidRPr="0092088A" w14:paraId="2F6F0777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C03C1D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40605.1_12082_2_83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7306AE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7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781642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9EAFB6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6BBD88A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4</w:t>
            </w:r>
          </w:p>
        </w:tc>
      </w:tr>
      <w:tr w:rsidR="00963E0C" w:rsidRPr="0092088A" w14:paraId="7A1F46F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17E383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40625.1_12082_2_89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23EB97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8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B5D17B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D6498E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749ED3E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4</w:t>
            </w:r>
          </w:p>
        </w:tc>
      </w:tr>
      <w:tr w:rsidR="00963E0C" w:rsidRPr="0092088A" w14:paraId="0FAE58D7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CF1D9E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40645.1_12045_8_13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541560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301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68EF01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49E55A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9482488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0</w:t>
            </w:r>
          </w:p>
        </w:tc>
      </w:tr>
      <w:tr w:rsidR="00963E0C" w:rsidRPr="0092088A" w14:paraId="3E57092B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E92E50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40665.1_12045_8_12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4683A5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301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D9319C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F51095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2E10A5A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0</w:t>
            </w:r>
          </w:p>
        </w:tc>
      </w:tr>
      <w:tr w:rsidR="00963E0C" w:rsidRPr="0092088A" w14:paraId="3BD282E5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C0794C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40685.1_12082_3_6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9E4890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9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F6A152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3BB69A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7D1846F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5</w:t>
            </w:r>
          </w:p>
        </w:tc>
      </w:tr>
      <w:tr w:rsidR="00963E0C" w:rsidRPr="0092088A" w14:paraId="3703C59C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5F46CA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40705.1_12082_3_70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CF9E86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7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A54F90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8E1697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A96D204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9</w:t>
            </w:r>
          </w:p>
        </w:tc>
      </w:tr>
      <w:tr w:rsidR="00963E0C" w:rsidRPr="0092088A" w14:paraId="0EF3C5B8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6C0C99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lastRenderedPageBreak/>
              <w:t>GCA_001540725.1_12082_2_52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D0175A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4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C0A4C9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22867E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3264A0E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3</w:t>
            </w:r>
          </w:p>
        </w:tc>
      </w:tr>
      <w:tr w:rsidR="00963E0C" w:rsidRPr="0092088A" w14:paraId="2050041D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8F4D40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40745.1_12082_3_4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376BC2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9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D1CF31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AA5B74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2751268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5</w:t>
            </w:r>
          </w:p>
        </w:tc>
      </w:tr>
      <w:tr w:rsidR="00963E0C" w:rsidRPr="0092088A" w14:paraId="016A8E46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8BA885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40765.1_12082_2_96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70CD66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9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28A301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A63DA2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3B5682F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5</w:t>
            </w:r>
          </w:p>
        </w:tc>
      </w:tr>
      <w:tr w:rsidR="00963E0C" w:rsidRPr="0092088A" w14:paraId="210F4B27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FE0B39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40785.1_12082_3_83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A55E55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8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C4B54C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10035E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020B011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9</w:t>
            </w:r>
          </w:p>
        </w:tc>
      </w:tr>
      <w:tr w:rsidR="00963E0C" w:rsidRPr="0092088A" w14:paraId="0588D83E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2C2DBE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40805.1_12082_2_45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87A0FD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83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DBF9C4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ADB277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485A146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3</w:t>
            </w:r>
          </w:p>
        </w:tc>
      </w:tr>
      <w:tr w:rsidR="00963E0C" w:rsidRPr="0092088A" w14:paraId="28653B94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DDC85E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40825.1_12082_3_54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009144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5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75AE3D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4E3B45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E89D2B5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8</w:t>
            </w:r>
          </w:p>
        </w:tc>
      </w:tr>
      <w:tr w:rsidR="00963E0C" w:rsidRPr="0092088A" w14:paraId="30EDD190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EAB5DB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64475.1_12082_3_8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F3794E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80STDY568298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258C7E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2F8A15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75131BB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9</w:t>
            </w:r>
          </w:p>
        </w:tc>
      </w:tr>
      <w:tr w:rsidR="00963E0C" w:rsidRPr="0092088A" w14:paraId="195D9D42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E8D5A1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66695.1_ASM156669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FC67AA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3691F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C5C1F0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51F189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razil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4FF835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6-Oct-2014</w:t>
            </w:r>
          </w:p>
        </w:tc>
      </w:tr>
      <w:tr w:rsidR="00963E0C" w:rsidRPr="0092088A" w14:paraId="177BD56D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766B6D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594385.1_ASM159438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A81CD2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ICU1_2a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0A7D94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246AA7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C0784B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30-Oct-2014</w:t>
            </w:r>
          </w:p>
        </w:tc>
      </w:tr>
      <w:tr w:rsidR="00963E0C" w:rsidRPr="0092088A" w14:paraId="74A219FA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4B761C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643155.1_ASM164315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A2E1AE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92713_C_TSB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5CBF2E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Opossum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C335F7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9E22B3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7-Sep-2013</w:t>
            </w:r>
          </w:p>
        </w:tc>
      </w:tr>
      <w:tr w:rsidR="00963E0C" w:rsidRPr="0092088A" w14:paraId="32667928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9CB830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672055.1_ASM167205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F6EA37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3636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281289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FFE794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07F658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30-Dec-2015</w:t>
            </w:r>
          </w:p>
        </w:tc>
      </w:tr>
      <w:tr w:rsidR="00963E0C" w:rsidRPr="0092088A" w14:paraId="6E5B4B58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042C53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716895.1_ASM171689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C9440C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ENF_22GI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E86158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8F4CE8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razil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2A4263B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3</w:t>
            </w:r>
          </w:p>
        </w:tc>
      </w:tr>
      <w:tr w:rsidR="00963E0C" w:rsidRPr="0092088A" w14:paraId="753F7152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F666BB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756295.1_ASM175629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73F999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TM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DF4C3B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termite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2065A9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8CD40E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pr-2013</w:t>
            </w:r>
          </w:p>
        </w:tc>
      </w:tr>
      <w:tr w:rsidR="00963E0C" w:rsidRPr="0092088A" w14:paraId="52F92347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DEB58C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853455.1_ASM185345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8BA1CE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no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6F42D8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nopheles_stephensi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0844D5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_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E97072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211858AF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ACB2DA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853495.1_ASM185349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FA3A88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no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486023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nopheles_stephensi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410AFE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_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F3937A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48A06A21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E0EFDB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889685.1_ASM188968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027AAD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icaria_Ss1_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CD2131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pis_mellifera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233EF9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D7A51C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-Dec-2014</w:t>
            </w:r>
          </w:p>
        </w:tc>
      </w:tr>
      <w:tr w:rsidR="00963E0C" w:rsidRPr="0092088A" w14:paraId="392A838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D14533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902635.1_ASM19026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FC9866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MSU9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134F47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792EF5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Venezuel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AF4B759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6</w:t>
            </w:r>
          </w:p>
        </w:tc>
      </w:tr>
      <w:tr w:rsidR="00963E0C" w:rsidRPr="0092088A" w14:paraId="0252D7BB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F04ED1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908015.1_ASM190801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B079E42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8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E4F383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02BB77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Russi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82B5B1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2-10-11</w:t>
            </w:r>
          </w:p>
        </w:tc>
      </w:tr>
      <w:tr w:rsidR="00963E0C" w:rsidRPr="0092088A" w14:paraId="0E2C3F17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F2AC7E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908035.1_ASM19080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743876A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9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4AEDB9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32A901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Russi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2E6753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9-09-11</w:t>
            </w:r>
          </w:p>
        </w:tc>
      </w:tr>
      <w:tr w:rsidR="00963E0C" w:rsidRPr="0092088A" w14:paraId="2503B14F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27D032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909165.1_ASM190916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0EE2EE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M0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C894D6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A6C005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C56478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6-Oct-2012</w:t>
            </w:r>
          </w:p>
        </w:tc>
      </w:tr>
      <w:tr w:rsidR="00963E0C" w:rsidRPr="0092088A" w14:paraId="4143BEDC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9B5E94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914155.1_ASM191415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2C44BB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91415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F99D1B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B10689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F8A8CA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3/2014</w:t>
            </w:r>
          </w:p>
        </w:tc>
      </w:tr>
      <w:tr w:rsidR="00963E0C" w:rsidRPr="0092088A" w14:paraId="0B87258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EFDDAF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932655.1_ASM193265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BC6BFF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S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2BEB54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nopheles_stephensi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93D432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E4516C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3-02-28</w:t>
            </w:r>
          </w:p>
        </w:tc>
      </w:tr>
      <w:tr w:rsidR="00963E0C" w:rsidRPr="0092088A" w14:paraId="047FB42E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AB6D0E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940505.1_ASM194050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27A191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JL20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121975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0B8CF5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_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CF6D61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5788F5CF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230064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1975745.1_ASM19757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76E9DA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9F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9A2D5C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telopus_zeteki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6F0F3E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4CA14B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Mar-2016</w:t>
            </w:r>
          </w:p>
        </w:tc>
      </w:tr>
      <w:tr w:rsidR="00963E0C" w:rsidRPr="0092088A" w14:paraId="4296781F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C4AFDC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007925.2_ASM200792v2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3F6DDF7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27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0AE0D5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gave_sisalana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041CC4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razil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7473A5B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0</w:t>
            </w:r>
          </w:p>
        </w:tc>
      </w:tr>
      <w:tr w:rsidR="00963E0C" w:rsidRPr="0092088A" w14:paraId="5D7BADC0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18B068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029205.1_ASM202920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D86CEB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APREX_SY1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7B4787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17DC24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093B46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6-02-01</w:t>
            </w:r>
          </w:p>
        </w:tc>
      </w:tr>
      <w:tr w:rsidR="00963E0C" w:rsidRPr="0092088A" w14:paraId="2C3ABF16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CC587A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029225.1_ASM202922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0F1D08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APREX_SY2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7D9DA8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BA1674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A02E5E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6-02-01</w:t>
            </w:r>
          </w:p>
        </w:tc>
      </w:tr>
      <w:tr w:rsidR="00963E0C" w:rsidRPr="0092088A" w14:paraId="0E29A501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4C1859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094145.1_ASM20941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F2F8A9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MEW0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DE573D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698D73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0844A7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5-Oct-2014</w:t>
            </w:r>
          </w:p>
        </w:tc>
      </w:tr>
      <w:tr w:rsidR="00963E0C" w:rsidRPr="0092088A" w14:paraId="70FC8C08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EABCEC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104095.1_ASM210409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029C4E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D_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D7476F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804A46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52469D2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4</w:t>
            </w:r>
          </w:p>
        </w:tc>
      </w:tr>
      <w:tr w:rsidR="00963E0C" w:rsidRPr="0092088A" w14:paraId="2FA8BCEF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394FA9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104105.1_ASM210410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55DDA5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D_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C8E9FB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690F97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2BFB5A8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4</w:t>
            </w:r>
          </w:p>
        </w:tc>
      </w:tr>
      <w:tr w:rsidR="00963E0C" w:rsidRPr="0092088A" w14:paraId="404EC08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764DA9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104115.1_ASM210411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321B9E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D_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FE69D6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D3240D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BEDE3F4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4</w:t>
            </w:r>
          </w:p>
        </w:tc>
      </w:tr>
      <w:tr w:rsidR="00963E0C" w:rsidRPr="0092088A" w14:paraId="27F7B97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83C364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108655.1_ASM210865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8FA658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Z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916E1C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DE0B6C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0D0090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Jul-2016</w:t>
            </w:r>
          </w:p>
        </w:tc>
      </w:tr>
      <w:tr w:rsidR="00963E0C" w:rsidRPr="0092088A" w14:paraId="19D1E98A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5922B1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118055.1_ASM211805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38B378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ML263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EDDA4F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80E3B5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outh_Afric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5069D6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8-Jul-2016</w:t>
            </w:r>
          </w:p>
        </w:tc>
      </w:tr>
      <w:tr w:rsidR="00963E0C" w:rsidRPr="0092088A" w14:paraId="5DD7AE5A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4F91AB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152845.1_ASM21528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381BDB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MGH13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356C40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2AC32F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32CEEF3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5</w:t>
            </w:r>
          </w:p>
        </w:tc>
      </w:tr>
      <w:tr w:rsidR="00963E0C" w:rsidRPr="0092088A" w14:paraId="3AFE7CAB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64896E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153355.1_ASM215335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9D0E39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MGH13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DB81E5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B713E4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26E429D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5</w:t>
            </w:r>
          </w:p>
        </w:tc>
      </w:tr>
      <w:tr w:rsidR="00963E0C" w:rsidRPr="0092088A" w14:paraId="246E6DC8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0017AB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205475.1_ASM220547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3CDD37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2I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A354D6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9E80AF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5FA752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0-Jan-2015</w:t>
            </w:r>
          </w:p>
        </w:tc>
      </w:tr>
      <w:tr w:rsidR="00963E0C" w:rsidRPr="0092088A" w14:paraId="537DEC50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B76661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220515.1_ASM222051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837C21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MH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E1EEE7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3AEFE7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B6597D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Jan-2014</w:t>
            </w:r>
          </w:p>
        </w:tc>
      </w:tr>
      <w:tr w:rsidR="00963E0C" w:rsidRPr="0092088A" w14:paraId="34D7FAF0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0DFAC8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220535.1_ASM22205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FEA8D5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MH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43DE5D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5A7B77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E35E67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ug-2013</w:t>
            </w:r>
          </w:p>
        </w:tc>
      </w:tr>
      <w:tr w:rsidR="00963E0C" w:rsidRPr="0092088A" w14:paraId="1836A667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CC2A57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220555.1_ASM222055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253F0F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MH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94F5EC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4F3396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1EEFB9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ug-2014</w:t>
            </w:r>
          </w:p>
        </w:tc>
      </w:tr>
      <w:tr w:rsidR="00963E0C" w:rsidRPr="0092088A" w14:paraId="4CF333FB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39A690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220575.1_ASM222057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5BC007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MH1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869D32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ED672C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3FE46E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May-2014</w:t>
            </w:r>
          </w:p>
        </w:tc>
      </w:tr>
      <w:tr w:rsidR="00963E0C" w:rsidRPr="0092088A" w14:paraId="725BC79F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91E0E2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220595.1_ASM222059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111020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MH1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4885C1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E413D4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7DA076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ug-2014</w:t>
            </w:r>
          </w:p>
        </w:tc>
      </w:tr>
      <w:tr w:rsidR="00963E0C" w:rsidRPr="0092088A" w14:paraId="0285DAE4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606159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220615.1_ASM222061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2776BB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MH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A6C433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65B790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E3E2E6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Nov-2013</w:t>
            </w:r>
          </w:p>
        </w:tc>
      </w:tr>
      <w:tr w:rsidR="00963E0C" w:rsidRPr="0092088A" w14:paraId="3DECE940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42B114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220635.1_ASM22206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342B05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MH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07367B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65E080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067EC9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pr-2014</w:t>
            </w:r>
          </w:p>
        </w:tc>
      </w:tr>
      <w:tr w:rsidR="00963E0C" w:rsidRPr="0092088A" w14:paraId="1CF7AFB4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4BD082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220655.1_ASM222065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2EE9A1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MH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699F04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AA35C5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81A1DD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Mar-2014</w:t>
            </w:r>
          </w:p>
        </w:tc>
      </w:tr>
      <w:tr w:rsidR="00963E0C" w:rsidRPr="0092088A" w14:paraId="3313B4AA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51C43C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220675.1_ASM222067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860729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MH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7191A7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91A357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D82842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Jul-2013</w:t>
            </w:r>
          </w:p>
        </w:tc>
      </w:tr>
      <w:tr w:rsidR="00963E0C" w:rsidRPr="0092088A" w14:paraId="2AAD2CF0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606ACF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220695.1_ASM222069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9260C9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MH1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3BEEC8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E84DCC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A174B3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May-2014</w:t>
            </w:r>
          </w:p>
        </w:tc>
      </w:tr>
      <w:tr w:rsidR="00963E0C" w:rsidRPr="0092088A" w14:paraId="5E158C6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0A1B04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lastRenderedPageBreak/>
              <w:t>GCA_002220715.1_ASM222071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5F388E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MH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AD6DC5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FD066E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90774B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ep-2013</w:t>
            </w:r>
          </w:p>
        </w:tc>
      </w:tr>
      <w:tr w:rsidR="00963E0C" w:rsidRPr="0092088A" w14:paraId="070EFA9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BB8829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250685.1_ASM225068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077C58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t1050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DE0EB7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8B5E29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ustri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4C3653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7-01-21</w:t>
            </w:r>
          </w:p>
        </w:tc>
      </w:tr>
      <w:tr w:rsidR="00963E0C" w:rsidRPr="0092088A" w14:paraId="12C1EE3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4AF9C2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264105.1_ASM226410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006CB0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E76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FA7A83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DEDAD5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22078A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7-May-2014</w:t>
            </w:r>
          </w:p>
        </w:tc>
      </w:tr>
      <w:tr w:rsidR="00963E0C" w:rsidRPr="0092088A" w14:paraId="3682B69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4DCB9B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264175.1_ASM226417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2CDF72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E414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29054B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60DA78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4E0936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1-Jul-2015</w:t>
            </w:r>
          </w:p>
        </w:tc>
      </w:tr>
      <w:tr w:rsidR="00963E0C" w:rsidRPr="0092088A" w14:paraId="2E19DC0B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FA3D49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264285.1_ASM226428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B1E6F0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E360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995594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18E991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693C5D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8-May-2015</w:t>
            </w:r>
          </w:p>
        </w:tc>
      </w:tr>
      <w:tr w:rsidR="00963E0C" w:rsidRPr="0092088A" w14:paraId="38C35B5B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11B4D0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265665.1_ASM226566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F67579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EGD_HP20_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A9734D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5D2C39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1A66D7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3-10-24</w:t>
            </w:r>
          </w:p>
        </w:tc>
      </w:tr>
      <w:tr w:rsidR="00963E0C" w:rsidRPr="0092088A" w14:paraId="4282697B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994911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325865.1_ASM232586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38E1F4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32586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E53BCE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D83451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FFE1BE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013AE87D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0155C5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592035.1_ASM25920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E853CF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KHCo_24B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880C02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ossypium_hirsutum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E5750C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6C2FB9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0-Oct-2015</w:t>
            </w:r>
          </w:p>
        </w:tc>
      </w:tr>
      <w:tr w:rsidR="00963E0C" w:rsidRPr="0092088A" w14:paraId="54712B16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BF5B6F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738105.1_ASM273810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C78D40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4ES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26A317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EF8427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Romani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51A13A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3-May-2012</w:t>
            </w:r>
          </w:p>
        </w:tc>
      </w:tr>
      <w:tr w:rsidR="00963E0C" w:rsidRPr="0092088A" w14:paraId="4233B137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48ECC0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738145.1_ASM27381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535E4A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4TM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F910E9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AEA8F3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Romani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385770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5-Feb-2015</w:t>
            </w:r>
          </w:p>
        </w:tc>
      </w:tr>
      <w:tr w:rsidR="00963E0C" w:rsidRPr="0092088A" w14:paraId="319C43AB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4225FE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738155.1_ASM273815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5C4E67F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720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DCB72F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106965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Romani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4C195C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-Mar-2013</w:t>
            </w:r>
          </w:p>
        </w:tc>
      </w:tr>
      <w:tr w:rsidR="00963E0C" w:rsidRPr="0092088A" w14:paraId="3C27F8B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2DCD66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738185.1_ASM273818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D1B1598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958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3186E0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B425F5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Romani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C510B3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8-Aug-2015</w:t>
            </w:r>
          </w:p>
        </w:tc>
      </w:tr>
      <w:tr w:rsidR="00963E0C" w:rsidRPr="0092088A" w14:paraId="0ACC24AA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47CBBF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762595.1_ASM276259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04339B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K2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E09CC3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8EB3BC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_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3623D0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272F54AF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4A74F8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810285.1_ASM281028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1A373C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2TM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69D121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2CC388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Romani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FA0642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1-Oct-2014</w:t>
            </w:r>
          </w:p>
        </w:tc>
      </w:tr>
      <w:tr w:rsidR="00963E0C" w:rsidRPr="0092088A" w14:paraId="3E72609F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DD0849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872515.1_ASM287251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37C0FA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OLR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970DE8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A165DC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razil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718689F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5</w:t>
            </w:r>
          </w:p>
        </w:tc>
      </w:tr>
      <w:tr w:rsidR="00963E0C" w:rsidRPr="0092088A" w14:paraId="78968737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4F18AD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886905.1_ASM288690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167C36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YDC107_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4C01ED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96BB81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482CA4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0908778C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1CE342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887105.1_ASM288710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EB2A63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YD509_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6A03A3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BE72C5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E9C30C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69072400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4DEF83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899335.1_ASM28993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8E6602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JES_11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9048FA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F0752A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6F9D25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ug-2016</w:t>
            </w:r>
          </w:p>
        </w:tc>
      </w:tr>
      <w:tr w:rsidR="00963E0C" w:rsidRPr="0092088A" w14:paraId="592331B6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1FD107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899355.1_ASM289935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46D270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DJS_2D_White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A7F1F2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 xml:space="preserve">Neoscapteriscus_borellii 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9DB968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82B889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2-Jun-2015</w:t>
            </w:r>
          </w:p>
        </w:tc>
      </w:tr>
      <w:tr w:rsidR="00963E0C" w:rsidRPr="0092088A" w14:paraId="6616B294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63709C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899375.1_ASM289937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87FF2E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DJS_2C_Purple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F95BA2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 xml:space="preserve">Neoscapteriscus_borellii 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E12E29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58BFA8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3-Jun-2015</w:t>
            </w:r>
          </w:p>
        </w:tc>
      </w:tr>
      <w:tr w:rsidR="00963E0C" w:rsidRPr="0092088A" w14:paraId="347D4881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FCDD80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899415.1_ASM289941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6E5F6A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DJS_2C_Red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F33A07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 xml:space="preserve">Neoscapteriscus_borellii 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AA083A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AE73F8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1-Jun-2015</w:t>
            </w:r>
          </w:p>
        </w:tc>
      </w:tr>
      <w:tr w:rsidR="00963E0C" w:rsidRPr="0092088A" w14:paraId="09108384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5535F9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915435.1_ASM29154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A8819A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KZ1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24DBD3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pis_mellifera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B5FD53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684A08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pr-2016</w:t>
            </w:r>
          </w:p>
        </w:tc>
      </w:tr>
      <w:tr w:rsidR="00963E0C" w:rsidRPr="0092088A" w14:paraId="2AB10420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992123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915445.1_ASM29154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3D1380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KZ1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C5EFD9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pis_mellifera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332972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6DD166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pr-2016</w:t>
            </w:r>
          </w:p>
        </w:tc>
      </w:tr>
      <w:tr w:rsidR="00963E0C" w:rsidRPr="0092088A" w14:paraId="08544F94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3F80B8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915475.1_ASM291547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DDF13F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KZ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20D76A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pis_mellifera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98D6D3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1A37F3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pr-2016</w:t>
            </w:r>
          </w:p>
        </w:tc>
      </w:tr>
      <w:tr w:rsidR="00963E0C" w:rsidRPr="0092088A" w14:paraId="0065519E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57D982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920335.1_ASM29203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E42597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ID14772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26F39D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00BDB5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anad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1EB068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7BCF45C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9F8CA3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920345.1_ASM29203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872026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ID14813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8D25B7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90CCE3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anad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B4FB49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70BB43BF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9B44C4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920375.1_ASM292037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4DF95D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ID14869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085171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CD415C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anad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F54BBF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493F22E4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B22FAE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920385.1_ASM292038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801891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ID14829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DF581F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E879A3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anad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3337C9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5AFA01E4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62A589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920415.1_ASM292041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195C24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ID14813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94A9EF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EC24C8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anad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EFE406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4581885E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4276A6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920435.1_ASM29204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72AFFA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ID14985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79EE05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51163A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anad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729467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4B7A5C30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559540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920455.1_ASM292045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EF8FD7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ID14799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11F7F5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06400C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anad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77F58B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637A4BF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02F67C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920475.1_ASM292047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5ACAB3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ID14985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C31FF4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51A2E0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anad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8641B5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720211DC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5C1681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920485.1_ASM292048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7C35C5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ID14772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CBAB74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216A6D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anad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A0B63D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33BD29ED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4740E3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920515.1_ASM292051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35175F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ID14858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726A05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FE1811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anad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921761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51B9F68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AFE387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946295.1_ASM294629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5C854F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94629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17062C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F89EDA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96E90E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5-07-28</w:t>
            </w:r>
          </w:p>
        </w:tc>
      </w:tr>
      <w:tr w:rsidR="00963E0C" w:rsidRPr="0092088A" w14:paraId="7BA38A92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632DE7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947235.1_ASM29472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88CB9F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R_002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9C730E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9AC685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_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62B713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7CE0ACC8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C07EE6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996885.1_ASM299688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752173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R_009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351C0D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25F0D5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_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38F55F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31A3A3C4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251684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2997125.1_ASM299712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81A036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R_009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9011BD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A962BB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_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E18348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4767E9FB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DCE5AC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031545.1_ASM30315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07CCC66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9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EBA2BB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72BC9F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5F01BD0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5</w:t>
            </w:r>
          </w:p>
        </w:tc>
      </w:tr>
      <w:tr w:rsidR="00963E0C" w:rsidRPr="0092088A" w14:paraId="69B1F2FD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8881FD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031645.1_ASM30316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93A7D4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WH_3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3E4141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FE351E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ECAEB4F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2</w:t>
            </w:r>
          </w:p>
        </w:tc>
      </w:tr>
      <w:tr w:rsidR="00963E0C" w:rsidRPr="0092088A" w14:paraId="75ED1BC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AC3C41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071565.1_ASM307156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34609E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R_012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0F5FC0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7D2FCD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_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43AFC4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3A971E51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44EFE3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071585.1_ASM307158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57BD09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R_013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9FECCD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F04F14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_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BA8176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6B536E4D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272D6F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071605.1_ASM307160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AAE0E9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R_012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2725B3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8216AA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_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5063CB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6DBB53EE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ABB608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071625.1_ASM307162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17406A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R_012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B30BB4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78DF8A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_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C89CE4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1BD0826D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68FBF0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146705.1_ASM314670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39F78C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AV176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7E96E5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139F53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781060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1-Mar-2014</w:t>
            </w:r>
          </w:p>
        </w:tc>
      </w:tr>
      <w:tr w:rsidR="00963E0C" w:rsidRPr="0092088A" w14:paraId="4A229712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9284CB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182655.1_ASM318265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A1360F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GAir076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47B64B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CD4A50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ingapore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4CBD11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7-Dec-2016</w:t>
            </w:r>
          </w:p>
        </w:tc>
      </w:tr>
      <w:tr w:rsidR="00963E0C" w:rsidRPr="0092088A" w14:paraId="6A1C93B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C0A791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lastRenderedPageBreak/>
              <w:t>GCA_003186475.1_ASM318647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8D32764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33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79AF33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E71F85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55146FA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6</w:t>
            </w:r>
          </w:p>
        </w:tc>
      </w:tr>
      <w:tr w:rsidR="00963E0C" w:rsidRPr="0092088A" w14:paraId="1FE5DE5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55C152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204075.1_ASM320407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8A5013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R_013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D2C78B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E1FE73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_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8F6D21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2A705818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08ECB3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204405.1_ASM320440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116547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R_012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0B268F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772880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_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FD85CE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0F000944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2F04C4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204525.1_ASM320452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7AB75DE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75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7D5AE5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B8D767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razil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D06F55E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3</w:t>
            </w:r>
          </w:p>
        </w:tc>
      </w:tr>
      <w:tr w:rsidR="00963E0C" w:rsidRPr="0092088A" w14:paraId="74B995E6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F7041C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204555.1_ASM320455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09770F6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63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CD5842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63ABC0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razil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64B6048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0</w:t>
            </w:r>
          </w:p>
        </w:tc>
      </w:tr>
      <w:tr w:rsidR="00963E0C" w:rsidRPr="0092088A" w14:paraId="03AB5870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EB8A06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204565.1_ASM320456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BEE4F08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64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05AC7E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5B425F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razil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B2132EC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0</w:t>
            </w:r>
          </w:p>
        </w:tc>
      </w:tr>
      <w:tr w:rsidR="00963E0C" w:rsidRPr="0092088A" w14:paraId="74526CC1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F6C65D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204595.1_ASM320459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C8C39A1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05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A8BC2B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EBA79B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razil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2DB5B82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1</w:t>
            </w:r>
          </w:p>
        </w:tc>
      </w:tr>
      <w:tr w:rsidR="00963E0C" w:rsidRPr="0092088A" w14:paraId="31373258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92322D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204615.1_ASM320461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3FCA6AF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05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E938F3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DE9425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razil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8A1C60A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1</w:t>
            </w:r>
          </w:p>
        </w:tc>
      </w:tr>
      <w:tr w:rsidR="00963E0C" w:rsidRPr="0092088A" w14:paraId="5F0A3375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D93231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204635.1_ASM32046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0B65AB7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30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EC2CFC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2AA196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razil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29E5406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2</w:t>
            </w:r>
          </w:p>
        </w:tc>
      </w:tr>
      <w:tr w:rsidR="00963E0C" w:rsidRPr="0092088A" w14:paraId="5CC6DA9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565021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204645.1_ASM32046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F0D3BF7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76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9C23AE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B59ED3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razil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3EED74F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3</w:t>
            </w:r>
          </w:p>
        </w:tc>
      </w:tr>
      <w:tr w:rsidR="00963E0C" w:rsidRPr="0092088A" w14:paraId="1A99E7C5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3BD04C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204675.1_ASM320467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56E6240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05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6BBFE0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50E198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razil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8F643F4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1</w:t>
            </w:r>
          </w:p>
        </w:tc>
      </w:tr>
      <w:tr w:rsidR="00963E0C" w:rsidRPr="0092088A" w14:paraId="7A29F212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D5D3B6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204685.1_ASM320468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CBD6352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05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898066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B3A471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razil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5C5A3CE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1</w:t>
            </w:r>
          </w:p>
        </w:tc>
      </w:tr>
      <w:tr w:rsidR="00963E0C" w:rsidRPr="0092088A" w14:paraId="7D62B3D1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6388D6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204715.1_ASM320471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294B15C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25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D64D83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0C7558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razil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A28E194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2</w:t>
            </w:r>
          </w:p>
        </w:tc>
      </w:tr>
      <w:tr w:rsidR="00963E0C" w:rsidRPr="0092088A" w14:paraId="0A638B4F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E995CF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204725.1_ASM320472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C8FB236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50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FB4BCF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3C18F8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razil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3ABA19B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2</w:t>
            </w:r>
          </w:p>
        </w:tc>
      </w:tr>
      <w:tr w:rsidR="00963E0C" w:rsidRPr="0092088A" w14:paraId="22735CD8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7E3FA9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204755.1_ASM320475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0104E3C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28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C96518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DC27A1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razil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8D29A39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2</w:t>
            </w:r>
          </w:p>
        </w:tc>
      </w:tr>
      <w:tr w:rsidR="00963E0C" w:rsidRPr="0092088A" w14:paraId="28F348E5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EBD7FA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204765.1_ASM320476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6D79B9D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29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8799D5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C96F5F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razil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667D8C2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2</w:t>
            </w:r>
          </w:p>
        </w:tc>
      </w:tr>
      <w:tr w:rsidR="00963E0C" w:rsidRPr="0092088A" w14:paraId="7C10BF67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840386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204795.1_ASM320479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2C1B97C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70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CF5CEF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D11E2E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razil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23B67FA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3</w:t>
            </w:r>
          </w:p>
        </w:tc>
      </w:tr>
      <w:tr w:rsidR="00963E0C" w:rsidRPr="0092088A" w14:paraId="73560740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98BCD9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204805.1_ASM320480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35B5818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411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24F980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288934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razil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C869D87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4</w:t>
            </w:r>
          </w:p>
        </w:tc>
      </w:tr>
      <w:tr w:rsidR="00963E0C" w:rsidRPr="0092088A" w14:paraId="5372E4AB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6611FD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204835.1_ASM32048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70EF257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05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373C3C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B2A90C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razil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B00A97D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1</w:t>
            </w:r>
          </w:p>
        </w:tc>
      </w:tr>
      <w:tr w:rsidR="00963E0C" w:rsidRPr="0092088A" w14:paraId="4C959C4A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9BB602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204855.1_ASM320485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465289D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70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7D3E48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6F2F28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razil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14FC717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3</w:t>
            </w:r>
          </w:p>
        </w:tc>
      </w:tr>
      <w:tr w:rsidR="00963E0C" w:rsidRPr="0092088A" w14:paraId="47C476A2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299A20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204865.1_ASM320486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AEA4DB2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3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9B38D5E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843119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razil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0076BEE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2</w:t>
            </w:r>
          </w:p>
        </w:tc>
      </w:tr>
      <w:tr w:rsidR="00963E0C" w:rsidRPr="0092088A" w14:paraId="3C9CD27C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707F14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204885.1_ASM320488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6C0151F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84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1F7286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1D668C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razil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97DDD3B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3</w:t>
            </w:r>
          </w:p>
        </w:tc>
      </w:tr>
      <w:tr w:rsidR="00963E0C" w:rsidRPr="0092088A" w14:paraId="24D3C711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743C5C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204905.1_ASM320490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E0717E5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67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12C734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15012E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razil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7F2487C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3</w:t>
            </w:r>
          </w:p>
        </w:tc>
      </w:tr>
      <w:tr w:rsidR="00963E0C" w:rsidRPr="0092088A" w14:paraId="1E89017E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B88AC8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204935.1_ASM32049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54F3FE2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3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C52ABB9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A92C45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razil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B82A88D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2</w:t>
            </w:r>
          </w:p>
        </w:tc>
      </w:tr>
      <w:tr w:rsidR="00963E0C" w:rsidRPr="0092088A" w14:paraId="3853514E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90AF13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204985.1_ASM320498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3D414BD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3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A2C36A7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D39940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razil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4F00DEE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2</w:t>
            </w:r>
          </w:p>
        </w:tc>
      </w:tr>
      <w:tr w:rsidR="00963E0C" w:rsidRPr="0092088A" w14:paraId="78CD2438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F63024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204995.1_ASM320499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45AB7E1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05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74D102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272553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razil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73C8BD4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1</w:t>
            </w:r>
          </w:p>
        </w:tc>
      </w:tr>
      <w:tr w:rsidR="00963E0C" w:rsidRPr="0092088A" w14:paraId="0EB4D756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0F3813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241435.1_ASM32414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8B1D59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24143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95C6A0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95D979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68E5DE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1-Oct-2013</w:t>
            </w:r>
          </w:p>
        </w:tc>
      </w:tr>
      <w:tr w:rsidR="00963E0C" w:rsidRPr="0092088A" w14:paraId="25E1E1DF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AB5BA1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284885.1_ASM328488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8B1A308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51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1C8421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A9C8AE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razil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289A73E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2</w:t>
            </w:r>
          </w:p>
        </w:tc>
      </w:tr>
      <w:tr w:rsidR="00963E0C" w:rsidRPr="0092088A" w14:paraId="007EC44C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5A2F4A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355135.1_ASM33551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790F0A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N4_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E6C264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605712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9D376B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1-Jan-1995</w:t>
            </w:r>
          </w:p>
        </w:tc>
      </w:tr>
      <w:tr w:rsidR="00963E0C" w:rsidRPr="0092088A" w14:paraId="57B50A2A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A3D3B5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400385.1_ASM340038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A1AB7D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RE9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E0AED9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44A54A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29DB85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5-Dec-2016</w:t>
            </w:r>
          </w:p>
        </w:tc>
      </w:tr>
      <w:tr w:rsidR="00963E0C" w:rsidRPr="0092088A" w14:paraId="155108F0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753C81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400545.1_ASM34005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42F3A1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RE7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2D3B51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ED6B9B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E9FD8E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30-Sep-2016</w:t>
            </w:r>
          </w:p>
        </w:tc>
      </w:tr>
      <w:tr w:rsidR="00963E0C" w:rsidRPr="0092088A" w14:paraId="368E4617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0D08BB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400615.1_ASM340061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B8C017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RE7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520BE8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439C61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770342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6-Aug-2016</w:t>
            </w:r>
          </w:p>
        </w:tc>
      </w:tr>
      <w:tr w:rsidR="00963E0C" w:rsidRPr="0092088A" w14:paraId="459B0D5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B23AC7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401215.1_ASM340121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29CD98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RE4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650F62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AFF999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AB53AB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5-Dec-2015</w:t>
            </w:r>
          </w:p>
        </w:tc>
      </w:tr>
      <w:tr w:rsidR="00963E0C" w:rsidRPr="0092088A" w14:paraId="2E17BD9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85BDB0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402775.1_ASM340277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6EDC71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RE3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AFBEF1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E0FF32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4EF5EE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2-Sep-2015</w:t>
            </w:r>
          </w:p>
        </w:tc>
      </w:tr>
      <w:tr w:rsidR="00963E0C" w:rsidRPr="0092088A" w14:paraId="37AC4235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FD0701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425745.1_ASM34257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A690B54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6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AE481B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B51080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rgent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EAE8188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6</w:t>
            </w:r>
          </w:p>
        </w:tc>
      </w:tr>
      <w:tr w:rsidR="00963E0C" w:rsidRPr="0092088A" w14:paraId="41DA2FCD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674B23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428265.1_ASM342826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5E59BF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KCTC_4217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49DC84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418E1F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_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9A1DE4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5D3F8BDE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A68A0A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484665.1_ASM348466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AE887C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48466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5ACC37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FD3899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_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1524C2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6E817651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9E5A37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516165.1_ASM351616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9BD8BB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KS1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7A6944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C93074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F8A7A4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7-Aug-2006</w:t>
            </w:r>
          </w:p>
        </w:tc>
      </w:tr>
      <w:tr w:rsidR="00963E0C" w:rsidRPr="0092088A" w14:paraId="5E4D35E4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7A4E5A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516185.1_ASM351618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C0C1F8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EL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82327E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7BDE3C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AD7A7C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9-Jun-2002</w:t>
            </w:r>
          </w:p>
        </w:tc>
      </w:tr>
      <w:tr w:rsidR="00963E0C" w:rsidRPr="0092088A" w14:paraId="24B8B5D8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319648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591985.1_ASM359198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032CD8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RCE05_sm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802EA1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2DB437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Russi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0B89854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3</w:t>
            </w:r>
          </w:p>
        </w:tc>
      </w:tr>
      <w:tr w:rsidR="00963E0C" w:rsidRPr="0092088A" w14:paraId="508384EF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D24E57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602305.1_ASM360230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B835FA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4F_6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9F901E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0C9CC6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pai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8B3B06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4-Nov-1970</w:t>
            </w:r>
          </w:p>
        </w:tc>
      </w:tr>
      <w:tr w:rsidR="00963E0C" w:rsidRPr="0092088A" w14:paraId="19C3D3FE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08FA80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605765.1_ASM360576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22E014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O7_1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9F356A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7514E4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pai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5347D9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1-Nov-2016</w:t>
            </w:r>
          </w:p>
        </w:tc>
      </w:tr>
      <w:tr w:rsidR="00963E0C" w:rsidRPr="0092088A" w14:paraId="0D4ED3B8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8A8769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605795.1_ASM360579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1DA44F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O11_1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D95785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A36D16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pai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40BA1E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9-Dec-2016</w:t>
            </w:r>
          </w:p>
        </w:tc>
      </w:tr>
      <w:tr w:rsidR="00963E0C" w:rsidRPr="0092088A" w14:paraId="5CE6E33E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41CE12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626775.1_ASM362677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2F7896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6F_6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D5F69F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0712D5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pai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0E5D9F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6-Nov-1970</w:t>
            </w:r>
          </w:p>
        </w:tc>
      </w:tr>
      <w:tr w:rsidR="00963E0C" w:rsidRPr="0092088A" w14:paraId="382F2F3E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0A8AE0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666885.1_ASM366688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22A403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Mex_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9EED58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A834BF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Mexico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A05B64B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7</w:t>
            </w:r>
          </w:p>
        </w:tc>
      </w:tr>
      <w:tr w:rsidR="00963E0C" w:rsidRPr="0092088A" w14:paraId="1FAC8B5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53428C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666905.1_ASM366690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D0C35A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E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874053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5F8E0E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anad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7D7DFAC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4</w:t>
            </w:r>
          </w:p>
        </w:tc>
      </w:tr>
      <w:tr w:rsidR="00963E0C" w:rsidRPr="0092088A" w14:paraId="2C9139ED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96AA23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lastRenderedPageBreak/>
              <w:t>GCA_003666915.1_ASM366691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ADDB30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W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62A035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4CED46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witzerland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DB67AC9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6</w:t>
            </w:r>
          </w:p>
        </w:tc>
      </w:tr>
      <w:tr w:rsidR="00963E0C" w:rsidRPr="0092088A" w14:paraId="1ED074D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A6808D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666945.1_ASM36669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427445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174C41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792CEE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618C1D3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982</w:t>
            </w:r>
          </w:p>
        </w:tc>
      </w:tr>
      <w:tr w:rsidR="00963E0C" w:rsidRPr="0092088A" w14:paraId="1AC6BE36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E1E8CD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666955.1_ASM366695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50D9A7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_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5EBFEA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9953FA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DB8EF72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2</w:t>
            </w:r>
          </w:p>
        </w:tc>
      </w:tr>
      <w:tr w:rsidR="00963E0C" w:rsidRPr="0092088A" w14:paraId="08754842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57BD04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666965.1_ASM366696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9F1B8D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94BE3E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F739ED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nited_Kingdom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1A16A3B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982</w:t>
            </w:r>
          </w:p>
        </w:tc>
      </w:tr>
      <w:tr w:rsidR="00963E0C" w:rsidRPr="0092088A" w14:paraId="42FE1554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661B1E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703735.1_ASM37037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CF24E3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5F_6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6AFA4B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B4FE42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pai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2F1029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5-Nov-1970</w:t>
            </w:r>
          </w:p>
        </w:tc>
      </w:tr>
      <w:tr w:rsidR="00963E0C" w:rsidRPr="0092088A" w14:paraId="0EDA1CB2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8851E9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935125.1_ASM393512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5F46AD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M_19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CB392F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01A1E4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Pakista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507FF4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6-04</w:t>
            </w:r>
          </w:p>
        </w:tc>
      </w:tr>
      <w:tr w:rsidR="00963E0C" w:rsidRPr="0092088A" w14:paraId="7261DFA8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08B857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935135.1_ASM39351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38C3E4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M_32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63D58E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A87364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Pakista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039544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6-04</w:t>
            </w:r>
          </w:p>
        </w:tc>
      </w:tr>
      <w:tr w:rsidR="00963E0C" w:rsidRPr="0092088A" w14:paraId="164B09B5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FCE2A0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935145.1_ASM39351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32EAA3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M_36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044631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A990BF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Pakista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C6C000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6-07</w:t>
            </w:r>
          </w:p>
        </w:tc>
      </w:tr>
      <w:tr w:rsidR="00963E0C" w:rsidRPr="0092088A" w14:paraId="784A8058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7C0187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935225.1_ASM393522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F7700B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M_15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3635FE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661BD5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Pakista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EAA59F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6-01</w:t>
            </w:r>
          </w:p>
        </w:tc>
      </w:tr>
      <w:tr w:rsidR="00963E0C" w:rsidRPr="0092088A" w14:paraId="6025B8D4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D2A967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935235.1_ASM39352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5DB660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M_07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CE57AE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AA996E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Pakista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70F470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6-01</w:t>
            </w:r>
          </w:p>
        </w:tc>
      </w:tr>
      <w:tr w:rsidR="00963E0C" w:rsidRPr="0092088A" w14:paraId="1073F9D6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230879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935245.1_ASM39352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ACD846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M_07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95CCB7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7F5831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Pakista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0B30FD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6-01</w:t>
            </w:r>
          </w:p>
        </w:tc>
      </w:tr>
      <w:tr w:rsidR="00963E0C" w:rsidRPr="0092088A" w14:paraId="134F74B5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C443FD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935265.1_ASM393526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151DE5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M_18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CCAA0A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4819DE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Pakista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B93772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6-03</w:t>
            </w:r>
          </w:p>
        </w:tc>
      </w:tr>
      <w:tr w:rsidR="00963E0C" w:rsidRPr="0092088A" w14:paraId="2DBBC1FB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A3CED5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935355.1_ASM393535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E69F52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M_04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1EF9FA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0CBCCF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Pakista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583D62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6-02</w:t>
            </w:r>
          </w:p>
        </w:tc>
      </w:tr>
      <w:tr w:rsidR="00963E0C" w:rsidRPr="0092088A" w14:paraId="0E669534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70D80E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935635.1_ASM39356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C177CD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M_03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C1CB97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503EC2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Pakista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287CA3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6-02</w:t>
            </w:r>
          </w:p>
        </w:tc>
      </w:tr>
      <w:tr w:rsidR="00963E0C" w:rsidRPr="0092088A" w14:paraId="7D5F55E8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07695D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935755.1_ASM393575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05F9B3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M_20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ED38B9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49DFEA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Pakista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C40649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6-01</w:t>
            </w:r>
          </w:p>
        </w:tc>
      </w:tr>
      <w:tr w:rsidR="00963E0C" w:rsidRPr="0092088A" w14:paraId="44F6046C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D6FA4E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935775.1_ASM393577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F1558D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M_19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0FD97F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BBC3F4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Pakista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FD4E23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6-03</w:t>
            </w:r>
          </w:p>
        </w:tc>
      </w:tr>
      <w:tr w:rsidR="00963E0C" w:rsidRPr="0092088A" w14:paraId="01ADCCC5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D146F2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935805.1_ASM393580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3F9DB8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M_16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3679D2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904326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Pakista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10ED92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6-02</w:t>
            </w:r>
          </w:p>
        </w:tc>
      </w:tr>
      <w:tr w:rsidR="00963E0C" w:rsidRPr="0092088A" w14:paraId="5DD9A8EA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395510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935875.1_ASM393587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2511FA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M_09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D38326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FF2AE2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Pakista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C1146E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6-02</w:t>
            </w:r>
          </w:p>
        </w:tc>
      </w:tr>
      <w:tr w:rsidR="00963E0C" w:rsidRPr="0092088A" w14:paraId="2F319735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231FE2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957865.1_ASM395786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2F04CF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WWI3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7C5E3B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DBEE77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FC261E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7-Aug-2006</w:t>
            </w:r>
          </w:p>
        </w:tc>
      </w:tr>
      <w:tr w:rsidR="00963E0C" w:rsidRPr="0092088A" w14:paraId="3585C28E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C82950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957915.1_ASM395791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89B55E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PDL10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A3A5EA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C4DCBD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F91C02A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999</w:t>
            </w:r>
          </w:p>
        </w:tc>
      </w:tr>
      <w:tr w:rsidR="00963E0C" w:rsidRPr="0092088A" w14:paraId="7DA9B07B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7859D5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957935.1_ASM39579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BF332E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KS6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BF4CF9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9CD920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E66ED4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7-Aug-2006</w:t>
            </w:r>
          </w:p>
        </w:tc>
      </w:tr>
      <w:tr w:rsidR="00963E0C" w:rsidRPr="0092088A" w14:paraId="7EDA3AAA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1E449E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957945.1_ASM39579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DF4206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KS4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98CB2A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5AEFF0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57A45F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7-Aug-2006</w:t>
            </w:r>
          </w:p>
        </w:tc>
      </w:tr>
      <w:tr w:rsidR="00963E0C" w:rsidRPr="0092088A" w14:paraId="63E79905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5097F3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957975.1_ASM395797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862841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KS2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6729D7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6104ED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AACD80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7-Aug-2006</w:t>
            </w:r>
          </w:p>
        </w:tc>
      </w:tr>
      <w:tr w:rsidR="00963E0C" w:rsidRPr="0092088A" w14:paraId="779CC8F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6E63BE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957985.1_ASM395798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9957DD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KS2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7086D6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95AD8C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D3AE62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7-Aug-2006</w:t>
            </w:r>
          </w:p>
        </w:tc>
      </w:tr>
      <w:tr w:rsidR="00963E0C" w:rsidRPr="0092088A" w14:paraId="148EB188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4D6F1F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958045.1_ASM39580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50E68B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KS1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4D47E0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6F410A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C2F103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7-Aug-2006</w:t>
            </w:r>
          </w:p>
        </w:tc>
      </w:tr>
      <w:tr w:rsidR="00963E0C" w:rsidRPr="0092088A" w14:paraId="0857EB8E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13D58D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958065.1_ASM395806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9851C6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KS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2A0348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70CCC7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10D5A8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7-Aug-2006</w:t>
            </w:r>
          </w:p>
        </w:tc>
      </w:tr>
      <w:tr w:rsidR="00963E0C" w:rsidRPr="0092088A" w14:paraId="5BE9EFA0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FF464A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958075.1_ASM395807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DC5374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EL12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1E5660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887AA8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7A4E4C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9-Jul-2003</w:t>
            </w:r>
          </w:p>
        </w:tc>
      </w:tr>
      <w:tr w:rsidR="00963E0C" w:rsidRPr="0092088A" w14:paraId="7005F144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89AA99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958085.1_ASM395808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068BEE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KS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D6F79F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8A76D8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A21715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7-Aug-2006</w:t>
            </w:r>
          </w:p>
        </w:tc>
      </w:tr>
      <w:tr w:rsidR="00963E0C" w:rsidRPr="0092088A" w14:paraId="144FC24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F05B5D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958095.1_ASM395809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91CCD0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EL12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0F123B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DF3C52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BDE257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9-Jul-2003</w:t>
            </w:r>
          </w:p>
        </w:tc>
      </w:tr>
      <w:tr w:rsidR="00963E0C" w:rsidRPr="0092088A" w14:paraId="19F94B88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2DC463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958135.1_ASM39581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77E05C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EL11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8B017F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694C19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3D47E2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9-Jul-2003</w:t>
            </w:r>
          </w:p>
        </w:tc>
      </w:tr>
      <w:tr w:rsidR="00963E0C" w:rsidRPr="0092088A" w14:paraId="4975547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BD3695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958165.1_ASM395816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87BF1C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EL11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5F7900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55E090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38C53B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9-Jul-2003</w:t>
            </w:r>
          </w:p>
        </w:tc>
      </w:tr>
      <w:tr w:rsidR="00963E0C" w:rsidRPr="0092088A" w14:paraId="4DADF1C1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536857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958175.1_ASM395817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7ABFCF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EL11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C13EFB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3E0E9F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67DA84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9-Jul-2003</w:t>
            </w:r>
          </w:p>
        </w:tc>
      </w:tr>
      <w:tr w:rsidR="00963E0C" w:rsidRPr="0092088A" w14:paraId="1A4659D7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5204F0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958185.1_ASM395818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385B30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EL11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B32502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4392FD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0EC74B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9-Jul-2003</w:t>
            </w:r>
          </w:p>
        </w:tc>
      </w:tr>
      <w:tr w:rsidR="00963E0C" w:rsidRPr="0092088A" w14:paraId="41DAF3BD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7F139E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958205.1_ASM395820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C47915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EL11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09E729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99F047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47B1B8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9-Jul-2003</w:t>
            </w:r>
          </w:p>
        </w:tc>
      </w:tr>
      <w:tr w:rsidR="00963E0C" w:rsidRPr="0092088A" w14:paraId="55143A5B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7C5654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958215.1_ASM395821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ACA9FB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EL10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A5F252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F20F69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EA0421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-Jul-2003</w:t>
            </w:r>
          </w:p>
        </w:tc>
      </w:tr>
      <w:tr w:rsidR="00963E0C" w:rsidRPr="0092088A" w14:paraId="4D01F630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40F924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958265.1_ASM395826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46B396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EL9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0862A8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61ACF3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D8C5E1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-Jul-2003</w:t>
            </w:r>
          </w:p>
        </w:tc>
      </w:tr>
      <w:tr w:rsidR="00963E0C" w:rsidRPr="0092088A" w14:paraId="26AC8F81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F4E6FD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958275.1_ASM395827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F268F1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EL9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54C06F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0B553D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75DDB2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-Jul-2003</w:t>
            </w:r>
          </w:p>
        </w:tc>
      </w:tr>
      <w:tr w:rsidR="00963E0C" w:rsidRPr="0092088A" w14:paraId="1A93D38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50A0DC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958295.1_ASM395829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DBF2A7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EL9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9CCE04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3C52E2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E89768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-Jul-2003</w:t>
            </w:r>
          </w:p>
        </w:tc>
      </w:tr>
      <w:tr w:rsidR="00963E0C" w:rsidRPr="0092088A" w14:paraId="4145D00C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426E9B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958305.1_ASM395830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3E1CFA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EL9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8E7106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36D331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F4E7E0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-Jul-2003</w:t>
            </w:r>
          </w:p>
        </w:tc>
      </w:tr>
      <w:tr w:rsidR="00963E0C" w:rsidRPr="0092088A" w14:paraId="292FC757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E4B3FB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958335.1_ASM39583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7D823C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EL8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9E14A0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2E1EC5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034EB3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-Jul-2003</w:t>
            </w:r>
          </w:p>
        </w:tc>
      </w:tr>
      <w:tr w:rsidR="00963E0C" w:rsidRPr="0092088A" w14:paraId="255D5904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8FF16D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958365.1_ASM395836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D1C25D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EL8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BE3E2D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08183F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3B0168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-Jul-2003</w:t>
            </w:r>
          </w:p>
        </w:tc>
      </w:tr>
      <w:tr w:rsidR="00963E0C" w:rsidRPr="0092088A" w14:paraId="5C8CF0C2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92CC0B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958385.1_ASM395838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4EA63F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EL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F0A67C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D3D189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BE508B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9-Jun-2002</w:t>
            </w:r>
          </w:p>
        </w:tc>
      </w:tr>
      <w:tr w:rsidR="00963E0C" w:rsidRPr="0092088A" w14:paraId="155E68F7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5FD21D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958395.1_ASM395839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B08D78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KS4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D41316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910404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F7E250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7-Aug-2006</w:t>
            </w:r>
          </w:p>
        </w:tc>
      </w:tr>
      <w:tr w:rsidR="00963E0C" w:rsidRPr="0092088A" w14:paraId="37AC991E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1ED77C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958405.1_ASM395840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E1952B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KS1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C879B4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95E1BB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A59F22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7-Aug-2006</w:t>
            </w:r>
          </w:p>
        </w:tc>
      </w:tr>
      <w:tr w:rsidR="00963E0C" w:rsidRPr="0092088A" w14:paraId="4A7CBE66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37AD58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958415.1_ASM395841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A5EC71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KS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10924A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6D036A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CCE1EB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7-Aug-2006</w:t>
            </w:r>
          </w:p>
        </w:tc>
      </w:tr>
      <w:tr w:rsidR="00963E0C" w:rsidRPr="0092088A" w14:paraId="2306438F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EA1352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958445.1_ASM39584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98215A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EL12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E858FB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4E8516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F87AD0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9-Jul-2003</w:t>
            </w:r>
          </w:p>
        </w:tc>
      </w:tr>
      <w:tr w:rsidR="00963E0C" w:rsidRPr="0092088A" w14:paraId="63C86947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25A802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lastRenderedPageBreak/>
              <w:t>GCA_003958485.1_ASM395848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4F2D1F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EL11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26D2E3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192029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97B21B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-Jul-2003</w:t>
            </w:r>
          </w:p>
        </w:tc>
      </w:tr>
      <w:tr w:rsidR="00963E0C" w:rsidRPr="0092088A" w14:paraId="7204F68A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A7BB64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958495.1_ASM395849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70C10A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EL10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4E7376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5460DE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B8FADA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-Jul-2003</w:t>
            </w:r>
          </w:p>
        </w:tc>
      </w:tr>
      <w:tr w:rsidR="00963E0C" w:rsidRPr="0092088A" w14:paraId="6CBCCB0B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373126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958505.1_ASM395850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095E67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EL4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1B63B8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71709B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9DC1FC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-Sep-2003</w:t>
            </w:r>
          </w:p>
        </w:tc>
      </w:tr>
      <w:tr w:rsidR="00963E0C" w:rsidRPr="0092088A" w14:paraId="72AADF4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1C6617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958535.1_ASM39585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2956DB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EL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99FDA4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484CD5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5C6B21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9-Jun-2002</w:t>
            </w:r>
          </w:p>
        </w:tc>
      </w:tr>
      <w:tr w:rsidR="00963E0C" w:rsidRPr="0092088A" w14:paraId="4449B784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044156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958565.1_ASM395856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EF6319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EL6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5D93C8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9F3FCC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0345FB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-Jul-2003</w:t>
            </w:r>
          </w:p>
        </w:tc>
      </w:tr>
      <w:tr w:rsidR="00963E0C" w:rsidRPr="0092088A" w14:paraId="54C97C5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B12255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958575.1_ASM395857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22F1AA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EL11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41F2EC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B531AA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E33657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9-Jul-2003</w:t>
            </w:r>
          </w:p>
        </w:tc>
      </w:tr>
      <w:tr w:rsidR="00963E0C" w:rsidRPr="0092088A" w14:paraId="1C57B3F6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0B4398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958605.1_ASM395860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D109A2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EL11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0F7CD3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D89D15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B31B0C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9-Jul-2003</w:t>
            </w:r>
          </w:p>
        </w:tc>
      </w:tr>
      <w:tr w:rsidR="00963E0C" w:rsidRPr="0092088A" w14:paraId="3BF9E8E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B9FACE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3967055.1_ASM396705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7B8C6C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S_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6AF78D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4BADBA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Japa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F89FEA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2A31FC5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D681F1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4109355.1_ASM410935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E7E5C6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O1_1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0AC80C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4D4976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pai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AC106E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1-Nov-2016</w:t>
            </w:r>
          </w:p>
        </w:tc>
      </w:tr>
      <w:tr w:rsidR="00963E0C" w:rsidRPr="0092088A" w14:paraId="18F7BAF7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AAA998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4109385.1_ASM410938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DD1B16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O10_1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08FADE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3108AC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pai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CA8F62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8-Dec-2016</w:t>
            </w:r>
          </w:p>
        </w:tc>
      </w:tr>
      <w:tr w:rsidR="00963E0C" w:rsidRPr="0092088A" w14:paraId="67B0E98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2CC612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4179515.1_ASM417951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5B91E8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ICR00320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9D585A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F75124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France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94A6FD3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6</w:t>
            </w:r>
          </w:p>
        </w:tc>
      </w:tr>
      <w:tr w:rsidR="00963E0C" w:rsidRPr="0092088A" w14:paraId="5D64457C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8FC1E9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4179565.1_ASM417956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B2E36F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ICR00320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6FF465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A3B7D8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France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74BAE22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6</w:t>
            </w:r>
          </w:p>
        </w:tc>
      </w:tr>
      <w:tr w:rsidR="00963E0C" w:rsidRPr="0092088A" w14:paraId="03AFAB52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ACA9EE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4196355.1_ASM419635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A3F039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RPH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E79CBD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Rhodnius_prolixu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18DC70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razil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71A36A8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6</w:t>
            </w:r>
          </w:p>
        </w:tc>
      </w:tr>
      <w:tr w:rsidR="00963E0C" w:rsidRPr="0092088A" w14:paraId="37E69BCF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54C110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4196365.1_ASM419636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23601C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RPA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CEEE6A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Rhodnius_prolixu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413EA8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razil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B188D04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6</w:t>
            </w:r>
          </w:p>
        </w:tc>
      </w:tr>
      <w:tr w:rsidR="00963E0C" w:rsidRPr="0092088A" w14:paraId="0E78A998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4F4275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4326135.1_ASM43261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59732D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M6a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485447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7A00FC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_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2890B0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1-Jan-1966</w:t>
            </w:r>
          </w:p>
        </w:tc>
      </w:tr>
      <w:tr w:rsidR="00963E0C" w:rsidRPr="0092088A" w14:paraId="31A2568B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60ED98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4378065.1_ASM437806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2BCCBF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3F_6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FE8AE9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C7EF97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pai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E3490C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3-Nov-1970</w:t>
            </w:r>
          </w:p>
        </w:tc>
      </w:tr>
      <w:tr w:rsidR="00963E0C" w:rsidRPr="0092088A" w14:paraId="5AAD45FF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BDED3D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4570635.1_ASM45706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E717B3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N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290582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692972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Egypt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0BC80F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Feb-2017</w:t>
            </w:r>
          </w:p>
        </w:tc>
      </w:tr>
      <w:tr w:rsidR="00963E0C" w:rsidRPr="0092088A" w14:paraId="6319E215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4632A8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4684145.1_ASM46841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B63F2C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DSM_1717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466C0A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4F964C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Japa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E9C73F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998-01-01</w:t>
            </w:r>
          </w:p>
        </w:tc>
      </w:tr>
      <w:tr w:rsidR="00963E0C" w:rsidRPr="0092088A" w14:paraId="470999B8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3033C8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6494455.1_ASM649445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E3625B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M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E52B91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692D99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le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AB1EE2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4-Apr-2014</w:t>
            </w:r>
          </w:p>
        </w:tc>
      </w:tr>
      <w:tr w:rsidR="00963E0C" w:rsidRPr="0092088A" w14:paraId="28B59505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65AFBF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6711125.1_ASM671112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B81F21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WVU_00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330A29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BDA2CA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BF1076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pr-2019</w:t>
            </w:r>
          </w:p>
        </w:tc>
      </w:tr>
      <w:tr w:rsidR="00963E0C" w:rsidRPr="0092088A" w14:paraId="77EAE05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922A6C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6711145.1_ASM67111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165D2F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WVU_00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A5B85C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4271B2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B49591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pr-2019</w:t>
            </w:r>
          </w:p>
        </w:tc>
      </w:tr>
      <w:tr w:rsidR="00963E0C" w:rsidRPr="0092088A" w14:paraId="302B72D5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8ACD9C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6711245.1_ASM67112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A2C348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WVU_00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CE7516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12B48D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49556B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pr-2019</w:t>
            </w:r>
          </w:p>
        </w:tc>
      </w:tr>
      <w:tr w:rsidR="00963E0C" w:rsidRPr="0092088A" w14:paraId="446FC05B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DE1278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6711405.1_ASM671140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1B5365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WVU_00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FF25D1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FEAA2C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774BC7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pr-2019</w:t>
            </w:r>
          </w:p>
        </w:tc>
      </w:tr>
      <w:tr w:rsidR="00963E0C" w:rsidRPr="0092088A" w14:paraId="376E83C4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E333EB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6711525.1_ASM671152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EF9121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WVU_00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43918D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D7AA0F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47DC15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pr-2019</w:t>
            </w:r>
          </w:p>
        </w:tc>
      </w:tr>
      <w:tr w:rsidR="00963E0C" w:rsidRPr="0092088A" w14:paraId="525FB28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5C1BE4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6715005.1_ASM671500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4ADC65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06R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99DFC6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CE9A3C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A3C323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409DFE35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C50247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6716725.1_ASM671672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993605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WVU_00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5E2C5A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7C5D41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B672FB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pr-2019</w:t>
            </w:r>
          </w:p>
        </w:tc>
      </w:tr>
      <w:tr w:rsidR="00963E0C" w:rsidRPr="0092088A" w14:paraId="094BE858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82E0DC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6716825.1_ASM671682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9D41D1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WVU_01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96C7D8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218882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22BE70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pr-2019</w:t>
            </w:r>
          </w:p>
        </w:tc>
      </w:tr>
      <w:tr w:rsidR="00963E0C" w:rsidRPr="0092088A" w14:paraId="34F199DC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01D2CC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6842785.1_ASM684278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A4C43C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WVU_00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AD0456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303C87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32EC96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8-07-02</w:t>
            </w:r>
          </w:p>
        </w:tc>
      </w:tr>
      <w:tr w:rsidR="00963E0C" w:rsidRPr="0092088A" w14:paraId="36F1CEB1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3A8692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6974205.1_ASM697420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ED72B6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TCC_1388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FA7E7C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773985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8A7C307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969</w:t>
            </w:r>
          </w:p>
        </w:tc>
      </w:tr>
      <w:tr w:rsidR="00963E0C" w:rsidRPr="0092088A" w14:paraId="7EF74A3C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5932C6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7280475.1_ASM728047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A1B259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1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E7CDD5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744AFF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ermany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11EA04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5-05-02</w:t>
            </w:r>
          </w:p>
        </w:tc>
      </w:tr>
      <w:tr w:rsidR="00963E0C" w:rsidRPr="0092088A" w14:paraId="2BF4C8BA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FE7D17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7954045.1_ASM79540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B5B8AD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KCJ3K30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1EA0E0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B291E0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371B33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Jun-2019</w:t>
            </w:r>
          </w:p>
        </w:tc>
      </w:tr>
      <w:tr w:rsidR="00963E0C" w:rsidRPr="0092088A" w14:paraId="7D0BA32B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8C5648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7954245.1_ASM79542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7AF856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KCJ3K43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39CECB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632533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3B049C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Jul-2019</w:t>
            </w:r>
          </w:p>
        </w:tc>
      </w:tr>
      <w:tr w:rsidR="00963E0C" w:rsidRPr="0092088A" w14:paraId="59DEDFA6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27FB23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8011745.1_ASM80117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7E3C82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1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88295E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4BC891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ermany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FE3311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5-05-02</w:t>
            </w:r>
          </w:p>
        </w:tc>
      </w:tr>
      <w:tr w:rsidR="00963E0C" w:rsidRPr="0092088A" w14:paraId="67CEA781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636C82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8011755.1_ASM801175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EA9931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1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A7D2DD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F54E32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ermany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69A482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5-05-02</w:t>
            </w:r>
          </w:p>
        </w:tc>
      </w:tr>
      <w:tr w:rsidR="00963E0C" w:rsidRPr="0092088A" w14:paraId="31DC5A8A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DFCE79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8011775.1_ASM801177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A4C682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1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043E50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7B6F18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ermany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05B83C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5-05-02</w:t>
            </w:r>
          </w:p>
        </w:tc>
      </w:tr>
      <w:tr w:rsidR="00963E0C" w:rsidRPr="0092088A" w14:paraId="779440D4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D8A3EC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8011855.1_ASM801185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B96CED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38A5F8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E7FB24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ermany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3E65D4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5-05-02</w:t>
            </w:r>
          </w:p>
        </w:tc>
      </w:tr>
      <w:tr w:rsidR="00963E0C" w:rsidRPr="0092088A" w14:paraId="0FBDF265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D880A6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8011865.1_ASM801186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7035E1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73D884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EA2B3B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ermany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2D425E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5-05-02</w:t>
            </w:r>
          </w:p>
        </w:tc>
      </w:tr>
      <w:tr w:rsidR="00963E0C" w:rsidRPr="0092088A" w14:paraId="04DB6757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508D56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8122445.1_ASM81224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EEE7EB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E7F3CB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arracenia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2483DD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878943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6-Nov-2010</w:t>
            </w:r>
          </w:p>
        </w:tc>
      </w:tr>
      <w:tr w:rsidR="00963E0C" w:rsidRPr="0092088A" w14:paraId="4026CF5F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018282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8180355.1_ASM818035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9C95F2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KCJ3K30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D54F05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E949C1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634BC4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9-06-20</w:t>
            </w:r>
          </w:p>
        </w:tc>
      </w:tr>
      <w:tr w:rsidR="00963E0C" w:rsidRPr="0092088A" w14:paraId="49FB350D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BEE4D7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8364225.1_ASM836422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01EEC4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1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D5A568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DB6358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ermany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22FAC8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5-05-02</w:t>
            </w:r>
          </w:p>
        </w:tc>
      </w:tr>
      <w:tr w:rsidR="00963E0C" w:rsidRPr="0092088A" w14:paraId="3F0560BB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52F046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8364235.1_ASM83642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7C96EC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1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5AB0C4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E02C6A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ermany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B8CAE3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5-05-02</w:t>
            </w:r>
          </w:p>
        </w:tc>
      </w:tr>
      <w:tr w:rsidR="00963E0C" w:rsidRPr="0092088A" w14:paraId="18F93876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C5CC87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8364245.1_ASM83642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E83519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1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EDE48A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09601F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ermany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5D7202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5-05-02</w:t>
            </w:r>
          </w:p>
        </w:tc>
      </w:tr>
      <w:tr w:rsidR="00963E0C" w:rsidRPr="0092088A" w14:paraId="6F33B5D8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BF7B48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8364255.1_ASM836425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8D45DB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1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61C907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0E02F8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ermany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38B39C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5-05-02</w:t>
            </w:r>
          </w:p>
        </w:tc>
      </w:tr>
      <w:tr w:rsidR="00963E0C" w:rsidRPr="0092088A" w14:paraId="123A437B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DD40EA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8364265.2_ASM836426v2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B43588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7_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1A781B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2291BE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ermany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E21655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5-05-02</w:t>
            </w:r>
          </w:p>
        </w:tc>
      </w:tr>
      <w:tr w:rsidR="00963E0C" w:rsidRPr="0092088A" w14:paraId="1908D31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03B7D0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8364335.1_ASM83643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53964D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5DE756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249EBF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ermany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8ED775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5-05-02</w:t>
            </w:r>
          </w:p>
        </w:tc>
      </w:tr>
      <w:tr w:rsidR="00963E0C" w:rsidRPr="0092088A" w14:paraId="4A735235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297354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8830745.1_ASM88307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DE3E4C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88J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ACC3CB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841756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France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2427446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7</w:t>
            </w:r>
          </w:p>
        </w:tc>
      </w:tr>
      <w:tr w:rsidR="00963E0C" w:rsidRPr="0092088A" w14:paraId="469213B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5259E9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lastRenderedPageBreak/>
              <w:t>GCA_008868645.1_ASM88686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F42B1F8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28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CB2552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078AB4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France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04EB567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9</w:t>
            </w:r>
          </w:p>
        </w:tc>
      </w:tr>
      <w:tr w:rsidR="00963E0C" w:rsidRPr="0092088A" w14:paraId="3C3E4C1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D0A875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8931425.1_ASM893142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7F772E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E2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B00788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C1C1CF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ustrali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D8F445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2-Oct-2012</w:t>
            </w:r>
          </w:p>
        </w:tc>
      </w:tr>
      <w:tr w:rsidR="00963E0C" w:rsidRPr="0092088A" w14:paraId="4B8B26C6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CFA2A4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9746745.1_ASM97467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434E5C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TL0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C5F99B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A98276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angladesh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A2D00F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0F74A26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45B5D5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9833165.1_ASM983316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0196DB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38a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A91B58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2EEE06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123A4C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7-Dec-2018</w:t>
            </w:r>
          </w:p>
        </w:tc>
      </w:tr>
      <w:tr w:rsidR="00963E0C" w:rsidRPr="0092088A" w14:paraId="4E6BE66F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8875A4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9833175.1_ASM983317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B9E4DB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3024a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318917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09070B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041266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5-Dec-2018</w:t>
            </w:r>
          </w:p>
        </w:tc>
      </w:tr>
      <w:tr w:rsidR="00963E0C" w:rsidRPr="0092088A" w14:paraId="639758C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C740B1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9833185.1_ASM983318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AD93D61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346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B14808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C9400D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4F1996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0-Jan-2019</w:t>
            </w:r>
          </w:p>
        </w:tc>
      </w:tr>
      <w:tr w:rsidR="00963E0C" w:rsidRPr="0092088A" w14:paraId="1FFB58F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035283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9833195.1_ASM983319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25413E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4201a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E8D5E6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06BD0E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339804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7-Feb-2019</w:t>
            </w:r>
          </w:p>
        </w:tc>
      </w:tr>
      <w:tr w:rsidR="00963E0C" w:rsidRPr="0092088A" w14:paraId="2A62696D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89103E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9833205.1_ASM983320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E4E83CA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73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522A6E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D6B14C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00852F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5-Dec-2018</w:t>
            </w:r>
          </w:p>
        </w:tc>
      </w:tr>
      <w:tr w:rsidR="00963E0C" w:rsidRPr="0092088A" w14:paraId="4463F5AE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C7342D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9833265.1_ASM983326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CD79CC1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20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6A5548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FA7C22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1CF9A6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3-Sep-2018</w:t>
            </w:r>
          </w:p>
        </w:tc>
      </w:tr>
      <w:tr w:rsidR="00963E0C" w:rsidRPr="0092088A" w14:paraId="550534E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9D4E2F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9833285.1_ASM983328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713CD8A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61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DC0D64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9E8ABD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E155FB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2-Oct-2018</w:t>
            </w:r>
          </w:p>
        </w:tc>
      </w:tr>
      <w:tr w:rsidR="00963E0C" w:rsidRPr="0092088A" w14:paraId="2CFD5F46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3CAC0A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9833295.1_ASM983329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44DBED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9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59F988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6AB12A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BF7D04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4-Jun-2018</w:t>
            </w:r>
          </w:p>
        </w:tc>
      </w:tr>
      <w:tr w:rsidR="00963E0C" w:rsidRPr="0092088A" w14:paraId="5F4155A5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F3CDE7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9833305.1_ASM983330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D2F537F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14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BA307E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873F24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32360B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4-Aug-2018</w:t>
            </w:r>
          </w:p>
        </w:tc>
      </w:tr>
      <w:tr w:rsidR="00963E0C" w:rsidRPr="0092088A" w14:paraId="6A9041D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87F71A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9833345.1_ASM98333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C3733C2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33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CC9867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A399B1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EFEA86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30-Sep-2018</w:t>
            </w:r>
          </w:p>
        </w:tc>
      </w:tr>
      <w:tr w:rsidR="00963E0C" w:rsidRPr="0092088A" w14:paraId="2267C7A8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B3B236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9833365.1_ASM983336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6C9429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4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20D5CF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5B4916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B3BDBB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-Apr-2018</w:t>
            </w:r>
          </w:p>
        </w:tc>
      </w:tr>
      <w:tr w:rsidR="00963E0C" w:rsidRPr="0092088A" w14:paraId="46B40DCC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2632DE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9833385.1_ASM983338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1E4E7C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59BEC7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9CAC2A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29985F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7-Apr-2018</w:t>
            </w:r>
          </w:p>
        </w:tc>
      </w:tr>
      <w:tr w:rsidR="00963E0C" w:rsidRPr="0092088A" w14:paraId="60D0613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4821B2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9833405.1_ASM983340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E57C0E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2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78FC6F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1D1C1C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70408B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-Apr-2018</w:t>
            </w:r>
          </w:p>
        </w:tc>
      </w:tr>
      <w:tr w:rsidR="00963E0C" w:rsidRPr="0092088A" w14:paraId="2A4DA6E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52EBFB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9833425.1_ASM983342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D7EB569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371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10271B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5D2050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5188FB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7-Feb-2019</w:t>
            </w:r>
          </w:p>
        </w:tc>
      </w:tr>
      <w:tr w:rsidR="00963E0C" w:rsidRPr="0092088A" w14:paraId="49DCAF5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0090D2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9833465.1_ASM983346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64AD9E6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372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0963E0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ED5476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72176F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31-Jan-2019</w:t>
            </w:r>
          </w:p>
        </w:tc>
      </w:tr>
      <w:tr w:rsidR="00963E0C" w:rsidRPr="0092088A" w14:paraId="1F8BD08D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23EF0B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9833525.1_ASM983352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3A4CBEF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68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4305F8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ECE61E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E8E2E1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4-Dec-2018</w:t>
            </w:r>
          </w:p>
        </w:tc>
      </w:tr>
      <w:tr w:rsidR="00963E0C" w:rsidRPr="0092088A" w14:paraId="43640881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1CC65A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9833535.1_ASM98335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9655705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29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FC824F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C401DB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2C179A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2-Nov-2018</w:t>
            </w:r>
          </w:p>
        </w:tc>
      </w:tr>
      <w:tr w:rsidR="00963E0C" w:rsidRPr="0092088A" w14:paraId="367C9571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FA70FB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9833545.1_ASM98335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7137516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7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07FCC7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1D30A3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83B501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31-Oct-2018</w:t>
            </w:r>
          </w:p>
        </w:tc>
      </w:tr>
      <w:tr w:rsidR="00963E0C" w:rsidRPr="0092088A" w14:paraId="6B701B26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47DF00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9833585.1_ASM983358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E6E56E5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75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A086FE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0BA9DA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23FFA4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7-Oct-2018</w:t>
            </w:r>
          </w:p>
        </w:tc>
      </w:tr>
      <w:tr w:rsidR="00963E0C" w:rsidRPr="0092088A" w14:paraId="1C7A4D3B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6CE7FF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9833595.1_ASM983359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B0FD435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48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94CFF4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9E9EA6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DD1962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7-Sep-2018</w:t>
            </w:r>
          </w:p>
        </w:tc>
      </w:tr>
      <w:tr w:rsidR="00963E0C" w:rsidRPr="0092088A" w14:paraId="0DD61755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AF19C0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9833625.1_ASM983362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1FBE9AC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97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840549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6FAB87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B82A3E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4-Sep-2018</w:t>
            </w:r>
          </w:p>
        </w:tc>
      </w:tr>
      <w:tr w:rsidR="00963E0C" w:rsidRPr="0092088A" w14:paraId="3C8D46D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949BFA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9833635.1_ASM98336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D4AC7E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15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8E3DF6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8FD6CB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D41B36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9-Jul-2018</w:t>
            </w:r>
          </w:p>
        </w:tc>
      </w:tr>
      <w:tr w:rsidR="00963E0C" w:rsidRPr="0092088A" w14:paraId="24C8BB0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2E3BC0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9833655.1_ASM983365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5B190DE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93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80F683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21D0DF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FACD73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2-Aug-2018</w:t>
            </w:r>
          </w:p>
        </w:tc>
      </w:tr>
      <w:tr w:rsidR="00963E0C" w:rsidRPr="0092088A" w14:paraId="2387D1AB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3BB22C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9833675.1_ASM983367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D31169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14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F3C557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8A8133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2F531E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4-Jul-2018</w:t>
            </w:r>
          </w:p>
        </w:tc>
      </w:tr>
      <w:tr w:rsidR="00963E0C" w:rsidRPr="0092088A" w14:paraId="304B51D1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C835EC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9833705.1_ASM983370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6D86B2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15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792EBF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A72484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D4CA46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0-Jul-2018</w:t>
            </w:r>
          </w:p>
        </w:tc>
      </w:tr>
      <w:tr w:rsidR="00963E0C" w:rsidRPr="0092088A" w14:paraId="538553F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48E8F7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9833725.1_ASM983372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C22F8E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12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4B3E85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4E47E5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CD070D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6-Jun-2018</w:t>
            </w:r>
          </w:p>
        </w:tc>
      </w:tr>
      <w:tr w:rsidR="00963E0C" w:rsidRPr="0092088A" w14:paraId="5133B622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CF2707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9833745.1_ASM98337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BD0466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110a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0292BA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67D019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4B28F6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6-Jun-2018</w:t>
            </w:r>
          </w:p>
        </w:tc>
      </w:tr>
      <w:tr w:rsidR="00963E0C" w:rsidRPr="0092088A" w14:paraId="5617D628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7DF292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9833755.1_ASM983375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73A2E6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11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E132DE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0D6281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2CC63A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5-Jun-2018</w:t>
            </w:r>
          </w:p>
        </w:tc>
      </w:tr>
      <w:tr w:rsidR="00963E0C" w:rsidRPr="0092088A" w14:paraId="5DA18170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B7FAA3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9833765.1_ASM983376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BB249E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8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1CA5D9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B74490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723A5E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-May-2018</w:t>
            </w:r>
          </w:p>
        </w:tc>
      </w:tr>
      <w:tr w:rsidR="00963E0C" w:rsidRPr="0092088A" w14:paraId="3008A5CA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7EF87B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9833805.1_ASM983380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B35819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6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EBA6EF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13F575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606702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7-May-2018</w:t>
            </w:r>
          </w:p>
        </w:tc>
      </w:tr>
      <w:tr w:rsidR="00963E0C" w:rsidRPr="0092088A" w14:paraId="43CBB672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6CCFD4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9833815.1_ASM983381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11CED1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6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DC0B84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56AD16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DF0A3E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7-May-2018</w:t>
            </w:r>
          </w:p>
        </w:tc>
      </w:tr>
      <w:tr w:rsidR="00963E0C" w:rsidRPr="0092088A" w14:paraId="71643C0A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92306C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9833845.1_ASM98338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FC9136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4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FFA5F4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327546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6DEEE2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6-Apr-2018</w:t>
            </w:r>
          </w:p>
        </w:tc>
      </w:tr>
      <w:tr w:rsidR="00963E0C" w:rsidRPr="0092088A" w14:paraId="73EC7832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D6049F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9833865.1_ASM983386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20245C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4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C3C7E6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7C8E57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118EA9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30-Apr-2018</w:t>
            </w:r>
          </w:p>
        </w:tc>
      </w:tr>
      <w:tr w:rsidR="00963E0C" w:rsidRPr="0092088A" w14:paraId="781A7B1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1CC121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9833875.1_ASM983387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CDF0D5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5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40FAEA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8AC13A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C7B0FD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8-May-2018</w:t>
            </w:r>
          </w:p>
        </w:tc>
      </w:tr>
      <w:tr w:rsidR="00963E0C" w:rsidRPr="0092088A" w14:paraId="65EC2E9A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AF1547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9833905.1_ASM983390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74104F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46814A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7ED28D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045196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2-Apr-2018</w:t>
            </w:r>
          </w:p>
        </w:tc>
      </w:tr>
      <w:tr w:rsidR="00963E0C" w:rsidRPr="0092088A" w14:paraId="753A7A74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0C4ADE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9833915.1_ASM983391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450363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43D61E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1E2C1E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335779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3-Apr-2018</w:t>
            </w:r>
          </w:p>
        </w:tc>
      </w:tr>
      <w:tr w:rsidR="00963E0C" w:rsidRPr="0092088A" w14:paraId="4A6B7C3B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F78ABB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9834305.1_ASM983430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360D48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N10A2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4C58C8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pis_mellifera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9AD7A0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F2E331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3-Feb-2011</w:t>
            </w:r>
          </w:p>
        </w:tc>
      </w:tr>
      <w:tr w:rsidR="00963E0C" w:rsidRPr="0092088A" w14:paraId="73B1A4BB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889D31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9858195.1_ASM985819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A737277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60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9FB350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52DC8F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883CF3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8-10-21</w:t>
            </w:r>
          </w:p>
        </w:tc>
      </w:tr>
      <w:tr w:rsidR="00963E0C" w:rsidRPr="0092088A" w14:paraId="64692AA6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10990D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9909345.1_ASM99093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706927F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420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22EFEC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FF1327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32B04E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7-Feb-2019</w:t>
            </w:r>
          </w:p>
        </w:tc>
      </w:tr>
      <w:tr w:rsidR="00963E0C" w:rsidRPr="0092088A" w14:paraId="364B3F90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1961CB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9909365.1_ASM990936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6D950DB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302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9FFC55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443588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6A8016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5-Dec-2018</w:t>
            </w:r>
          </w:p>
        </w:tc>
      </w:tr>
      <w:tr w:rsidR="00963E0C" w:rsidRPr="0092088A" w14:paraId="4BA0F0EA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FD23B0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9909385.1_ASM990938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F301CF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140_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3D509D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EE6BD6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4FD7C9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5-Sep-2018</w:t>
            </w:r>
          </w:p>
        </w:tc>
      </w:tr>
      <w:tr w:rsidR="00963E0C" w:rsidRPr="0092088A" w14:paraId="0E13FB5A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8470ED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9909405.1_ASM990940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911DD32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83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D5FA7E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9B8E92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5D4C19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7-Dec-2018</w:t>
            </w:r>
          </w:p>
        </w:tc>
      </w:tr>
      <w:tr w:rsidR="00963E0C" w:rsidRPr="0092088A" w14:paraId="6CD579C8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F9E6D5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9909425.1_ASM990942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BD5343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110b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D40EFC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F3AADE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92F762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6-Jun-2018</w:t>
            </w:r>
          </w:p>
        </w:tc>
      </w:tr>
      <w:tr w:rsidR="00963E0C" w:rsidRPr="0092088A" w14:paraId="04C86018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4ADDAE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lastRenderedPageBreak/>
              <w:t>GCA_009936295.1_ASM993629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CB3A37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TCC_27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292D40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5DC516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_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02ACB5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71E055B2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61B19C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9938955.1_ASM993895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8B83A0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ER_52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E96C63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93F1FD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5B5FE0F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8</w:t>
            </w:r>
          </w:p>
        </w:tc>
      </w:tr>
      <w:tr w:rsidR="00963E0C" w:rsidRPr="0092088A" w14:paraId="147C1171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6447C1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9939145.1_ASM99391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C5A0E1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ER_50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5DC8DD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93A04A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1D1B0E4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8</w:t>
            </w:r>
          </w:p>
        </w:tc>
      </w:tr>
      <w:tr w:rsidR="00963E0C" w:rsidRPr="0092088A" w14:paraId="31AEFB92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6B5E43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09939185.1_ASM993918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B009C0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ER_50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16E52D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06CF8F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F97128A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8</w:t>
            </w:r>
          </w:p>
        </w:tc>
      </w:tr>
      <w:tr w:rsidR="00963E0C" w:rsidRPr="0092088A" w14:paraId="45A6AB74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0F5D5C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0078255.1_ASM1007825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217D11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ER_51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6BC70D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6419EA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E704F7F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8</w:t>
            </w:r>
          </w:p>
        </w:tc>
      </w:tr>
      <w:tr w:rsidR="00963E0C" w:rsidRPr="0092088A" w14:paraId="2C55E300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60C65B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0078335.1_ASM100783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4A62E5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ER_50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64D715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400E77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1BDE062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8</w:t>
            </w:r>
          </w:p>
        </w:tc>
      </w:tr>
      <w:tr w:rsidR="00963E0C" w:rsidRPr="0092088A" w14:paraId="4BEB673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5F230D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0078355.1_ASM1007835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748B0F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ER_50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ABB217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7FEE11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80DFE8D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8</w:t>
            </w:r>
          </w:p>
        </w:tc>
      </w:tr>
      <w:tr w:rsidR="00963E0C" w:rsidRPr="0092088A" w14:paraId="003B716E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0E2F2A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0092645.1_ASM100926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D83FCC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ER_52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B85782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A5E139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621F833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8</w:t>
            </w:r>
          </w:p>
        </w:tc>
      </w:tr>
      <w:tr w:rsidR="00963E0C" w:rsidRPr="0092088A" w14:paraId="556BEC7D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37B459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0092665.1_ASM1009266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B29169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ER_52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25435D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3A27FB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C0A625B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8</w:t>
            </w:r>
          </w:p>
        </w:tc>
      </w:tr>
      <w:tr w:rsidR="00963E0C" w:rsidRPr="0092088A" w14:paraId="40262111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85C506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0092675.1_ASM1009267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886375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ER_52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0060B5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2ED5FC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77FE2A2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8</w:t>
            </w:r>
          </w:p>
        </w:tc>
      </w:tr>
      <w:tr w:rsidR="00963E0C" w:rsidRPr="0092088A" w14:paraId="1B7ADEB5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1CF563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0092745.1_ASM100927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A2AD83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ER_51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8B683B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CE7B80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08AE4DD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8</w:t>
            </w:r>
          </w:p>
        </w:tc>
      </w:tr>
      <w:tr w:rsidR="00963E0C" w:rsidRPr="0092088A" w14:paraId="31CB60A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3BE994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0092755.1_ASM1009275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20BE6C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ER_50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DA0546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AD2C88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36416CD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8</w:t>
            </w:r>
          </w:p>
        </w:tc>
      </w:tr>
      <w:tr w:rsidR="00963E0C" w:rsidRPr="0092088A" w14:paraId="5FF7BDD2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247F0F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0092765.1_ASM1009276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CF4D93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ER_51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83E4C3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8FE415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D1D1691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8</w:t>
            </w:r>
          </w:p>
        </w:tc>
      </w:tr>
      <w:tr w:rsidR="00963E0C" w:rsidRPr="0092088A" w14:paraId="2DE57310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E3A18F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0499315.1_ASM1049931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5DBFF3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72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3D9B74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2589BF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C6370A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1-Dec-2017</w:t>
            </w:r>
          </w:p>
        </w:tc>
      </w:tr>
      <w:tr w:rsidR="00963E0C" w:rsidRPr="0092088A" w14:paraId="1488B82C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67C06B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0499325.1_ASM1049932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F1AE63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146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5FE7AE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EBD253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949853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2-Apr-2019</w:t>
            </w:r>
          </w:p>
        </w:tc>
      </w:tr>
      <w:tr w:rsidR="00963E0C" w:rsidRPr="0092088A" w14:paraId="070D4E37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C0E292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0499335.1_ASM104993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64DADB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146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D0DF23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B11EC5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9A3AC1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3-Apr-2019</w:t>
            </w:r>
          </w:p>
        </w:tc>
      </w:tr>
      <w:tr w:rsidR="00963E0C" w:rsidRPr="0092088A" w14:paraId="30D839AC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47E4A6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0499345.1_ASM104993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BF8402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71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DC12A7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68740C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DCD879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-Nov-2017</w:t>
            </w:r>
          </w:p>
        </w:tc>
      </w:tr>
      <w:tr w:rsidR="00963E0C" w:rsidRPr="0092088A" w14:paraId="36F8F9D7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22958B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0499355.1_ASM1049935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73C7D0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71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6946F3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77AB73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9D3A1F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2-Nov-2017</w:t>
            </w:r>
          </w:p>
        </w:tc>
      </w:tr>
      <w:tr w:rsidR="00963E0C" w:rsidRPr="0092088A" w14:paraId="57F8791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8956BA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0499415.1_ASM1049941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75072A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69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44B9AA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379E48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6409DF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8-Nov-2017</w:t>
            </w:r>
          </w:p>
        </w:tc>
      </w:tr>
      <w:tr w:rsidR="00963E0C" w:rsidRPr="0092088A" w14:paraId="32E58AD8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24A9DA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0499445.1_ASM104994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38F0D4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70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1FC143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EA02BC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1BCCBD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9-Oct-2017</w:t>
            </w:r>
          </w:p>
        </w:tc>
      </w:tr>
      <w:tr w:rsidR="00963E0C" w:rsidRPr="0092088A" w14:paraId="47C44F16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B0C44B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0588255.1_ASM1058825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0B57F9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S01249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DEDA76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13B7CB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22D87E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6-04-23</w:t>
            </w:r>
          </w:p>
        </w:tc>
      </w:tr>
      <w:tr w:rsidR="00963E0C" w:rsidRPr="0092088A" w14:paraId="2903122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11ADD7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0590205.1_ASM1059020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EAF6D0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S01247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AF6B25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5244C5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C91309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6-01-20</w:t>
            </w:r>
          </w:p>
        </w:tc>
      </w:tr>
      <w:tr w:rsidR="00963E0C" w:rsidRPr="0092088A" w14:paraId="3EC934A7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5DBA26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0590285.1_ASM1059028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5F2338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S01246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7AF309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6E7B7F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28977E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5-07-23</w:t>
            </w:r>
          </w:p>
        </w:tc>
      </w:tr>
      <w:tr w:rsidR="00963E0C" w:rsidRPr="0092088A" w14:paraId="7C21D93C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7F5C7C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0590485.1_ASM1059048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AFEFB3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S01245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2F8042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FC36B0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6EF0F1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5-09-08</w:t>
            </w:r>
          </w:p>
        </w:tc>
      </w:tr>
      <w:tr w:rsidR="00963E0C" w:rsidRPr="0092088A" w14:paraId="32679178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997DFB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0590545.1_ASM105905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26F22C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S01245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C95692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AF006F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547E6A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5-08-05</w:t>
            </w:r>
          </w:p>
        </w:tc>
      </w:tr>
      <w:tr w:rsidR="00963E0C" w:rsidRPr="0092088A" w14:paraId="223B2B4B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A44806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0590895.1_ASM1059089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0FF117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S01243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44EBDF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BDB0A4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D26BD5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5-02-03</w:t>
            </w:r>
          </w:p>
        </w:tc>
      </w:tr>
      <w:tr w:rsidR="00963E0C" w:rsidRPr="0092088A" w14:paraId="28B8A6FB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2F8B0E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0590935.1_ASM105909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9A7E49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S01243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8F937B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BDA5C0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309C43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5-01-31</w:t>
            </w:r>
          </w:p>
        </w:tc>
      </w:tr>
      <w:tr w:rsidR="00963E0C" w:rsidRPr="0092088A" w14:paraId="282F023B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EEAA57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0590995.1_ASM1059099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ADB364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S01242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6BF00E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892DBC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506928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5-01-26</w:t>
            </w:r>
          </w:p>
        </w:tc>
      </w:tr>
      <w:tr w:rsidR="00963E0C" w:rsidRPr="0092088A" w14:paraId="5418219B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E75611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0591095.1_ASM1059109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81A3FB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S01242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20A33B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C6E686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2A7A2A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6-03-30</w:t>
            </w:r>
          </w:p>
        </w:tc>
      </w:tr>
      <w:tr w:rsidR="00963E0C" w:rsidRPr="0092088A" w14:paraId="36C0B37A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CCE2CF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0592785.1_ASM1059278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C9F207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S01238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FAE872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5837C9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04EB69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5-10-14</w:t>
            </w:r>
          </w:p>
        </w:tc>
      </w:tr>
      <w:tr w:rsidR="00963E0C" w:rsidRPr="0092088A" w14:paraId="58FC588C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9B20E4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0594485.1_ASM1059448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ED9E9F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S01237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8F2A45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F96989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F6962B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6-06-08</w:t>
            </w:r>
          </w:p>
        </w:tc>
      </w:tr>
      <w:tr w:rsidR="00963E0C" w:rsidRPr="0092088A" w14:paraId="06817888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3DDE5C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0597575.1_ASM1059757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2C5B56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S01233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5CBFDC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DD4070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A1E467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4-05-22</w:t>
            </w:r>
          </w:p>
        </w:tc>
      </w:tr>
      <w:tr w:rsidR="00963E0C" w:rsidRPr="0092088A" w14:paraId="2A802BD1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FF9A93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0597745.1_ASM105977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7DD521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S01232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0A3DFA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9C8D21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830282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6-05-02</w:t>
            </w:r>
          </w:p>
        </w:tc>
      </w:tr>
      <w:tr w:rsidR="00963E0C" w:rsidRPr="0092088A" w14:paraId="5652A578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21DC2C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0597835.1_ASM105978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AC500B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S01232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2B9327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5D1CBB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C81B03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6-04-14</w:t>
            </w:r>
          </w:p>
        </w:tc>
      </w:tr>
      <w:tr w:rsidR="00963E0C" w:rsidRPr="0092088A" w14:paraId="3AD5BC3C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BA2C4D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0598015.1_ASM1059801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E6704B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S01230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12C9D5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79C3F8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03D4D9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5-07-26</w:t>
            </w:r>
          </w:p>
        </w:tc>
      </w:tr>
      <w:tr w:rsidR="00963E0C" w:rsidRPr="0092088A" w14:paraId="533FF884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4A311F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0598185.1_ASM1059818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EF6044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S01229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F1005A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4B6492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021943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5-10-06</w:t>
            </w:r>
          </w:p>
        </w:tc>
      </w:tr>
      <w:tr w:rsidR="00963E0C" w:rsidRPr="0092088A" w14:paraId="5EE28A9D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82DC79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0598195.1_ASM1059819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F4E5A9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S01229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BF7682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D6319F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DE7563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5-10-06</w:t>
            </w:r>
          </w:p>
        </w:tc>
      </w:tr>
      <w:tr w:rsidR="00963E0C" w:rsidRPr="0092088A" w14:paraId="786DA9C5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3EC89C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0598525.1_ASM1059852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46E112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S01226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D94BCB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E179CA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AE0AD8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6-04-21</w:t>
            </w:r>
          </w:p>
        </w:tc>
      </w:tr>
      <w:tr w:rsidR="00963E0C" w:rsidRPr="0092088A" w14:paraId="6C336E6E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216DE5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0598685.1_ASM1059868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25C2EC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S01226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57B889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F3321A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79FE57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5-12-01</w:t>
            </w:r>
          </w:p>
        </w:tc>
      </w:tr>
      <w:tr w:rsidR="00963E0C" w:rsidRPr="0092088A" w14:paraId="5F775E35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C206E7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0598745.1_ASM105987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33BAD6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S01225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378ACF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78FC04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0CFD05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5-11-24</w:t>
            </w:r>
          </w:p>
        </w:tc>
      </w:tr>
      <w:tr w:rsidR="00963E0C" w:rsidRPr="0092088A" w14:paraId="2EC8FC2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1660C9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0598915.1_ASM1059891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2FDE7E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S01225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1B75E9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2B4B6F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9DB57E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5-09-09</w:t>
            </w:r>
          </w:p>
        </w:tc>
      </w:tr>
      <w:tr w:rsidR="00963E0C" w:rsidRPr="0092088A" w14:paraId="48E29E5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F7E7B4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0599015.1_ASM1059901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24CFA9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S01224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E37110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194478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087E82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5-06-29</w:t>
            </w:r>
          </w:p>
        </w:tc>
      </w:tr>
      <w:tr w:rsidR="00963E0C" w:rsidRPr="0092088A" w14:paraId="3CD2252A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8E0B4C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0602435.1_ASM106024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F846CA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S01229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649BA4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57D288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D8906A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5-09-21</w:t>
            </w:r>
          </w:p>
        </w:tc>
      </w:tr>
      <w:tr w:rsidR="00963E0C" w:rsidRPr="0092088A" w14:paraId="34D11741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4E8A21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0612285.1_ASM1061228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B9EFA1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S01245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CEC0A0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648D28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2C1832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5-05-05</w:t>
            </w:r>
          </w:p>
        </w:tc>
      </w:tr>
      <w:tr w:rsidR="00963E0C" w:rsidRPr="0092088A" w14:paraId="27CC62E2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475F94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0612305.1_ASM1061230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CE8B20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S01238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603320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3A21A5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CD879F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5-10-02</w:t>
            </w:r>
          </w:p>
        </w:tc>
      </w:tr>
      <w:tr w:rsidR="00963E0C" w:rsidRPr="0092088A" w14:paraId="65C8E1FC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6FA43A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0612345.1_ASM106123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A0154E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S01232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023CEF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8C8469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6487BF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5-07-13</w:t>
            </w:r>
          </w:p>
        </w:tc>
      </w:tr>
      <w:tr w:rsidR="00963E0C" w:rsidRPr="0092088A" w14:paraId="06E112BD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6927B4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lastRenderedPageBreak/>
              <w:t>GCA_010612385.1_ASM1061238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C9040D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AS01229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515319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91CE08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3DF418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5-11-04</w:t>
            </w:r>
          </w:p>
        </w:tc>
      </w:tr>
      <w:tr w:rsidR="00963E0C" w:rsidRPr="0092088A" w14:paraId="0AA4BF67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3988F7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1029435.1_ASM110294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EC4818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MM_6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3AAD65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BED927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Lebano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4187DF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8-11-10</w:t>
            </w:r>
          </w:p>
        </w:tc>
      </w:tr>
      <w:tr w:rsidR="00963E0C" w:rsidRPr="0092088A" w14:paraId="2E39C611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D4F8A0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1029825.1_ASM1102982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F6E8CC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MM_2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F1A7EB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67CDC1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Lebano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F1470D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7-01-16</w:t>
            </w:r>
          </w:p>
        </w:tc>
      </w:tr>
      <w:tr w:rsidR="00963E0C" w:rsidRPr="0092088A" w14:paraId="293AE17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9704B7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1602465.1_ASM1160246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40C3DD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P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4AE507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Jatropha_curca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E52488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razil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5B699E5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0</w:t>
            </w:r>
          </w:p>
        </w:tc>
      </w:tr>
      <w:tr w:rsidR="00963E0C" w:rsidRPr="0092088A" w14:paraId="00E7EDCA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2E7CAE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1684105.1_ASM1168410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15FB66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1H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FE4F63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os_tauru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DC583C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outh_Afric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D5E2CC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8-04-18</w:t>
            </w:r>
          </w:p>
        </w:tc>
      </w:tr>
      <w:tr w:rsidR="00963E0C" w:rsidRPr="0092088A" w14:paraId="7ED6427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C9A13A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1769885.1_ASM1176988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DF0F37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ER0009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FB9F77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C56C5F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7F5E170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7</w:t>
            </w:r>
          </w:p>
        </w:tc>
      </w:tr>
      <w:tr w:rsidR="00963E0C" w:rsidRPr="0092088A" w14:paraId="64E43954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CC041E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2273115.1_ASM1227311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6ACBB7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FDAARGOS_65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B9FC26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AF0E57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6A00B7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67340B2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27843B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2952305.1_ASM1295230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ACA115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ER0006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508960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570F0A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8CCE32C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7</w:t>
            </w:r>
          </w:p>
        </w:tc>
      </w:tr>
      <w:tr w:rsidR="00963E0C" w:rsidRPr="0092088A" w14:paraId="02353E94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29C3D2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2956545.1_ASM129565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EE3735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R41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6CC867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F4FE72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763FED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Nov-2019</w:t>
            </w:r>
          </w:p>
        </w:tc>
      </w:tr>
      <w:tr w:rsidR="00963E0C" w:rsidRPr="0092088A" w14:paraId="31673270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FAE628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2956635.1_ASM129566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0066F5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1SWMC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1EA6A7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9026B6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razil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CDF665F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8</w:t>
            </w:r>
          </w:p>
        </w:tc>
      </w:tr>
      <w:tr w:rsidR="00963E0C" w:rsidRPr="0092088A" w14:paraId="4A70B205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F06CA0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3047045.1_ASM130470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2824CF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201600155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BD0277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B875B8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2CFD6D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1-Jan-2016</w:t>
            </w:r>
          </w:p>
        </w:tc>
      </w:tr>
      <w:tr w:rsidR="00963E0C" w:rsidRPr="0092088A" w14:paraId="1D4EA97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06A361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3112395.1_ASM1311239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5AA0D1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FZSF0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7C5D59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B9F192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195DD1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Oct-2014</w:t>
            </w:r>
          </w:p>
        </w:tc>
      </w:tr>
      <w:tr w:rsidR="00963E0C" w:rsidRPr="0092088A" w14:paraId="4830171D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DC847C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3122155.1_ASM1312215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7762EF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FY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BF5019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Drosophila_melanogaster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149DBD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9846C0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6-07-25</w:t>
            </w:r>
          </w:p>
        </w:tc>
      </w:tr>
      <w:tr w:rsidR="00963E0C" w:rsidRPr="0092088A" w14:paraId="29F03D46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7F3889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3169055.1_ASM1316905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4CB75D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1_0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C73F46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773B13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olombi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C63563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3-09-14</w:t>
            </w:r>
          </w:p>
        </w:tc>
      </w:tr>
      <w:tr w:rsidR="00963E0C" w:rsidRPr="0092088A" w14:paraId="357F073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06B7B7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3169905.1_ASM1316990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66CB10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1_1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2CFBB0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647A36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olombi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555BEA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3-11-22</w:t>
            </w:r>
          </w:p>
        </w:tc>
      </w:tr>
      <w:tr w:rsidR="00963E0C" w:rsidRPr="0092088A" w14:paraId="6C9A3E87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544DC4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3169945.1_ASM131699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DC3E0C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1_20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E92AFE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C72C53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olombi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A04FE3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5-08-17</w:t>
            </w:r>
          </w:p>
        </w:tc>
      </w:tr>
      <w:tr w:rsidR="00963E0C" w:rsidRPr="0092088A" w14:paraId="6326088A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45DAF1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3169995.1_ASM1316999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913BEE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3_3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59090B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60DB28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olombi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6868EE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5-02-06</w:t>
            </w:r>
          </w:p>
        </w:tc>
      </w:tr>
      <w:tr w:rsidR="00963E0C" w:rsidRPr="0092088A" w14:paraId="63B5453B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5228C4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3170015.1_ASM1317001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96D043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1_6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648A70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C3D601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olombi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99CE97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4-05-20</w:t>
            </w:r>
          </w:p>
        </w:tc>
      </w:tr>
      <w:tr w:rsidR="00963E0C" w:rsidRPr="0092088A" w14:paraId="10243F6D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C2DE1D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3170095.1_ASM1317009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73CF2A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3_26_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835E7C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70A9C5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olombi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D1C423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4-11-28</w:t>
            </w:r>
          </w:p>
        </w:tc>
      </w:tr>
      <w:tr w:rsidR="00963E0C" w:rsidRPr="0092088A" w14:paraId="6C6D93E8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9A1E21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3256815.1_ASM1325681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26C17C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LY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7D8EB5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ell_culture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7C9050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5D1CB3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9-08-15</w:t>
            </w:r>
          </w:p>
        </w:tc>
      </w:tr>
      <w:tr w:rsidR="00963E0C" w:rsidRPr="0092088A" w14:paraId="23703032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2D01B7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3277695.1_ASM1327769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4B9E178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5098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A0B988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anis_familiari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9E6538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France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41EFA2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9-09-10</w:t>
            </w:r>
          </w:p>
        </w:tc>
      </w:tr>
      <w:tr w:rsidR="00963E0C" w:rsidRPr="0092088A" w14:paraId="42476F62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1F5A93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3277705.1_ASM1327770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8693530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5103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72A519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Felis_catu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D89284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France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1DB39D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7-01-16</w:t>
            </w:r>
          </w:p>
        </w:tc>
      </w:tr>
      <w:tr w:rsidR="00963E0C" w:rsidRPr="0092088A" w14:paraId="28527140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988E0D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3277715.1_ASM1327771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3274518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5099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492762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Felis_catu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1CB4DC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France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F7360B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4-08-25</w:t>
            </w:r>
          </w:p>
        </w:tc>
      </w:tr>
      <w:tr w:rsidR="00963E0C" w:rsidRPr="0092088A" w14:paraId="67F050E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DCF682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3277725.1_ASM1327772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8DACFEC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5174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D67560C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05CBE8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France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1056B4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9-01-07</w:t>
            </w:r>
          </w:p>
        </w:tc>
      </w:tr>
      <w:tr w:rsidR="00963E0C" w:rsidRPr="0092088A" w14:paraId="4D34CC31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95CF29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3280415.1_ASM1328041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DD3F6BB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5174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7AD364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anis_familiari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B08338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France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4ADDE4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8-09-14</w:t>
            </w:r>
          </w:p>
        </w:tc>
      </w:tr>
      <w:tr w:rsidR="00963E0C" w:rsidRPr="0092088A" w14:paraId="7121CF38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D8A467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3302905.1_ASM1330290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CBD6AA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ZZCCN0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9B1E14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os_tauru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81C8C1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A36BDF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8-09-11</w:t>
            </w:r>
          </w:p>
        </w:tc>
      </w:tr>
      <w:tr w:rsidR="00963E0C" w:rsidRPr="0092088A" w14:paraId="12AAE9EB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9177D2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3309735.1_ASM133097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529D52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P60_CPSm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0E22C2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FC4B3D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pai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8348A4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3-Dec-2016</w:t>
            </w:r>
          </w:p>
        </w:tc>
      </w:tr>
      <w:tr w:rsidR="00963E0C" w:rsidRPr="0092088A" w14:paraId="6CF42AD1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1DCA18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3309755.1_ASM1330975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82DAAF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28_CPSm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B05517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61282B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pai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F2C98F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7-Nov-2017</w:t>
            </w:r>
          </w:p>
        </w:tc>
      </w:tr>
      <w:tr w:rsidR="00963E0C" w:rsidRPr="0092088A" w14:paraId="4BE8CCF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E1B890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3309765.1_ASM1330976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1651AE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M52_CPSm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EC4DFE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1CED3F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pai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6A7BC1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1-Oct-2018</w:t>
            </w:r>
          </w:p>
        </w:tc>
      </w:tr>
      <w:tr w:rsidR="00963E0C" w:rsidRPr="0092088A" w14:paraId="7C1CC1A5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D0C52E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3309775.1_ASM1330977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CD48D8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I54_CPSm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147582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90E9D2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pai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0AF9CB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2-Jan-2018</w:t>
            </w:r>
          </w:p>
        </w:tc>
      </w:tr>
      <w:tr w:rsidR="00963E0C" w:rsidRPr="0092088A" w14:paraId="1B406536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63DBF9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3309805.1_ASM1330980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9ECE0C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77_CPSm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F78C83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7A5416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pai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9CB672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09-Mar-2017</w:t>
            </w:r>
          </w:p>
        </w:tc>
      </w:tr>
      <w:tr w:rsidR="00963E0C" w:rsidRPr="0092088A" w14:paraId="08F54290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07784A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3367735.1_ASM133677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42827A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JW_CZ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385DB4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1391F2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76E2E5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4-06-04</w:t>
            </w:r>
          </w:p>
        </w:tc>
      </w:tr>
      <w:tr w:rsidR="00963E0C" w:rsidRPr="0092088A" w14:paraId="7A8EC0FC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407383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3369025.1_ASM1336902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403C49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912768W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F9A647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10D3A9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38D9B6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7-12-01</w:t>
            </w:r>
          </w:p>
        </w:tc>
      </w:tr>
      <w:tr w:rsidR="00963E0C" w:rsidRPr="0092088A" w14:paraId="3C9BC22D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18E813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3369395.1_ASM1336939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2FF72E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912768WR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CE78E3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A47915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69FD42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7-12-01</w:t>
            </w:r>
          </w:p>
        </w:tc>
      </w:tr>
      <w:tr w:rsidR="00963E0C" w:rsidRPr="0092088A" w14:paraId="2CF4D752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E750D8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3377375.1_ASM1337737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B95552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912768R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AEF9F5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5C0A9F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B454F0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5-09-01</w:t>
            </w:r>
          </w:p>
        </w:tc>
      </w:tr>
      <w:tr w:rsidR="00963E0C" w:rsidRPr="0092088A" w14:paraId="70CED5AD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7F5254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3425845.1_ASM134258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2A4E3E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ICU_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AC6C73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6D6583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razil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802DC6C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3</w:t>
            </w:r>
          </w:p>
        </w:tc>
      </w:tr>
      <w:tr w:rsidR="00963E0C" w:rsidRPr="0092088A" w14:paraId="3E3E918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9E841C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3425865.1_ASM1342586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E2FAFA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ICU_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67377E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6CAF2A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razil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2CB59BE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3</w:t>
            </w:r>
          </w:p>
        </w:tc>
      </w:tr>
      <w:tr w:rsidR="00963E0C" w:rsidRPr="0092088A" w14:paraId="53383CF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162018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3425885.1_ASM1342588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7E03EF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ICU_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0DCCE7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1EA9CA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razil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08902AB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3</w:t>
            </w:r>
          </w:p>
        </w:tc>
      </w:tr>
      <w:tr w:rsidR="00963E0C" w:rsidRPr="0092088A" w14:paraId="65BCBA9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F87269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3426135.1_ASM134261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EE079C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2_201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4AC71A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68FF91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anad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C53CBC2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0</w:t>
            </w:r>
          </w:p>
        </w:tc>
      </w:tr>
      <w:tr w:rsidR="00963E0C" w:rsidRPr="0092088A" w14:paraId="5075F592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44F79C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3426155.1_ASM1342615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8001E0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1_201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78D2F7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E61B24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anad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5023346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0</w:t>
            </w:r>
          </w:p>
        </w:tc>
      </w:tr>
      <w:tr w:rsidR="00963E0C" w:rsidRPr="0092088A" w14:paraId="4801FCC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85AC68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4333335.1_ASM143333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D7EA60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MGH24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EB4EA0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D822BC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5D6AEE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47101895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F4A9B1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4595515.1_ASM1459551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C2C511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m3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B2FBEB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1B53B4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Japa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0AF7B0A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9</w:t>
            </w:r>
          </w:p>
        </w:tc>
      </w:tr>
      <w:tr w:rsidR="00963E0C" w:rsidRPr="0092088A" w14:paraId="54908D45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F8BDFD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4595555.1_ASM1459555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416775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m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CEE498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C88C8D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Japa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68CD9E9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9</w:t>
            </w:r>
          </w:p>
        </w:tc>
      </w:tr>
      <w:tr w:rsidR="00963E0C" w:rsidRPr="0092088A" w14:paraId="19DC6C2E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88870C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4595565.1_ASM1459556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55C2F0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m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C8609F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D395FC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Japa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D1C830E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9</w:t>
            </w:r>
          </w:p>
        </w:tc>
      </w:tr>
      <w:tr w:rsidR="00963E0C" w:rsidRPr="0092088A" w14:paraId="75A67CF5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82EEE1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4595605.1_ASM1459560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B719A5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m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03BB4B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D9146C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Japa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954CF6D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9</w:t>
            </w:r>
          </w:p>
        </w:tc>
      </w:tr>
      <w:tr w:rsidR="00963E0C" w:rsidRPr="0092088A" w14:paraId="6FEF5BDC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F14C69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4595635.1_ASM145956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B12F41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m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12B8F9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F2F8CC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Japa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E37DB92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9</w:t>
            </w:r>
          </w:p>
        </w:tc>
      </w:tr>
      <w:tr w:rsidR="00963E0C" w:rsidRPr="0092088A" w14:paraId="669B2E6F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CA3EF7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lastRenderedPageBreak/>
              <w:t>GCA_014596125.1_ASM1459612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825D13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m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DD8EF6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665C90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Japa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9DE777F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9</w:t>
            </w:r>
          </w:p>
        </w:tc>
      </w:tr>
      <w:tr w:rsidR="00963E0C" w:rsidRPr="0092088A" w14:paraId="0448E0A7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A51365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4596145.1_ASM145961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89F3FB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m1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05B1BB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24391C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Japa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53C45A6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0</w:t>
            </w:r>
          </w:p>
        </w:tc>
      </w:tr>
      <w:tr w:rsidR="00963E0C" w:rsidRPr="0092088A" w14:paraId="3E795B30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ADF16F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4596155.1_ASM1459615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B82148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m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85B058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6EF7DC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Japa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CBA3468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9</w:t>
            </w:r>
          </w:p>
        </w:tc>
      </w:tr>
      <w:tr w:rsidR="00963E0C" w:rsidRPr="0092088A" w14:paraId="7CAE9C4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0AC1F5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4596165.1_ASM1459616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63C5EA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m1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508BA3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ADB84D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Japa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28468A1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0</w:t>
            </w:r>
          </w:p>
        </w:tc>
      </w:tr>
      <w:tr w:rsidR="00963E0C" w:rsidRPr="0092088A" w14:paraId="0C80A2BA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1ADA3E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4596205.1_ASM1459620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D75048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m1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D3B3FF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512359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Japa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69F68B4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0</w:t>
            </w:r>
          </w:p>
        </w:tc>
      </w:tr>
      <w:tr w:rsidR="00963E0C" w:rsidRPr="0092088A" w14:paraId="20443075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DEF6B2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4596225.1_ASM1459622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4EF5A4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m1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D66B00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77BE7C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Japa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7772146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0</w:t>
            </w:r>
          </w:p>
        </w:tc>
      </w:tr>
      <w:tr w:rsidR="00963E0C" w:rsidRPr="0092088A" w14:paraId="3BA4433F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303AA8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4596245.1_ASM145962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EB2F04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m2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1BA081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8D59B9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Japa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5BF015D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0</w:t>
            </w:r>
          </w:p>
        </w:tc>
      </w:tr>
      <w:tr w:rsidR="00963E0C" w:rsidRPr="0092088A" w14:paraId="60BF8B85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7B4A87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4947025.1_ASM1494702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8AFE29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FSAN05960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E95141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82FE67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Pakista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0A9E4E9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4</w:t>
            </w:r>
          </w:p>
        </w:tc>
      </w:tr>
      <w:tr w:rsidR="00963E0C" w:rsidRPr="0092088A" w14:paraId="141A3B87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F58551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4947035.1_ASM149470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AC5432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FSAN05960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CADE2F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5E8252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Pakista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5E6D8DB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998</w:t>
            </w:r>
          </w:p>
        </w:tc>
      </w:tr>
      <w:tr w:rsidR="00963E0C" w:rsidRPr="0092088A" w14:paraId="5B3B0EF1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D6A681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4947055.1_ASM1494705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627D6C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FSAN059606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1667DE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3F823C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Pakista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181CA4F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04</w:t>
            </w:r>
          </w:p>
        </w:tc>
      </w:tr>
      <w:tr w:rsidR="00963E0C" w:rsidRPr="0092088A" w14:paraId="1975F050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3B9100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5074945.1_ASM1507494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DA8227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CH90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63F5E9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81B95A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reece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548EB41" w14:textId="77777777" w:rsidR="00963E0C" w:rsidRPr="0092088A" w:rsidRDefault="00963E0C" w:rsidP="007B2D9E">
            <w:pPr>
              <w:jc w:val="right"/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988</w:t>
            </w:r>
          </w:p>
        </w:tc>
      </w:tr>
      <w:tr w:rsidR="00963E0C" w:rsidRPr="0092088A" w14:paraId="0E34D86A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C90DC6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5160915.1_ASM1516091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C64C6E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CQ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12FFB3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Bombyx_mori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8C6332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6A4E01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May-2009</w:t>
            </w:r>
          </w:p>
        </w:tc>
      </w:tr>
      <w:tr w:rsidR="00963E0C" w:rsidRPr="0092088A" w14:paraId="2C8B060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C5F096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5209035.1_ASM1520903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4F8F61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8980R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E06586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47A452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outh_Afric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1BBCBE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9-Feb-2019</w:t>
            </w:r>
          </w:p>
        </w:tc>
      </w:tr>
      <w:tr w:rsidR="00963E0C" w:rsidRPr="0092088A" w14:paraId="2860E684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C725C6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015548865.1_ASM1554886v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A50E2C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1001295B_180824_A7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C186E5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04CEFA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2934F9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2018-08-24</w:t>
            </w:r>
          </w:p>
        </w:tc>
      </w:tr>
      <w:tr w:rsidR="00963E0C" w:rsidRPr="0092088A" w14:paraId="68EA0BE4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878123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900029885.1_Sm_SMB2099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15EE38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SMB2099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04A8F7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76E027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_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261B1A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17FC349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5D7260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900108835.1_SM1978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9DBED6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90010883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530890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20592E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_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AE0AA8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5FB484D1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4179B25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900456855.1_59318_A0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4BC4DC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NCTC13920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700F41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AA192C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_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389274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0D732A05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B581E5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900456915.1_56433_D01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E90D65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NCTC13382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57B55D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79906B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_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4A3DD7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4626B93F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61FBFD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900457055.1_32117_E02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B101DAF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NCTC10211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44F965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C478AA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_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F9F1CF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5E0B9EB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69D826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900518895.1_NIG-Sm-8-18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3A14F9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90051889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E770BF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0813519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_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82E94B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72E31CA7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7ED4F72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900518925.1_NIG-Sm-2-17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B1B364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90051892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DFD9C1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55A83A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_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C78D72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6F2BEECF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DCF2E1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900518945.1_NIG-Sm-3-18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0276F0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90051894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3DB87D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7F6CED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_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26B085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22247E06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0375690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900518955.1_NIG-Sm-6-18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A4BAFED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90051895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4A8E44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E4A2EB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_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EEF01C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292CCDB9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6D03654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900518975.1_NIG-Sm-1-17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651180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90051897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012B5A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8CFB8F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_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3F7816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16ABFDFB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6DD029B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902165925.1_26009_2_8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7B9CA5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4928STDY7387874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D93C01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83C5E48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_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EF9F80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4F7DC30B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5F3B41D3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902166755.1_26009_2_35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F592BF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4928STDY7387938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AF8ADA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12A8A2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_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802D3A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1D49CEF5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26B06AFE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902386095.1_UHGG_MGYG-HGUT-02350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9055EA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90238609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E0BFD7C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6D08645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_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5FD9BAA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2D724FFB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33954CC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902387935.1_UHGG_MGYG-HGUT-02518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1AEEB26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90238793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E7FD28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Homo_sapiens</w:t>
            </w: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8BBF74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_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E097FA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033B8DDE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57319C4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902754045.1_SFB6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BB035E9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90275404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211375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983C1B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_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EAB7887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  <w:tr w:rsidR="00963E0C" w:rsidRPr="0092088A" w14:paraId="39C46283" w14:textId="77777777" w:rsidTr="00963E0C">
        <w:trPr>
          <w:trHeight w:val="57"/>
        </w:trPr>
        <w:tc>
          <w:tcPr>
            <w:tcW w:w="2003" w:type="pct"/>
            <w:shd w:val="clear" w:color="auto" w:fill="auto"/>
            <w:noWrap/>
            <w:vAlign w:val="bottom"/>
            <w:hideMark/>
          </w:tcPr>
          <w:p w14:paraId="1EBE2151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904866365.1_MSB1_9C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F10E59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GCA_904866365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6448F12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</w:p>
        </w:tc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F318ED0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_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B40A345" w14:textId="77777777" w:rsidR="00963E0C" w:rsidRPr="0092088A" w:rsidRDefault="00963E0C" w:rsidP="007B2D9E">
            <w:pPr>
              <w:rPr>
                <w:rFonts w:ascii="Arial Narrow" w:hAnsi="Arial Narrow" w:cs="Arial"/>
                <w:sz w:val="16"/>
                <w:szCs w:val="16"/>
                <w:lang w:eastAsia="en-AU"/>
              </w:rPr>
            </w:pPr>
            <w:r w:rsidRPr="0092088A">
              <w:rPr>
                <w:rFonts w:ascii="Arial Narrow" w:hAnsi="Arial Narrow" w:cs="Arial"/>
                <w:sz w:val="16"/>
                <w:szCs w:val="16"/>
                <w:lang w:eastAsia="en-AU"/>
              </w:rPr>
              <w:t>-</w:t>
            </w:r>
          </w:p>
        </w:tc>
      </w:tr>
    </w:tbl>
    <w:p w14:paraId="233EE88A" w14:textId="317C17E9" w:rsidR="00050C71" w:rsidRDefault="00050C71">
      <w:pPr>
        <w:rPr>
          <w:rFonts w:ascii="Arial Narrow" w:hAnsi="Arial Narrow"/>
          <w:sz w:val="16"/>
          <w:szCs w:val="16"/>
        </w:rPr>
      </w:pPr>
    </w:p>
    <w:sectPr w:rsidR="00050C71" w:rsidSect="00963E0C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 Narrow">
    <w:altName w:val="Arial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E0C"/>
    <w:rsid w:val="00050C71"/>
    <w:rsid w:val="0007714B"/>
    <w:rsid w:val="0016712D"/>
    <w:rsid w:val="0017385A"/>
    <w:rsid w:val="00196F4D"/>
    <w:rsid w:val="001E3C9E"/>
    <w:rsid w:val="002869C8"/>
    <w:rsid w:val="00367353"/>
    <w:rsid w:val="003C01E5"/>
    <w:rsid w:val="0041796E"/>
    <w:rsid w:val="0044594B"/>
    <w:rsid w:val="00454E57"/>
    <w:rsid w:val="004626AB"/>
    <w:rsid w:val="005040F7"/>
    <w:rsid w:val="00506399"/>
    <w:rsid w:val="005219A2"/>
    <w:rsid w:val="00527B39"/>
    <w:rsid w:val="0053052F"/>
    <w:rsid w:val="005350BB"/>
    <w:rsid w:val="005F737F"/>
    <w:rsid w:val="0069193C"/>
    <w:rsid w:val="0079497A"/>
    <w:rsid w:val="00794E13"/>
    <w:rsid w:val="007B6D30"/>
    <w:rsid w:val="00851A56"/>
    <w:rsid w:val="00871367"/>
    <w:rsid w:val="00897197"/>
    <w:rsid w:val="008C2580"/>
    <w:rsid w:val="008C5C3F"/>
    <w:rsid w:val="008E21D7"/>
    <w:rsid w:val="0092088A"/>
    <w:rsid w:val="00963E0C"/>
    <w:rsid w:val="00967D41"/>
    <w:rsid w:val="009A234E"/>
    <w:rsid w:val="009F338F"/>
    <w:rsid w:val="00A94180"/>
    <w:rsid w:val="00AD334D"/>
    <w:rsid w:val="00AD7960"/>
    <w:rsid w:val="00B13E94"/>
    <w:rsid w:val="00B344A9"/>
    <w:rsid w:val="00B92D62"/>
    <w:rsid w:val="00B94D75"/>
    <w:rsid w:val="00C35B22"/>
    <w:rsid w:val="00C653D9"/>
    <w:rsid w:val="00C741A1"/>
    <w:rsid w:val="00CE4F06"/>
    <w:rsid w:val="00D11E1E"/>
    <w:rsid w:val="00DC3C5F"/>
    <w:rsid w:val="00DD74C6"/>
    <w:rsid w:val="00DE44F6"/>
    <w:rsid w:val="00E11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A1C0FC"/>
  <w15:chartTrackingRefBased/>
  <w15:docId w15:val="{905712DC-EAC0-4D12-AC19-218E0FE89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63E0C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963E0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963E0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63E0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semiHidden/>
    <w:rsid w:val="00963E0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customStyle="1" w:styleId="TitleChar">
    <w:name w:val="Title Char"/>
    <w:basedOn w:val="DefaultParagraphFont"/>
    <w:link w:val="Title"/>
    <w:rsid w:val="00963E0C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Title">
    <w:name w:val="Title"/>
    <w:basedOn w:val="Normal"/>
    <w:next w:val="Normal"/>
    <w:link w:val="TitleChar"/>
    <w:qFormat/>
    <w:rsid w:val="00963E0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963E0C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3E0C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963E0C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63E0C"/>
    <w:rPr>
      <w:noProof/>
      <w:sz w:val="24"/>
      <w:szCs w:val="24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rsid w:val="00963E0C"/>
    <w:rPr>
      <w:lang w:eastAsia="en-US"/>
    </w:rPr>
  </w:style>
  <w:style w:type="paragraph" w:styleId="CommentText">
    <w:name w:val="annotation text"/>
    <w:basedOn w:val="Normal"/>
    <w:link w:val="CommentTextChar"/>
    <w:rsid w:val="00963E0C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963E0C"/>
    <w:rPr>
      <w:b/>
      <w:bCs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963E0C"/>
    <w:rPr>
      <w:b/>
      <w:bCs/>
    </w:rPr>
  </w:style>
  <w:style w:type="character" w:styleId="CommentReference">
    <w:name w:val="annotation reference"/>
    <w:basedOn w:val="DefaultParagraphFont"/>
    <w:rsid w:val="00794E1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F3B44E9D5C6E4FA68DBFE17531827E" ma:contentTypeVersion="10" ma:contentTypeDescription="Create a new document." ma:contentTypeScope="" ma:versionID="dfe00c496098667f7618afae06cca049">
  <xsd:schema xmlns:xsd="http://www.w3.org/2001/XMLSchema" xmlns:xs="http://www.w3.org/2001/XMLSchema" xmlns:p="http://schemas.microsoft.com/office/2006/metadata/properties" xmlns:ns2="2f8d67a0-d211-402e-a5ac-8e3b6416f386" xmlns:ns3="a20159ed-6568-4fe1-a472-c4548ecbfcc8" targetNamespace="http://schemas.microsoft.com/office/2006/metadata/properties" ma:root="true" ma:fieldsID="2514ae82052026c296e2c960c70e1dba" ns2:_="" ns3:_="">
    <xsd:import namespace="2f8d67a0-d211-402e-a5ac-8e3b6416f386"/>
    <xsd:import namespace="a20159ed-6568-4fe1-a472-c4548ecbfcc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8d67a0-d211-402e-a5ac-8e3b6416f3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0159ed-6568-4fe1-a472-c4548ecbfcc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a20159ed-6568-4fe1-a472-c4548ecbfcc8">
      <UserInfo>
        <DisplayName>Joanne Allen</DisplayName>
        <AccountId>12</AccountId>
        <AccountType/>
      </UserInfo>
      <UserInfo>
        <DisplayName>Nicholas Doidge</DisplayName>
        <AccountId>14</AccountId>
        <AccountType/>
      </UserInfo>
      <UserInfo>
        <DisplayName>Glenn Browning</DisplayName>
        <AccountId>17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DD2F9857-8BC9-4787-99D9-814C8CF225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8d67a0-d211-402e-a5ac-8e3b6416f386"/>
    <ds:schemaRef ds:uri="a20159ed-6568-4fe1-a472-c4548ecbfc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66EDED4-7D77-41A0-94E1-93DC96EFDD7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6D31A76-4867-4C72-891D-83A3631C83B2}">
  <ds:schemaRefs>
    <ds:schemaRef ds:uri="http://schemas.microsoft.com/office/2006/metadata/properties"/>
    <ds:schemaRef ds:uri="http://schemas.microsoft.com/office/infopath/2007/PartnerControls"/>
    <ds:schemaRef ds:uri="a20159ed-6568-4fe1-a472-c4548ecbfcc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3235</Words>
  <Characters>40359</Characters>
  <Application>Microsoft Office Word</Application>
  <DocSecurity>0</DocSecurity>
  <Lines>336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Marenda</dc:creator>
  <cp:keywords/>
  <dc:description/>
  <cp:lastModifiedBy>Srinivas Boppana</cp:lastModifiedBy>
  <cp:revision>3</cp:revision>
  <dcterms:created xsi:type="dcterms:W3CDTF">2021-12-14T00:07:00Z</dcterms:created>
  <dcterms:modified xsi:type="dcterms:W3CDTF">2022-03-10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F3B44E9D5C6E4FA68DBFE17531827E</vt:lpwstr>
  </property>
</Properties>
</file>